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622F" w:rsidRPr="00AB1312" w:rsidRDefault="0040622F" w:rsidP="002544CB">
      <w:pPr>
        <w:spacing w:after="120" w:line="360" w:lineRule="auto"/>
        <w:jc w:val="center"/>
        <w:rPr>
          <w:rFonts w:ascii="Arial" w:hAnsi="Arial" w:cs="Arial"/>
          <w:b/>
          <w:sz w:val="24"/>
          <w:szCs w:val="24"/>
          <w:u w:val="single"/>
        </w:rPr>
      </w:pPr>
      <w:bookmarkStart w:id="0" w:name="_GoBack"/>
      <w:bookmarkEnd w:id="0"/>
      <w:r w:rsidRPr="00AB1312">
        <w:rPr>
          <w:rFonts w:ascii="Arial" w:hAnsi="Arial" w:cs="Arial"/>
          <w:b/>
          <w:sz w:val="24"/>
          <w:szCs w:val="24"/>
          <w:u w:val="single"/>
        </w:rPr>
        <w:t>Supporting information:</w:t>
      </w:r>
    </w:p>
    <w:p w:rsidR="002544CB" w:rsidRPr="00AB1312" w:rsidRDefault="002544CB" w:rsidP="002544CB">
      <w:pPr>
        <w:spacing w:after="120" w:line="360" w:lineRule="auto"/>
        <w:rPr>
          <w:rFonts w:ascii="Arial" w:hAnsi="Arial" w:cs="Arial"/>
          <w:b/>
          <w:sz w:val="24"/>
          <w:szCs w:val="24"/>
          <w:u w:val="single"/>
        </w:rPr>
      </w:pPr>
      <w:r w:rsidRPr="00AB1312">
        <w:rPr>
          <w:rFonts w:ascii="Arial" w:hAnsi="Arial" w:cs="Arial"/>
          <w:b/>
          <w:sz w:val="24"/>
          <w:szCs w:val="24"/>
          <w:u w:val="single"/>
        </w:rPr>
        <w:t>Animal husbandry</w:t>
      </w:r>
    </w:p>
    <w:p w:rsidR="002544CB" w:rsidRPr="00AB1312" w:rsidRDefault="002544CB" w:rsidP="002544CB">
      <w:pPr>
        <w:spacing w:after="120" w:line="360" w:lineRule="auto"/>
        <w:rPr>
          <w:rFonts w:ascii="Arial" w:hAnsi="Arial" w:cs="Arial"/>
          <w:b/>
          <w:sz w:val="24"/>
          <w:szCs w:val="24"/>
          <w:u w:val="single"/>
        </w:rPr>
      </w:pPr>
      <w:r w:rsidRPr="00AB1312">
        <w:rPr>
          <w:rFonts w:ascii="Arial" w:hAnsi="Arial" w:cs="Arial"/>
          <w:sz w:val="24"/>
          <w:szCs w:val="24"/>
        </w:rPr>
        <w:t xml:space="preserve">Animals were maintained in standard housing during acclimatisation and vaccination phase, and provided with commercial food pellets and water </w:t>
      </w:r>
      <w:r w:rsidRPr="00AB1312">
        <w:rPr>
          <w:rFonts w:ascii="Arial" w:hAnsi="Arial" w:cs="Arial"/>
          <w:i/>
          <w:sz w:val="24"/>
          <w:szCs w:val="24"/>
        </w:rPr>
        <w:t>ab libitum</w:t>
      </w:r>
      <w:r w:rsidRPr="00AB1312">
        <w:rPr>
          <w:rFonts w:ascii="Arial" w:hAnsi="Arial" w:cs="Arial"/>
          <w:sz w:val="24"/>
          <w:szCs w:val="24"/>
        </w:rPr>
        <w:t>. The challenge phase was performed in negatively pressurised isolator cages at animal biosafety level 3</w:t>
      </w:r>
      <w:r w:rsidRPr="00AB1312">
        <w:rPr>
          <w:rFonts w:ascii="Arial" w:hAnsi="Arial" w:cs="Arial"/>
          <w:sz w:val="24"/>
          <w:szCs w:val="24"/>
          <w:vertAlign w:val="superscript"/>
        </w:rPr>
        <w:t>+</w:t>
      </w:r>
      <w:r w:rsidRPr="00AB1312">
        <w:rPr>
          <w:rFonts w:ascii="Arial" w:hAnsi="Arial" w:cs="Arial"/>
          <w:sz w:val="24"/>
          <w:szCs w:val="24"/>
        </w:rPr>
        <w:t xml:space="preserve"> (BSL3</w:t>
      </w:r>
      <w:r w:rsidRPr="00AB1312">
        <w:rPr>
          <w:rFonts w:ascii="Arial" w:hAnsi="Arial" w:cs="Arial"/>
          <w:sz w:val="24"/>
          <w:szCs w:val="24"/>
          <w:vertAlign w:val="superscript"/>
        </w:rPr>
        <w:t>+</w:t>
      </w:r>
      <w:r w:rsidRPr="00AB1312">
        <w:rPr>
          <w:rFonts w:ascii="Arial" w:hAnsi="Arial" w:cs="Arial"/>
          <w:sz w:val="24"/>
          <w:szCs w:val="24"/>
        </w:rPr>
        <w:t xml:space="preserve">) conditions. Animal welfare was observed on a daily basis (more frequently after inoculation) and any animal which gave cause for concern on welfare grounds was closely observed. Any animal which showed signs of moderate/significant deterioration post inoculation were euthanized to prevent any suffering. Animal procedures including immunisation, collection of blood and nasal/throat swabs were performed under light </w:t>
      </w:r>
      <w:proofErr w:type="spellStart"/>
      <w:r w:rsidRPr="00AB1312">
        <w:rPr>
          <w:rFonts w:ascii="Arial" w:hAnsi="Arial" w:cs="Arial"/>
          <w:sz w:val="24"/>
          <w:szCs w:val="24"/>
        </w:rPr>
        <w:t>anesthesia</w:t>
      </w:r>
      <w:proofErr w:type="spellEnd"/>
      <w:r w:rsidRPr="00AB1312">
        <w:rPr>
          <w:rFonts w:ascii="Arial" w:hAnsi="Arial" w:cs="Arial"/>
          <w:sz w:val="24"/>
          <w:szCs w:val="24"/>
        </w:rPr>
        <w:t xml:space="preserve"> using Ketamine (intramuscular 4-8 mg/Kg). Viral inoculation and implantation of temperature transponders as well as euthanasia by exsanguinations were performed under anaesthesia with a mixture of Ketamine</w:t>
      </w:r>
      <w:r w:rsidR="00CA12B6">
        <w:rPr>
          <w:rFonts w:ascii="Arial" w:hAnsi="Arial" w:cs="Arial"/>
          <w:sz w:val="24"/>
          <w:szCs w:val="24"/>
        </w:rPr>
        <w:t xml:space="preserve"> (</w:t>
      </w:r>
      <w:r w:rsidR="00CA12B6" w:rsidRPr="00AB1312">
        <w:rPr>
          <w:rFonts w:ascii="Arial" w:hAnsi="Arial" w:cs="Arial"/>
          <w:sz w:val="24"/>
          <w:szCs w:val="24"/>
        </w:rPr>
        <w:t>intramuscular 4-</w:t>
      </w:r>
      <w:r w:rsidR="00CA12B6">
        <w:rPr>
          <w:rFonts w:ascii="Arial" w:hAnsi="Arial" w:cs="Arial"/>
          <w:sz w:val="24"/>
          <w:szCs w:val="24"/>
        </w:rPr>
        <w:t>8 mg/Kg)</w:t>
      </w:r>
      <w:r w:rsidRPr="00AB1312">
        <w:rPr>
          <w:rFonts w:ascii="Arial" w:hAnsi="Arial" w:cs="Arial"/>
          <w:sz w:val="24"/>
          <w:szCs w:val="24"/>
        </w:rPr>
        <w:t xml:space="preserve"> and </w:t>
      </w:r>
      <w:proofErr w:type="spellStart"/>
      <w:r w:rsidRPr="00AB1312">
        <w:rPr>
          <w:rFonts w:ascii="Arial" w:hAnsi="Arial" w:cs="Arial"/>
          <w:sz w:val="24"/>
          <w:szCs w:val="24"/>
        </w:rPr>
        <w:t>medetomidine</w:t>
      </w:r>
      <w:proofErr w:type="spellEnd"/>
      <w:r w:rsidRPr="00AB1312">
        <w:rPr>
          <w:rFonts w:ascii="Arial" w:hAnsi="Arial" w:cs="Arial"/>
          <w:sz w:val="24"/>
          <w:szCs w:val="24"/>
        </w:rPr>
        <w:t xml:space="preserve"> (intramuscular 0.1 mg/Kg). </w:t>
      </w:r>
      <w:proofErr w:type="spellStart"/>
      <w:r w:rsidRPr="00AB1312">
        <w:rPr>
          <w:rFonts w:ascii="Arial" w:hAnsi="Arial" w:cs="Arial"/>
          <w:sz w:val="24"/>
          <w:szCs w:val="24"/>
        </w:rPr>
        <w:t>Atipamezole</w:t>
      </w:r>
      <w:proofErr w:type="spellEnd"/>
      <w:r w:rsidRPr="00AB1312">
        <w:rPr>
          <w:rFonts w:ascii="Arial" w:hAnsi="Arial" w:cs="Arial"/>
          <w:sz w:val="24"/>
          <w:szCs w:val="24"/>
        </w:rPr>
        <w:t xml:space="preserve"> (intramuscular 0.5 mg/Kg) was administered to reverse the effects of </w:t>
      </w:r>
      <w:proofErr w:type="spellStart"/>
      <w:r w:rsidRPr="00AB1312">
        <w:rPr>
          <w:rFonts w:ascii="Arial" w:hAnsi="Arial" w:cs="Arial"/>
          <w:sz w:val="24"/>
          <w:szCs w:val="24"/>
        </w:rPr>
        <w:t>medetomidine</w:t>
      </w:r>
      <w:proofErr w:type="spellEnd"/>
      <w:r w:rsidRPr="00AB1312">
        <w:rPr>
          <w:rFonts w:ascii="Arial" w:hAnsi="Arial" w:cs="Arial"/>
          <w:sz w:val="24"/>
          <w:szCs w:val="24"/>
        </w:rPr>
        <w:t>.</w:t>
      </w:r>
    </w:p>
    <w:p w:rsidR="001C46D5" w:rsidRDefault="001C46D5" w:rsidP="002544CB">
      <w:pPr>
        <w:spacing w:after="120" w:line="360" w:lineRule="auto"/>
        <w:rPr>
          <w:rFonts w:ascii="Arial" w:hAnsi="Arial" w:cs="Arial"/>
          <w:b/>
          <w:sz w:val="24"/>
          <w:szCs w:val="24"/>
          <w:u w:val="single"/>
        </w:rPr>
      </w:pPr>
    </w:p>
    <w:p w:rsidR="002544CB" w:rsidRPr="00AB1312" w:rsidRDefault="002544CB" w:rsidP="002544CB">
      <w:pPr>
        <w:spacing w:after="120" w:line="360" w:lineRule="auto"/>
        <w:rPr>
          <w:rFonts w:ascii="Arial" w:hAnsi="Arial" w:cs="Arial"/>
          <w:b/>
          <w:sz w:val="24"/>
          <w:szCs w:val="24"/>
          <w:u w:val="single"/>
        </w:rPr>
      </w:pPr>
      <w:r w:rsidRPr="00AB1312">
        <w:rPr>
          <w:rFonts w:ascii="Arial" w:hAnsi="Arial" w:cs="Arial"/>
          <w:b/>
          <w:sz w:val="24"/>
          <w:szCs w:val="24"/>
          <w:u w:val="single"/>
        </w:rPr>
        <w:t>Virus neutralisation methodology</w:t>
      </w:r>
    </w:p>
    <w:p w:rsidR="002544CB" w:rsidRDefault="0040622F" w:rsidP="002544CB">
      <w:pPr>
        <w:spacing w:after="120" w:line="360" w:lineRule="auto"/>
        <w:rPr>
          <w:rFonts w:ascii="Arial" w:hAnsi="Arial" w:cs="Arial"/>
          <w:sz w:val="24"/>
          <w:szCs w:val="24"/>
        </w:rPr>
      </w:pPr>
      <w:r w:rsidRPr="00AB1312">
        <w:rPr>
          <w:rFonts w:ascii="Arial" w:hAnsi="Arial" w:cs="Arial"/>
          <w:sz w:val="24"/>
          <w:szCs w:val="24"/>
        </w:rPr>
        <w:t>Serum samples were heat inactivated at 56°C for 30 minutes and then serial twofold dilutions were performed starting from 10</w:t>
      </w:r>
      <w:r w:rsidRPr="00AB1312">
        <w:rPr>
          <w:rFonts w:ascii="Arial" w:hAnsi="Arial" w:cs="Arial"/>
          <w:sz w:val="24"/>
          <w:szCs w:val="24"/>
          <w:vertAlign w:val="superscript"/>
        </w:rPr>
        <w:t>-1</w:t>
      </w:r>
      <w:r w:rsidRPr="00AB1312">
        <w:rPr>
          <w:rFonts w:ascii="Arial" w:hAnsi="Arial" w:cs="Arial"/>
          <w:sz w:val="24"/>
          <w:szCs w:val="24"/>
        </w:rPr>
        <w:t xml:space="preserve"> dilution. The diluted samples were incubated at 37°C for 1 hour with 100TCID</w:t>
      </w:r>
      <w:r w:rsidRPr="00AB1312">
        <w:rPr>
          <w:rFonts w:ascii="Arial" w:hAnsi="Arial" w:cs="Arial"/>
          <w:sz w:val="24"/>
          <w:szCs w:val="24"/>
          <w:vertAlign w:val="subscript"/>
        </w:rPr>
        <w:t>50</w:t>
      </w:r>
      <w:r w:rsidRPr="00AB1312">
        <w:rPr>
          <w:rFonts w:ascii="Arial" w:hAnsi="Arial" w:cs="Arial"/>
          <w:sz w:val="24"/>
          <w:szCs w:val="24"/>
        </w:rPr>
        <w:t xml:space="preserve">. The mixture of sample-virus </w:t>
      </w:r>
      <w:proofErr w:type="gramStart"/>
      <w:r w:rsidRPr="00AB1312">
        <w:rPr>
          <w:rFonts w:ascii="Arial" w:hAnsi="Arial" w:cs="Arial"/>
          <w:sz w:val="24"/>
          <w:szCs w:val="24"/>
        </w:rPr>
        <w:t>(100 µl/well)</w:t>
      </w:r>
      <w:proofErr w:type="gramEnd"/>
      <w:r w:rsidRPr="00AB1312">
        <w:rPr>
          <w:rFonts w:ascii="Arial" w:hAnsi="Arial" w:cs="Arial"/>
          <w:sz w:val="24"/>
          <w:szCs w:val="24"/>
        </w:rPr>
        <w:t xml:space="preserve"> was added to the MDCK-SIAT1 cell layer (90% confluent) and then incubated at 37°C / 0.5%CO</w:t>
      </w:r>
      <w:r w:rsidRPr="00AB1312">
        <w:rPr>
          <w:rFonts w:ascii="Arial" w:hAnsi="Arial" w:cs="Arial"/>
          <w:sz w:val="24"/>
          <w:szCs w:val="24"/>
          <w:vertAlign w:val="subscript"/>
        </w:rPr>
        <w:t xml:space="preserve">2 </w:t>
      </w:r>
      <w:r w:rsidR="002544CB" w:rsidRPr="00AB1312">
        <w:rPr>
          <w:rFonts w:ascii="Arial" w:hAnsi="Arial" w:cs="Arial"/>
          <w:sz w:val="24"/>
          <w:szCs w:val="24"/>
        </w:rPr>
        <w:t>for 5 days</w:t>
      </w:r>
      <w:r w:rsidRPr="00AB1312">
        <w:rPr>
          <w:rFonts w:ascii="Arial" w:hAnsi="Arial" w:cs="Arial"/>
          <w:sz w:val="24"/>
          <w:szCs w:val="24"/>
        </w:rPr>
        <w:t>. At the end of the incubation period the cytopathogenic effect (CPE) was checked to calculate the neutralisation titre (NT). The NT was defined as the serum dilution for which 50% of the cultures were protected from a virus-induced cytopathogenic effect</w:t>
      </w:r>
    </w:p>
    <w:p w:rsidR="001C46D5" w:rsidRPr="001C46D5" w:rsidRDefault="001C46D5" w:rsidP="002544CB">
      <w:pPr>
        <w:spacing w:after="120" w:line="360" w:lineRule="auto"/>
        <w:rPr>
          <w:rFonts w:ascii="Arial" w:hAnsi="Arial" w:cs="Arial"/>
          <w:sz w:val="24"/>
          <w:szCs w:val="24"/>
        </w:rPr>
      </w:pPr>
    </w:p>
    <w:p w:rsidR="004D2B7B" w:rsidRPr="00AB1312" w:rsidRDefault="004D2B7B" w:rsidP="002544CB">
      <w:pPr>
        <w:spacing w:after="120" w:line="360" w:lineRule="auto"/>
        <w:rPr>
          <w:rFonts w:ascii="Arial" w:hAnsi="Arial" w:cs="Arial"/>
          <w:b/>
          <w:sz w:val="24"/>
          <w:szCs w:val="24"/>
          <w:u w:val="single"/>
        </w:rPr>
      </w:pPr>
      <w:r w:rsidRPr="00AB1312">
        <w:rPr>
          <w:rFonts w:ascii="Arial" w:hAnsi="Arial" w:cs="Arial"/>
          <w:b/>
          <w:sz w:val="24"/>
          <w:szCs w:val="24"/>
          <w:u w:val="single"/>
        </w:rPr>
        <w:t>Statistical Analysis</w:t>
      </w:r>
    </w:p>
    <w:p w:rsidR="004D2B7B" w:rsidRPr="00AB1312" w:rsidRDefault="004D2B7B" w:rsidP="002544CB">
      <w:pPr>
        <w:spacing w:afterLines="200" w:after="480" w:line="360" w:lineRule="auto"/>
        <w:rPr>
          <w:rFonts w:ascii="Arial" w:hAnsi="Arial" w:cs="Arial"/>
          <w:sz w:val="24"/>
          <w:szCs w:val="24"/>
        </w:rPr>
      </w:pPr>
      <w:r w:rsidRPr="00AB1312">
        <w:rPr>
          <w:rFonts w:ascii="Arial" w:hAnsi="Arial" w:cs="Arial"/>
          <w:b/>
          <w:sz w:val="24"/>
          <w:szCs w:val="24"/>
        </w:rPr>
        <w:t>Viral titres:</w:t>
      </w:r>
      <w:r w:rsidRPr="00AB1312">
        <w:rPr>
          <w:rFonts w:ascii="Arial" w:hAnsi="Arial" w:cs="Arial"/>
          <w:sz w:val="24"/>
          <w:szCs w:val="24"/>
        </w:rPr>
        <w:t xml:space="preserve"> Virus titration data for nasal and throat swabs was recorded daily from Day 49 through to Day 54. The Area under the curve for the viral data was calculated and the AUC </w:t>
      </w:r>
      <w:proofErr w:type="spellStart"/>
      <w:r w:rsidRPr="00AB1312">
        <w:rPr>
          <w:rFonts w:ascii="Arial" w:hAnsi="Arial" w:cs="Arial"/>
          <w:sz w:val="24"/>
          <w:szCs w:val="24"/>
        </w:rPr>
        <w:t>analyzed</w:t>
      </w:r>
      <w:proofErr w:type="spellEnd"/>
      <w:r w:rsidRPr="00AB1312">
        <w:rPr>
          <w:rFonts w:ascii="Arial" w:hAnsi="Arial" w:cs="Arial"/>
          <w:sz w:val="24"/>
          <w:szCs w:val="24"/>
        </w:rPr>
        <w:t xml:space="preserve"> using ANOVA.  The estimated treatment differences for each treatment comparison were obtained for each treatment comparison. </w:t>
      </w:r>
    </w:p>
    <w:p w:rsidR="004D2B7B" w:rsidRPr="00AB1312" w:rsidRDefault="004D2B7B" w:rsidP="004D2B7B">
      <w:pPr>
        <w:spacing w:afterLines="200" w:after="480" w:line="360" w:lineRule="auto"/>
        <w:rPr>
          <w:rFonts w:ascii="Arial" w:hAnsi="Arial" w:cs="Arial"/>
          <w:sz w:val="24"/>
          <w:szCs w:val="24"/>
        </w:rPr>
      </w:pPr>
      <w:r w:rsidRPr="00AB1312">
        <w:rPr>
          <w:rFonts w:ascii="Arial" w:hAnsi="Arial" w:cs="Arial"/>
          <w:sz w:val="24"/>
          <w:szCs w:val="24"/>
        </w:rPr>
        <w:lastRenderedPageBreak/>
        <w:t xml:space="preserve">Viral load on the Day of death were </w:t>
      </w:r>
      <w:proofErr w:type="spellStart"/>
      <w:r w:rsidRPr="00AB1312">
        <w:rPr>
          <w:rFonts w:ascii="Arial" w:hAnsi="Arial" w:cs="Arial"/>
          <w:sz w:val="24"/>
          <w:szCs w:val="24"/>
        </w:rPr>
        <w:t>analyzed</w:t>
      </w:r>
      <w:proofErr w:type="spellEnd"/>
      <w:r w:rsidRPr="00AB1312">
        <w:rPr>
          <w:rFonts w:ascii="Arial" w:hAnsi="Arial" w:cs="Arial"/>
          <w:sz w:val="24"/>
          <w:szCs w:val="24"/>
        </w:rPr>
        <w:t xml:space="preserve"> using ANOVA. Values that were below the level of quantification (LQ) were replaced with 0.5*LQ for summary and analysis.  Estimates of the treatment median differences were obtained from the analysis. Comparisons of mean viral titres in lungs, nasal </w:t>
      </w:r>
      <w:proofErr w:type="spellStart"/>
      <w:r w:rsidRPr="00AB1312">
        <w:rPr>
          <w:rFonts w:ascii="Arial" w:hAnsi="Arial" w:cs="Arial"/>
          <w:sz w:val="24"/>
          <w:szCs w:val="24"/>
        </w:rPr>
        <w:t>turbinates</w:t>
      </w:r>
      <w:proofErr w:type="spellEnd"/>
      <w:r w:rsidRPr="00AB1312">
        <w:rPr>
          <w:rFonts w:ascii="Arial" w:hAnsi="Arial" w:cs="Arial"/>
          <w:sz w:val="24"/>
          <w:szCs w:val="24"/>
        </w:rPr>
        <w:t xml:space="preserve">, brain and olfactory bulb at death were analysed by the </w:t>
      </w:r>
      <w:proofErr w:type="spellStart"/>
      <w:r w:rsidRPr="00AB1312">
        <w:rPr>
          <w:rFonts w:ascii="Arial" w:hAnsi="Arial" w:cs="Arial"/>
          <w:sz w:val="24"/>
          <w:szCs w:val="24"/>
        </w:rPr>
        <w:t>Kruskal</w:t>
      </w:r>
      <w:proofErr w:type="spellEnd"/>
      <w:r w:rsidRPr="00AB1312">
        <w:rPr>
          <w:rFonts w:ascii="Arial" w:hAnsi="Arial" w:cs="Arial"/>
          <w:sz w:val="24"/>
          <w:szCs w:val="24"/>
        </w:rPr>
        <w:noBreakHyphen/>
        <w:t>Wallis test.</w:t>
      </w:r>
    </w:p>
    <w:p w:rsidR="004D2B7B" w:rsidRPr="00AB1312" w:rsidRDefault="004D2B7B" w:rsidP="004D2B7B">
      <w:pPr>
        <w:spacing w:afterLines="200" w:after="480" w:line="360" w:lineRule="auto"/>
        <w:rPr>
          <w:rFonts w:ascii="Arial" w:hAnsi="Arial" w:cs="Arial"/>
          <w:sz w:val="24"/>
          <w:szCs w:val="24"/>
        </w:rPr>
      </w:pPr>
      <w:r w:rsidRPr="00AB1312">
        <w:rPr>
          <w:rStyle w:val="purple"/>
          <w:rFonts w:ascii="Arial" w:hAnsi="Arial" w:cs="Arial"/>
          <w:b/>
          <w:color w:val="000000"/>
          <w:sz w:val="24"/>
          <w:szCs w:val="24"/>
        </w:rPr>
        <w:t xml:space="preserve">% Body Weight change analysis: </w:t>
      </w:r>
      <w:r w:rsidRPr="00AB1312">
        <w:rPr>
          <w:rStyle w:val="purple"/>
          <w:rFonts w:ascii="Arial" w:hAnsi="Arial" w:cs="Arial"/>
          <w:color w:val="000000"/>
          <w:sz w:val="24"/>
          <w:szCs w:val="24"/>
        </w:rPr>
        <w:t>body</w:t>
      </w:r>
      <w:r w:rsidRPr="00AB1312">
        <w:rPr>
          <w:rStyle w:val="purple"/>
          <w:rFonts w:ascii="Arial" w:hAnsi="Arial" w:cs="Arial"/>
          <w:b/>
          <w:color w:val="000000"/>
          <w:sz w:val="24"/>
          <w:szCs w:val="24"/>
        </w:rPr>
        <w:t xml:space="preserve"> </w:t>
      </w:r>
      <w:r w:rsidRPr="00AB1312">
        <w:rPr>
          <w:rStyle w:val="purple"/>
          <w:rFonts w:ascii="Arial" w:hAnsi="Arial" w:cs="Arial"/>
          <w:color w:val="000000"/>
          <w:sz w:val="24"/>
          <w:szCs w:val="24"/>
        </w:rPr>
        <w:t>weight change was</w:t>
      </w:r>
      <w:r w:rsidRPr="00AB1312">
        <w:rPr>
          <w:rFonts w:ascii="Arial" w:hAnsi="Arial" w:cs="Arial"/>
          <w:sz w:val="24"/>
          <w:szCs w:val="24"/>
        </w:rPr>
        <w:t xml:space="preserve"> analysed using a repeated measures analysis of covariance in which the baseline weight was used as a covariate, with fixed effects for day and group and random effects for animal. The area under the curve (AUC) obtained from the plot of body weight versus dpi. </w:t>
      </w:r>
    </w:p>
    <w:p w:rsidR="004D2B7B" w:rsidRPr="00AB1312" w:rsidRDefault="004D2B7B" w:rsidP="004D2B7B">
      <w:pPr>
        <w:pStyle w:val="PlainText"/>
        <w:spacing w:afterLines="200" w:after="480" w:line="360" w:lineRule="auto"/>
        <w:jc w:val="both"/>
        <w:rPr>
          <w:rFonts w:ascii="Arial" w:hAnsi="Arial" w:cs="Arial"/>
          <w:sz w:val="24"/>
          <w:szCs w:val="24"/>
        </w:rPr>
      </w:pPr>
      <w:proofErr w:type="gramStart"/>
      <w:r w:rsidRPr="00AB1312">
        <w:rPr>
          <w:rFonts w:ascii="Arial" w:hAnsi="Arial" w:cs="Arial"/>
          <w:b/>
          <w:sz w:val="24"/>
          <w:szCs w:val="24"/>
        </w:rPr>
        <w:t xml:space="preserve">Peak Body Temperature change </w:t>
      </w:r>
      <w:r w:rsidRPr="00AB1312">
        <w:rPr>
          <w:rFonts w:ascii="Arial" w:hAnsi="Arial" w:cs="Arial"/>
          <w:b/>
          <w:sz w:val="24"/>
          <w:szCs w:val="24"/>
          <w:vertAlign w:val="superscript"/>
        </w:rPr>
        <w:t>0</w:t>
      </w:r>
      <w:r w:rsidRPr="00AB1312">
        <w:rPr>
          <w:rFonts w:ascii="Arial" w:hAnsi="Arial" w:cs="Arial"/>
          <w:b/>
          <w:sz w:val="24"/>
          <w:szCs w:val="24"/>
        </w:rPr>
        <w:t>C:</w:t>
      </w:r>
      <w:r w:rsidRPr="00AB1312">
        <w:rPr>
          <w:rFonts w:ascii="Arial" w:hAnsi="Arial" w:cs="Arial"/>
          <w:sz w:val="24"/>
          <w:szCs w:val="24"/>
        </w:rPr>
        <w:t xml:space="preserve"> The peak (maximum) body temperature recorded after 00:00 hours on Day 49 was identified and the maximum change from baseline calculated.</w:t>
      </w:r>
      <w:proofErr w:type="gramEnd"/>
      <w:r w:rsidRPr="00AB1312">
        <w:rPr>
          <w:rFonts w:ascii="Arial" w:hAnsi="Arial" w:cs="Arial"/>
          <w:sz w:val="24"/>
          <w:szCs w:val="24"/>
        </w:rPr>
        <w:t xml:space="preserve"> The mean temperature recorded between 00:00 hours on Day 45 and 23:50 hours on Day 48 (i.e. prior to challenge) was calculated and used to denote the baseline temperature for each animal. The maximum increase (peak) in body temperature from baseline was analysed using the </w:t>
      </w:r>
      <w:proofErr w:type="spellStart"/>
      <w:r w:rsidRPr="00AB1312">
        <w:rPr>
          <w:rFonts w:ascii="Arial" w:hAnsi="Arial" w:cs="Arial"/>
          <w:sz w:val="24"/>
          <w:szCs w:val="24"/>
        </w:rPr>
        <w:t>Kruskal</w:t>
      </w:r>
      <w:proofErr w:type="spellEnd"/>
      <w:r w:rsidRPr="00AB1312">
        <w:rPr>
          <w:rFonts w:ascii="Arial" w:hAnsi="Arial" w:cs="Arial"/>
          <w:sz w:val="24"/>
          <w:szCs w:val="24"/>
        </w:rPr>
        <w:noBreakHyphen/>
        <w:t>Wallis test.</w:t>
      </w:r>
    </w:p>
    <w:p w:rsidR="00F94DB7" w:rsidRPr="00AB1312" w:rsidRDefault="00F94DB7">
      <w:pPr>
        <w:rPr>
          <w:rFonts w:ascii="Arial" w:hAnsi="Arial" w:cs="Arial"/>
          <w:b/>
          <w:sz w:val="24"/>
          <w:szCs w:val="24"/>
        </w:rPr>
      </w:pPr>
      <w:r w:rsidRPr="00AB1312">
        <w:rPr>
          <w:rFonts w:ascii="Arial" w:hAnsi="Arial" w:cs="Arial"/>
          <w:b/>
          <w:sz w:val="24"/>
          <w:szCs w:val="24"/>
        </w:rPr>
        <w:br w:type="page"/>
      </w:r>
    </w:p>
    <w:p w:rsidR="00F94DB7" w:rsidRPr="00AB1312" w:rsidRDefault="00F94DB7" w:rsidP="004D2B7B">
      <w:pPr>
        <w:pStyle w:val="PlainText"/>
        <w:spacing w:afterLines="200" w:after="480" w:line="360" w:lineRule="auto"/>
        <w:jc w:val="both"/>
        <w:rPr>
          <w:rFonts w:ascii="Arial" w:hAnsi="Arial" w:cs="Arial"/>
          <w:b/>
          <w:sz w:val="24"/>
          <w:szCs w:val="24"/>
        </w:rPr>
      </w:pPr>
      <w:r w:rsidRPr="00AB1312">
        <w:rPr>
          <w:rFonts w:ascii="Arial" w:hAnsi="Arial" w:cs="Arial"/>
          <w:b/>
          <w:sz w:val="24"/>
          <w:szCs w:val="24"/>
        </w:rPr>
        <w:lastRenderedPageBreak/>
        <w:t>RESULTS</w:t>
      </w:r>
    </w:p>
    <w:p w:rsidR="00700387" w:rsidRPr="00AB1312" w:rsidRDefault="00F94DB7" w:rsidP="00700387">
      <w:pPr>
        <w:spacing w:line="240" w:lineRule="auto"/>
        <w:rPr>
          <w:rFonts w:ascii="Arial" w:hAnsi="Arial" w:cs="Arial"/>
          <w:b/>
          <w:sz w:val="20"/>
          <w:szCs w:val="20"/>
        </w:rPr>
      </w:pPr>
      <w:del w:id="1" w:author="Alex Mann" w:date="2014-04-10T14:02:00Z">
        <w:r w:rsidRPr="00AB1312" w:rsidDel="0066761C">
          <w:rPr>
            <w:rFonts w:ascii="Arial" w:hAnsi="Arial" w:cs="Arial"/>
            <w:b/>
            <w:sz w:val="20"/>
            <w:szCs w:val="20"/>
          </w:rPr>
          <w:delText xml:space="preserve">Supplementary </w:delText>
        </w:r>
      </w:del>
      <w:r w:rsidRPr="00AB1312">
        <w:rPr>
          <w:rFonts w:ascii="Arial" w:hAnsi="Arial" w:cs="Arial"/>
          <w:b/>
          <w:sz w:val="20"/>
          <w:szCs w:val="20"/>
        </w:rPr>
        <w:t xml:space="preserve">Table </w:t>
      </w:r>
      <w:ins w:id="2" w:author="Alex Mann" w:date="2014-04-10T14:02:00Z">
        <w:r w:rsidR="0066761C">
          <w:rPr>
            <w:rFonts w:ascii="Arial" w:hAnsi="Arial" w:cs="Arial"/>
            <w:b/>
            <w:sz w:val="20"/>
            <w:szCs w:val="20"/>
          </w:rPr>
          <w:t>S</w:t>
        </w:r>
      </w:ins>
      <w:r w:rsidRPr="00AB1312">
        <w:rPr>
          <w:rFonts w:ascii="Arial" w:hAnsi="Arial" w:cs="Arial"/>
          <w:b/>
          <w:sz w:val="20"/>
          <w:szCs w:val="20"/>
        </w:rPr>
        <w:t>1</w:t>
      </w:r>
      <w:r w:rsidR="00700387" w:rsidRPr="00AB1312">
        <w:rPr>
          <w:rFonts w:ascii="Arial" w:hAnsi="Arial" w:cs="Arial"/>
          <w:b/>
          <w:sz w:val="20"/>
          <w:szCs w:val="20"/>
        </w:rPr>
        <w:t xml:space="preserve">. Serological responses of </w:t>
      </w:r>
      <w:proofErr w:type="spellStart"/>
      <w:r w:rsidR="00700387" w:rsidRPr="00AB1312">
        <w:rPr>
          <w:rFonts w:ascii="Arial" w:hAnsi="Arial" w:cs="Arial"/>
          <w:b/>
          <w:sz w:val="20"/>
          <w:szCs w:val="20"/>
        </w:rPr>
        <w:t>immmunised</w:t>
      </w:r>
      <w:proofErr w:type="spellEnd"/>
      <w:r w:rsidR="00700387" w:rsidRPr="00AB1312">
        <w:rPr>
          <w:rFonts w:ascii="Arial" w:hAnsi="Arial" w:cs="Arial"/>
          <w:b/>
          <w:sz w:val="20"/>
          <w:szCs w:val="20"/>
        </w:rPr>
        <w:t xml:space="preserve"> or placebo ferrets to homologous A/Vietnam/1194/2004 [H5N1]</w:t>
      </w:r>
    </w:p>
    <w:tbl>
      <w:tblPr>
        <w:tblW w:w="10598" w:type="dxa"/>
        <w:shd w:val="clear" w:color="auto" w:fill="FFFFFF"/>
        <w:tblLayout w:type="fixed"/>
        <w:tblLook w:val="00A0" w:firstRow="1" w:lastRow="0" w:firstColumn="1" w:lastColumn="0" w:noHBand="0" w:noVBand="0"/>
        <w:tblPrChange w:id="3" w:author="Alex Mann" w:date="2014-04-10T14:23:00Z">
          <w:tblPr>
            <w:tblW w:w="10598" w:type="dxa"/>
            <w:shd w:val="clear" w:color="auto" w:fill="FFFFFF"/>
            <w:tblLayout w:type="fixed"/>
            <w:tblLook w:val="00A0" w:firstRow="1" w:lastRow="0" w:firstColumn="1" w:lastColumn="0" w:noHBand="0" w:noVBand="0"/>
          </w:tblPr>
        </w:tblPrChange>
      </w:tblPr>
      <w:tblGrid>
        <w:gridCol w:w="1809"/>
        <w:gridCol w:w="1134"/>
        <w:gridCol w:w="1134"/>
        <w:gridCol w:w="1276"/>
        <w:gridCol w:w="992"/>
        <w:gridCol w:w="993"/>
        <w:gridCol w:w="1134"/>
        <w:gridCol w:w="992"/>
        <w:gridCol w:w="1134"/>
        <w:tblGridChange w:id="4">
          <w:tblGrid>
            <w:gridCol w:w="1809"/>
            <w:gridCol w:w="1134"/>
            <w:gridCol w:w="1134"/>
            <w:gridCol w:w="1276"/>
            <w:gridCol w:w="992"/>
            <w:gridCol w:w="993"/>
            <w:gridCol w:w="1134"/>
            <w:gridCol w:w="992"/>
            <w:gridCol w:w="1134"/>
          </w:tblGrid>
        </w:tblGridChange>
      </w:tblGrid>
      <w:tr w:rsidR="00700387" w:rsidRPr="00AB1312" w:rsidTr="00812622">
        <w:trPr>
          <w:trHeight w:hRule="exact" w:val="567"/>
          <w:trPrChange w:id="5" w:author="Alex Mann" w:date="2014-04-10T14:23:00Z">
            <w:trPr>
              <w:trHeight w:hRule="exact" w:val="567"/>
            </w:trPr>
          </w:trPrChange>
        </w:trPr>
        <w:tc>
          <w:tcPr>
            <w:tcW w:w="1809" w:type="dxa"/>
            <w:shd w:val="clear" w:color="auto" w:fill="FFFFFF"/>
            <w:vAlign w:val="center"/>
            <w:tcPrChange w:id="6" w:author="Alex Mann" w:date="2014-04-10T14:23:00Z">
              <w:tcPr>
                <w:tcW w:w="1809" w:type="dxa"/>
                <w:shd w:val="clear" w:color="auto" w:fill="FFFFFF"/>
                <w:vAlign w:val="center"/>
              </w:tcPr>
            </w:tcPrChange>
          </w:tcPr>
          <w:p w:rsidR="00700387" w:rsidRPr="00AB1312" w:rsidRDefault="00700387" w:rsidP="00C64A5D">
            <w:pPr>
              <w:pStyle w:val="NoSpacing"/>
              <w:ind w:left="-108" w:right="-232"/>
              <w:rPr>
                <w:rFonts w:cs="Arial"/>
                <w:sz w:val="16"/>
                <w:szCs w:val="16"/>
              </w:rPr>
            </w:pPr>
          </w:p>
        </w:tc>
        <w:tc>
          <w:tcPr>
            <w:tcW w:w="8789" w:type="dxa"/>
            <w:gridSpan w:val="8"/>
            <w:shd w:val="clear" w:color="auto" w:fill="FFFFFF"/>
            <w:vAlign w:val="center"/>
            <w:tcPrChange w:id="7" w:author="Alex Mann" w:date="2014-04-10T14:23:00Z">
              <w:tcPr>
                <w:tcW w:w="8789" w:type="dxa"/>
                <w:gridSpan w:val="8"/>
                <w:shd w:val="clear" w:color="auto" w:fill="FFFFFF"/>
                <w:vAlign w:val="center"/>
              </w:tcPr>
            </w:tcPrChange>
          </w:tcPr>
          <w:p w:rsidR="00700387" w:rsidRPr="00AB1312" w:rsidRDefault="00700387" w:rsidP="00C64A5D">
            <w:pPr>
              <w:spacing w:line="240" w:lineRule="auto"/>
              <w:ind w:left="360"/>
              <w:jc w:val="center"/>
              <w:rPr>
                <w:rFonts w:ascii="Arial" w:hAnsi="Arial" w:cs="Arial"/>
                <w:b/>
                <w:sz w:val="20"/>
                <w:szCs w:val="20"/>
              </w:rPr>
            </w:pPr>
            <w:r w:rsidRPr="00AB1312">
              <w:rPr>
                <w:rFonts w:ascii="Arial" w:hAnsi="Arial" w:cs="Arial"/>
                <w:sz w:val="16"/>
                <w:szCs w:val="16"/>
              </w:rPr>
              <w:t>Anti-A/ Vietnam/1194/2004 (Clade 1) serum antibody titre (range)</w:t>
            </w:r>
          </w:p>
        </w:tc>
      </w:tr>
      <w:tr w:rsidR="00700387" w:rsidRPr="00AB1312" w:rsidTr="00812622">
        <w:trPr>
          <w:trHeight w:hRule="exact" w:val="567"/>
          <w:trPrChange w:id="8" w:author="Alex Mann" w:date="2014-04-10T14:23:00Z">
            <w:trPr>
              <w:trHeight w:hRule="exact" w:val="567"/>
            </w:trPr>
          </w:trPrChange>
        </w:trPr>
        <w:tc>
          <w:tcPr>
            <w:tcW w:w="1809" w:type="dxa"/>
            <w:shd w:val="clear" w:color="auto" w:fill="FFFFFF"/>
            <w:vAlign w:val="center"/>
            <w:tcPrChange w:id="9" w:author="Alex Mann" w:date="2014-04-10T14:23:00Z">
              <w:tcPr>
                <w:tcW w:w="1809" w:type="dxa"/>
                <w:shd w:val="clear" w:color="auto" w:fill="FFFFFF"/>
                <w:vAlign w:val="center"/>
              </w:tcPr>
            </w:tcPrChange>
          </w:tcPr>
          <w:p w:rsidR="00700387" w:rsidRPr="00AB1312" w:rsidRDefault="00700387" w:rsidP="00C64A5D">
            <w:pPr>
              <w:pStyle w:val="NoSpacing"/>
              <w:ind w:left="-108" w:right="-232"/>
              <w:rPr>
                <w:rFonts w:cs="Arial"/>
                <w:sz w:val="16"/>
                <w:szCs w:val="16"/>
              </w:rPr>
            </w:pPr>
          </w:p>
        </w:tc>
        <w:tc>
          <w:tcPr>
            <w:tcW w:w="2268" w:type="dxa"/>
            <w:gridSpan w:val="2"/>
            <w:shd w:val="clear" w:color="auto" w:fill="FFFFFF"/>
            <w:vAlign w:val="center"/>
            <w:tcPrChange w:id="10" w:author="Alex Mann" w:date="2014-04-10T14:23: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HAI (Turkey blood)</w:t>
            </w:r>
          </w:p>
        </w:tc>
        <w:tc>
          <w:tcPr>
            <w:tcW w:w="2268" w:type="dxa"/>
            <w:gridSpan w:val="2"/>
            <w:shd w:val="clear" w:color="auto" w:fill="FFFFFF"/>
            <w:vAlign w:val="center"/>
            <w:tcPrChange w:id="11" w:author="Alex Mann" w:date="2014-04-10T14:23: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HAI (Horse blood)</w:t>
            </w:r>
          </w:p>
        </w:tc>
        <w:tc>
          <w:tcPr>
            <w:tcW w:w="2127" w:type="dxa"/>
            <w:gridSpan w:val="2"/>
            <w:shd w:val="clear" w:color="auto" w:fill="FFFFFF"/>
            <w:vAlign w:val="center"/>
            <w:tcPrChange w:id="12" w:author="Alex Mann" w:date="2014-04-10T14:23:00Z">
              <w:tcPr>
                <w:tcW w:w="2127"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VN</w:t>
            </w:r>
          </w:p>
        </w:tc>
        <w:tc>
          <w:tcPr>
            <w:tcW w:w="2126" w:type="dxa"/>
            <w:gridSpan w:val="2"/>
            <w:shd w:val="clear" w:color="auto" w:fill="FFFFFF"/>
            <w:vAlign w:val="center"/>
            <w:tcPrChange w:id="13" w:author="Alex Mann" w:date="2014-04-10T14:23:00Z">
              <w:tcPr>
                <w:tcW w:w="2126"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SRH</w:t>
            </w:r>
          </w:p>
        </w:tc>
      </w:tr>
      <w:tr w:rsidR="00700387" w:rsidRPr="00AB1312" w:rsidTr="00812622">
        <w:trPr>
          <w:trHeight w:hRule="exact" w:val="567"/>
          <w:trPrChange w:id="14" w:author="Alex Mann" w:date="2014-04-10T14:23:00Z">
            <w:trPr>
              <w:trHeight w:hRule="exact" w:val="567"/>
            </w:trPr>
          </w:trPrChange>
        </w:trPr>
        <w:tc>
          <w:tcPr>
            <w:tcW w:w="1809" w:type="dxa"/>
            <w:shd w:val="clear" w:color="auto" w:fill="FFFFFF"/>
            <w:vAlign w:val="center"/>
            <w:tcPrChange w:id="15" w:author="Alex Mann" w:date="2014-04-10T14:23:00Z">
              <w:tcPr>
                <w:tcW w:w="1809" w:type="dxa"/>
                <w:shd w:val="clear" w:color="auto" w:fill="FFFFFF"/>
                <w:vAlign w:val="center"/>
              </w:tcPr>
            </w:tcPrChange>
          </w:tcPr>
          <w:p w:rsidR="00700387" w:rsidRPr="00AB1312" w:rsidRDefault="00700387" w:rsidP="00C64A5D">
            <w:pPr>
              <w:pStyle w:val="NoSpacing"/>
              <w:ind w:right="-232"/>
              <w:rPr>
                <w:rFonts w:cs="Arial"/>
                <w:sz w:val="16"/>
                <w:szCs w:val="16"/>
              </w:rPr>
            </w:pPr>
            <w:r w:rsidRPr="00AB1312">
              <w:rPr>
                <w:rFonts w:cs="Arial"/>
                <w:sz w:val="16"/>
                <w:szCs w:val="16"/>
              </w:rPr>
              <w:t>Intranasal Vaccination (15</w:t>
            </w:r>
            <w:r w:rsidRPr="00AB1312">
              <w:rPr>
                <w:rFonts w:cs="Arial"/>
                <w:sz w:val="16"/>
                <w:szCs w:val="16"/>
              </w:rPr>
              <w:sym w:font="Symbol" w:char="F06D"/>
            </w:r>
            <w:r w:rsidRPr="00AB1312">
              <w:rPr>
                <w:rFonts w:cs="Arial"/>
                <w:sz w:val="16"/>
                <w:szCs w:val="16"/>
              </w:rPr>
              <w:t>g)</w:t>
            </w:r>
          </w:p>
        </w:tc>
        <w:tc>
          <w:tcPr>
            <w:tcW w:w="1134" w:type="dxa"/>
            <w:shd w:val="clear" w:color="auto" w:fill="FFFFFF"/>
            <w:vAlign w:val="center"/>
            <w:tcPrChange w:id="16" w:author="Alex Mann" w:date="2014-04-10T14:23:00Z">
              <w:tcPr>
                <w:tcW w:w="1134" w:type="dxa"/>
                <w:shd w:val="clear" w:color="auto" w:fill="FFFFFF"/>
                <w:vAlign w:val="center"/>
              </w:tcPr>
            </w:tcPrChange>
          </w:tcPr>
          <w:p w:rsidR="00700387" w:rsidRPr="00AB1312" w:rsidRDefault="00700387"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17" w:author="Alex Mann" w:date="2014-04-10T14:23:00Z">
              <w:tcPr>
                <w:tcW w:w="1134" w:type="dxa"/>
                <w:shd w:val="clear" w:color="auto" w:fill="FFFFFF"/>
                <w:vAlign w:val="center"/>
              </w:tcPr>
            </w:tcPrChange>
          </w:tcPr>
          <w:p w:rsidR="00700387" w:rsidRPr="00AB1312" w:rsidRDefault="003F4050" w:rsidP="003F4050">
            <w:pPr>
              <w:pStyle w:val="NoSpacing"/>
              <w:jc w:val="center"/>
              <w:rPr>
                <w:rFonts w:cs="Arial"/>
                <w:sz w:val="14"/>
                <w:szCs w:val="14"/>
                <w:vertAlign w:val="superscript"/>
              </w:rPr>
            </w:pPr>
            <w:proofErr w:type="spellStart"/>
            <w:r>
              <w:rPr>
                <w:rFonts w:cs="Arial"/>
                <w:sz w:val="14"/>
                <w:szCs w:val="14"/>
              </w:rPr>
              <w:t>Seroconverted</w:t>
            </w:r>
            <w:r w:rsidR="00700387" w:rsidRPr="00AB1312">
              <w:rPr>
                <w:rFonts w:cs="Arial"/>
                <w:sz w:val="14"/>
                <w:szCs w:val="14"/>
                <w:vertAlign w:val="superscript"/>
              </w:rPr>
              <w:t>a</w:t>
            </w:r>
            <w:proofErr w:type="spellEnd"/>
          </w:p>
        </w:tc>
        <w:tc>
          <w:tcPr>
            <w:tcW w:w="1276" w:type="dxa"/>
            <w:shd w:val="clear" w:color="auto" w:fill="FFFFFF"/>
            <w:vAlign w:val="center"/>
            <w:tcPrChange w:id="18" w:author="Alex Mann" w:date="2014-04-10T14:23:00Z">
              <w:tcPr>
                <w:tcW w:w="1276" w:type="dxa"/>
                <w:shd w:val="clear" w:color="auto" w:fill="FFFFFF"/>
                <w:vAlign w:val="center"/>
              </w:tcPr>
            </w:tcPrChange>
          </w:tcPr>
          <w:p w:rsidR="00700387" w:rsidRPr="00AB1312" w:rsidRDefault="00700387" w:rsidP="00C64A5D">
            <w:pPr>
              <w:pStyle w:val="NoSpacing"/>
              <w:ind w:left="-108" w:right="-232"/>
              <w:jc w:val="center"/>
              <w:rPr>
                <w:rFonts w:cs="Arial"/>
                <w:sz w:val="14"/>
                <w:szCs w:val="14"/>
              </w:rPr>
            </w:pPr>
            <w:r w:rsidRPr="00AB1312">
              <w:rPr>
                <w:rFonts w:cs="Arial"/>
                <w:sz w:val="14"/>
                <w:szCs w:val="14"/>
              </w:rPr>
              <w:t>GMT</w:t>
            </w:r>
          </w:p>
        </w:tc>
        <w:tc>
          <w:tcPr>
            <w:tcW w:w="992" w:type="dxa"/>
            <w:shd w:val="clear" w:color="auto" w:fill="FFFFFF"/>
            <w:vAlign w:val="center"/>
            <w:tcPrChange w:id="19" w:author="Alex Mann" w:date="2014-04-10T14:23:00Z">
              <w:tcPr>
                <w:tcW w:w="992" w:type="dxa"/>
                <w:shd w:val="clear" w:color="auto" w:fill="FFFFFF"/>
                <w:vAlign w:val="center"/>
              </w:tcPr>
            </w:tcPrChange>
          </w:tcPr>
          <w:p w:rsidR="00700387" w:rsidRPr="00AB1312" w:rsidRDefault="003F4050" w:rsidP="00C64A5D">
            <w:pPr>
              <w:pStyle w:val="NoSpacing"/>
              <w:ind w:left="-108" w:right="-232"/>
              <w:jc w:val="center"/>
              <w:rPr>
                <w:rFonts w:cs="Arial"/>
                <w:sz w:val="14"/>
                <w:szCs w:val="14"/>
              </w:rPr>
            </w:pPr>
            <w:proofErr w:type="spellStart"/>
            <w:r>
              <w:rPr>
                <w:rFonts w:cs="Arial"/>
                <w:sz w:val="14"/>
                <w:szCs w:val="14"/>
              </w:rPr>
              <w:t>Seroconverted</w:t>
            </w:r>
            <w:r w:rsidRPr="00AB1312">
              <w:rPr>
                <w:rFonts w:cs="Arial"/>
                <w:sz w:val="14"/>
                <w:szCs w:val="14"/>
                <w:vertAlign w:val="superscript"/>
              </w:rPr>
              <w:t>a</w:t>
            </w:r>
            <w:proofErr w:type="spellEnd"/>
          </w:p>
        </w:tc>
        <w:tc>
          <w:tcPr>
            <w:tcW w:w="993" w:type="dxa"/>
            <w:shd w:val="clear" w:color="auto" w:fill="FFFFFF"/>
            <w:vAlign w:val="center"/>
            <w:tcPrChange w:id="20" w:author="Alex Mann" w:date="2014-04-10T14:23:00Z">
              <w:tcPr>
                <w:tcW w:w="993" w:type="dxa"/>
                <w:shd w:val="clear" w:color="auto" w:fill="FFFFFF"/>
                <w:vAlign w:val="center"/>
              </w:tcPr>
            </w:tcPrChange>
          </w:tcPr>
          <w:p w:rsidR="00700387" w:rsidRPr="00AB1312" w:rsidRDefault="00700387"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21" w:author="Alex Mann" w:date="2014-04-10T14:23:00Z">
              <w:tcPr>
                <w:tcW w:w="1134" w:type="dxa"/>
                <w:shd w:val="clear" w:color="auto" w:fill="FFFFFF"/>
                <w:vAlign w:val="center"/>
              </w:tcPr>
            </w:tcPrChange>
          </w:tcPr>
          <w:p w:rsidR="00700387" w:rsidRPr="00AB1312" w:rsidRDefault="003F4050" w:rsidP="00C64A5D">
            <w:pPr>
              <w:pStyle w:val="NoSpacing"/>
              <w:jc w:val="center"/>
              <w:rPr>
                <w:rFonts w:cs="Arial"/>
                <w:sz w:val="14"/>
                <w:szCs w:val="14"/>
                <w:vertAlign w:val="superscript"/>
              </w:rPr>
            </w:pPr>
            <w:proofErr w:type="spellStart"/>
            <w:r>
              <w:rPr>
                <w:rFonts w:cs="Arial"/>
                <w:sz w:val="14"/>
                <w:szCs w:val="14"/>
              </w:rPr>
              <w:t>Seroconverted</w:t>
            </w:r>
            <w:r w:rsidRPr="00AB1312">
              <w:rPr>
                <w:rFonts w:cs="Arial"/>
                <w:sz w:val="14"/>
                <w:szCs w:val="14"/>
                <w:vertAlign w:val="superscript"/>
              </w:rPr>
              <w:t>a</w:t>
            </w:r>
            <w:proofErr w:type="spellEnd"/>
          </w:p>
        </w:tc>
        <w:tc>
          <w:tcPr>
            <w:tcW w:w="992" w:type="dxa"/>
            <w:shd w:val="clear" w:color="auto" w:fill="FFFFFF"/>
            <w:vAlign w:val="center"/>
            <w:tcPrChange w:id="22" w:author="Alex Mann" w:date="2014-04-10T14:23:00Z">
              <w:tcPr>
                <w:tcW w:w="992" w:type="dxa"/>
                <w:shd w:val="clear" w:color="auto" w:fill="FFFFFF"/>
                <w:vAlign w:val="center"/>
              </w:tcPr>
            </w:tcPrChange>
          </w:tcPr>
          <w:p w:rsidR="00700387" w:rsidRPr="00AB1312" w:rsidRDefault="00700387"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23" w:author="Alex Mann" w:date="2014-04-10T14:23:00Z">
              <w:tcPr>
                <w:tcW w:w="1134" w:type="dxa"/>
                <w:shd w:val="clear" w:color="auto" w:fill="FFFFFF"/>
                <w:vAlign w:val="center"/>
              </w:tcPr>
            </w:tcPrChange>
          </w:tcPr>
          <w:p w:rsidR="00700387" w:rsidRPr="00AB1312" w:rsidRDefault="003F4050" w:rsidP="003F4050">
            <w:pPr>
              <w:pStyle w:val="NoSpacing"/>
              <w:jc w:val="center"/>
              <w:rPr>
                <w:rFonts w:cs="Arial"/>
                <w:sz w:val="14"/>
                <w:szCs w:val="14"/>
                <w:vertAlign w:val="superscript"/>
              </w:rPr>
            </w:pPr>
            <w:proofErr w:type="spellStart"/>
            <w:r>
              <w:rPr>
                <w:rFonts w:cs="Arial"/>
                <w:sz w:val="14"/>
                <w:szCs w:val="14"/>
              </w:rPr>
              <w:t>Seroprotected</w:t>
            </w:r>
            <w:r w:rsidR="00700387" w:rsidRPr="00AB1312">
              <w:rPr>
                <w:rFonts w:cs="Arial"/>
                <w:sz w:val="14"/>
                <w:szCs w:val="14"/>
                <w:vertAlign w:val="superscript"/>
              </w:rPr>
              <w:t>c</w:t>
            </w:r>
            <w:proofErr w:type="spellEnd"/>
          </w:p>
        </w:tc>
      </w:tr>
      <w:tr w:rsidR="00700387" w:rsidRPr="00AB1312" w:rsidTr="00812622">
        <w:trPr>
          <w:trHeight w:hRule="exact" w:val="412"/>
          <w:trPrChange w:id="24" w:author="Alex Mann" w:date="2014-04-10T14:23:00Z">
            <w:trPr>
              <w:trHeight w:hRule="exact" w:val="412"/>
            </w:trPr>
          </w:trPrChange>
        </w:trPr>
        <w:tc>
          <w:tcPr>
            <w:tcW w:w="1809" w:type="dxa"/>
            <w:shd w:val="clear" w:color="auto" w:fill="FFFFFF"/>
            <w:vAlign w:val="center"/>
            <w:tcPrChange w:id="25" w:author="Alex Mann" w:date="2014-04-10T14:23:00Z">
              <w:tcPr>
                <w:tcW w:w="1809" w:type="dxa"/>
                <w:shd w:val="clear" w:color="auto" w:fill="FFFFFF"/>
                <w:vAlign w:val="center"/>
              </w:tcPr>
            </w:tcPrChange>
          </w:tcPr>
          <w:p w:rsidR="00700387" w:rsidRPr="00AB1312" w:rsidRDefault="00700387" w:rsidP="00C64A5D">
            <w:pPr>
              <w:pStyle w:val="NoSpacing"/>
              <w:rPr>
                <w:rFonts w:cs="Arial"/>
                <w:sz w:val="16"/>
                <w:szCs w:val="16"/>
              </w:rPr>
            </w:pPr>
            <w:proofErr w:type="spellStart"/>
            <w:r w:rsidRPr="00AB1312">
              <w:rPr>
                <w:rFonts w:cs="Arial"/>
                <w:sz w:val="16"/>
                <w:szCs w:val="16"/>
              </w:rPr>
              <w:t>Unadjuvanted</w:t>
            </w:r>
            <w:proofErr w:type="spellEnd"/>
            <w:r w:rsidRPr="00AB1312">
              <w:rPr>
                <w:rFonts w:cs="Arial"/>
                <w:sz w:val="16"/>
                <w:szCs w:val="16"/>
              </w:rPr>
              <w:t xml:space="preserve"> / Antigen alone</w:t>
            </w:r>
          </w:p>
        </w:tc>
        <w:tc>
          <w:tcPr>
            <w:tcW w:w="1134" w:type="dxa"/>
            <w:shd w:val="clear" w:color="auto" w:fill="FFFFFF"/>
            <w:vAlign w:val="center"/>
            <w:tcPrChange w:id="26"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7"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276" w:type="dxa"/>
            <w:shd w:val="clear" w:color="auto" w:fill="FFFFFF"/>
            <w:vAlign w:val="center"/>
            <w:tcPrChange w:id="28" w:author="Alex Mann" w:date="2014-04-10T14:23:00Z">
              <w:tcPr>
                <w:tcW w:w="1276"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2" w:type="dxa"/>
            <w:shd w:val="clear" w:color="auto" w:fill="FFFFFF"/>
            <w:vAlign w:val="center"/>
            <w:tcPrChange w:id="29" w:author="Alex Mann" w:date="2014-04-10T14:23:00Z">
              <w:tcPr>
                <w:tcW w:w="992"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30" w:author="Alex Mann" w:date="2014-04-10T14:23: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1"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32" w:author="Alex Mann" w:date="2014-04-10T14:23: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3"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34"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00"/>
          <w:trPrChange w:id="35" w:author="Alex Mann" w:date="2014-04-10T14:23:00Z">
            <w:trPr>
              <w:trHeight w:hRule="exact" w:val="500"/>
            </w:trPr>
          </w:trPrChange>
        </w:trPr>
        <w:tc>
          <w:tcPr>
            <w:tcW w:w="1809" w:type="dxa"/>
            <w:shd w:val="clear" w:color="auto" w:fill="FFFFFF"/>
            <w:vAlign w:val="center"/>
            <w:tcPrChange w:id="36" w:author="Alex Mann" w:date="2014-04-10T14:23: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37" w:author="Alex Mann" w:date="2014-04-10T14:23:00Z">
                <w:pPr>
                  <w:pStyle w:val="NoSpacing"/>
                </w:pPr>
              </w:pPrChange>
            </w:pPr>
            <w:r w:rsidRPr="00AB1312">
              <w:rPr>
                <w:rFonts w:cs="Arial"/>
                <w:sz w:val="16"/>
                <w:szCs w:val="16"/>
              </w:rPr>
              <w:t>1 vaccination  Day 21</w:t>
            </w:r>
          </w:p>
        </w:tc>
        <w:tc>
          <w:tcPr>
            <w:tcW w:w="1134" w:type="dxa"/>
            <w:shd w:val="clear" w:color="auto" w:fill="FFFFFF"/>
            <w:vAlign w:val="center"/>
            <w:tcPrChange w:id="38"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39"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276" w:type="dxa"/>
            <w:shd w:val="clear" w:color="auto" w:fill="FFFFFF"/>
            <w:vAlign w:val="center"/>
            <w:tcPrChange w:id="40" w:author="Alex Mann" w:date="2014-04-10T14:23:00Z">
              <w:tcPr>
                <w:tcW w:w="1276"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992" w:type="dxa"/>
            <w:shd w:val="clear" w:color="auto" w:fill="FFFFFF"/>
            <w:vAlign w:val="center"/>
            <w:tcPrChange w:id="41"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3" w:type="dxa"/>
            <w:shd w:val="clear" w:color="auto" w:fill="FFFFFF"/>
            <w:vAlign w:val="center"/>
            <w:tcPrChange w:id="42" w:author="Alex Mann" w:date="2014-04-10T14:23: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43"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44"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4</w:t>
            </w:r>
          </w:p>
        </w:tc>
        <w:tc>
          <w:tcPr>
            <w:tcW w:w="1134" w:type="dxa"/>
            <w:shd w:val="clear" w:color="auto" w:fill="FFFFFF"/>
            <w:vAlign w:val="center"/>
            <w:tcPrChange w:id="45"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812622" w:rsidRPr="00AB1312" w:rsidTr="00812622">
        <w:tblPrEx>
          <w:tblPrExChange w:id="46"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20"/>
          <w:trPrChange w:id="47" w:author="Alex Mann" w:date="2014-04-10T14:23:00Z">
            <w:trPr>
              <w:trHeight w:hRule="exact" w:val="520"/>
            </w:trPr>
          </w:trPrChange>
        </w:trPr>
        <w:tc>
          <w:tcPr>
            <w:tcW w:w="1809" w:type="dxa"/>
            <w:shd w:val="clear" w:color="auto" w:fill="FFFFFF"/>
            <w:vAlign w:val="center"/>
            <w:tcPrChange w:id="48" w:author="Alex Mann" w:date="2014-04-10T14:23:00Z">
              <w:tcPr>
                <w:tcW w:w="1809" w:type="dxa"/>
                <w:shd w:val="clear" w:color="auto" w:fill="FFFFFF"/>
                <w:vAlign w:val="center"/>
              </w:tcPr>
            </w:tcPrChange>
          </w:tcPr>
          <w:p w:rsidR="00812622" w:rsidRPr="00F354FA" w:rsidRDefault="00812622" w:rsidP="00812622">
            <w:pPr>
              <w:pStyle w:val="NoSpacing"/>
              <w:ind w:left="284"/>
              <w:rPr>
                <w:rFonts w:cs="Arial"/>
                <w:sz w:val="16"/>
                <w:szCs w:val="16"/>
                <w:vertAlign w:val="superscript"/>
              </w:rPr>
              <w:pPrChange w:id="49" w:author="Alex Mann" w:date="2014-04-10T14:23: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d</w:t>
            </w:r>
          </w:p>
        </w:tc>
        <w:tc>
          <w:tcPr>
            <w:tcW w:w="1134" w:type="dxa"/>
            <w:shd w:val="clear" w:color="auto" w:fill="FFFFFF"/>
            <w:vAlign w:val="center"/>
            <w:tcPrChange w:id="50"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51"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276" w:type="dxa"/>
            <w:shd w:val="clear" w:color="auto" w:fill="FFFFFF"/>
            <w:vAlign w:val="center"/>
            <w:tcPrChange w:id="52" w:author="Alex Mann" w:date="2014-04-10T14:23:00Z">
              <w:tcPr>
                <w:tcW w:w="1276"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992" w:type="dxa"/>
            <w:shd w:val="clear" w:color="auto" w:fill="FFFFFF"/>
            <w:vAlign w:val="center"/>
            <w:tcPrChange w:id="53"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3" w:type="dxa"/>
            <w:shd w:val="clear" w:color="auto" w:fill="FFFFFF"/>
            <w:vAlign w:val="center"/>
            <w:tcPrChange w:id="54" w:author="Alex Mann" w:date="2014-04-10T14:23: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55"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56"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4</w:t>
            </w:r>
          </w:p>
        </w:tc>
        <w:tc>
          <w:tcPr>
            <w:tcW w:w="1134" w:type="dxa"/>
            <w:shd w:val="clear" w:color="auto" w:fill="FFFFFF"/>
            <w:vAlign w:val="center"/>
            <w:tcPrChange w:id="57"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700387" w:rsidRPr="00AB1312" w:rsidTr="00812622">
        <w:trPr>
          <w:trHeight w:hRule="exact" w:val="432"/>
          <w:trPrChange w:id="58" w:author="Alex Mann" w:date="2014-04-10T14:23:00Z">
            <w:trPr>
              <w:trHeight w:hRule="exact" w:val="432"/>
            </w:trPr>
          </w:trPrChange>
        </w:trPr>
        <w:tc>
          <w:tcPr>
            <w:tcW w:w="1809" w:type="dxa"/>
            <w:shd w:val="clear" w:color="auto" w:fill="FFFFFF"/>
            <w:vAlign w:val="center"/>
            <w:tcPrChange w:id="59" w:author="Alex Mann" w:date="2014-04-10T14:23:00Z">
              <w:tcPr>
                <w:tcW w:w="1809"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 xml:space="preserve">CSN </w:t>
            </w:r>
            <w:proofErr w:type="spellStart"/>
            <w:r w:rsidRPr="00AB1312">
              <w:rPr>
                <w:rFonts w:cs="Arial"/>
                <w:sz w:val="16"/>
                <w:szCs w:val="16"/>
              </w:rPr>
              <w:t>Adjuvanted</w:t>
            </w:r>
            <w:proofErr w:type="spellEnd"/>
            <w:r w:rsidRPr="00AB1312">
              <w:rPr>
                <w:rFonts w:cs="Arial"/>
                <w:sz w:val="16"/>
                <w:szCs w:val="16"/>
              </w:rPr>
              <w:t xml:space="preserve"> </w:t>
            </w:r>
          </w:p>
        </w:tc>
        <w:tc>
          <w:tcPr>
            <w:tcW w:w="1134" w:type="dxa"/>
            <w:shd w:val="clear" w:color="auto" w:fill="FFFFFF"/>
            <w:vAlign w:val="center"/>
            <w:tcPrChange w:id="60"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61"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276" w:type="dxa"/>
            <w:shd w:val="clear" w:color="auto" w:fill="FFFFFF"/>
            <w:vAlign w:val="center"/>
            <w:tcPrChange w:id="62" w:author="Alex Mann" w:date="2014-04-10T14:23:00Z">
              <w:tcPr>
                <w:tcW w:w="1276"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2" w:type="dxa"/>
            <w:shd w:val="clear" w:color="auto" w:fill="FFFFFF"/>
            <w:vAlign w:val="center"/>
            <w:tcPrChange w:id="63" w:author="Alex Mann" w:date="2014-04-10T14:23:00Z">
              <w:tcPr>
                <w:tcW w:w="992"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64" w:author="Alex Mann" w:date="2014-04-10T14:23: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65"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66" w:author="Alex Mann" w:date="2014-04-10T14:23: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67"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68"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6"/>
          <w:trPrChange w:id="69" w:author="Alex Mann" w:date="2014-04-10T14:23:00Z">
            <w:trPr>
              <w:trHeight w:hRule="exact" w:val="436"/>
            </w:trPr>
          </w:trPrChange>
        </w:trPr>
        <w:tc>
          <w:tcPr>
            <w:tcW w:w="1809" w:type="dxa"/>
            <w:shd w:val="clear" w:color="auto" w:fill="FFFFFF"/>
            <w:vAlign w:val="center"/>
            <w:tcPrChange w:id="70" w:author="Alex Mann" w:date="2014-04-10T14:23: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71" w:author="Alex Mann" w:date="2014-04-10T14:23:00Z">
                <w:pPr>
                  <w:pStyle w:val="NoSpacing"/>
                </w:pPr>
              </w:pPrChange>
            </w:pPr>
            <w:r w:rsidRPr="00AB1312">
              <w:rPr>
                <w:rFonts w:cs="Arial"/>
                <w:sz w:val="16"/>
                <w:szCs w:val="16"/>
              </w:rPr>
              <w:t>1 vaccination  Day 21</w:t>
            </w:r>
          </w:p>
        </w:tc>
        <w:tc>
          <w:tcPr>
            <w:tcW w:w="1134" w:type="dxa"/>
            <w:shd w:val="clear" w:color="auto" w:fill="FFFFFF"/>
            <w:vAlign w:val="center"/>
            <w:tcPrChange w:id="72"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 (&lt;5-40)</w:t>
            </w:r>
          </w:p>
        </w:tc>
        <w:tc>
          <w:tcPr>
            <w:tcW w:w="1134" w:type="dxa"/>
            <w:shd w:val="clear" w:color="auto" w:fill="FFFFFF"/>
            <w:vAlign w:val="center"/>
            <w:tcPrChange w:id="73"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w:t>
            </w:r>
            <w:r w:rsidRPr="00AB1312">
              <w:rPr>
                <w:rFonts w:cs="Arial"/>
                <w:sz w:val="14"/>
                <w:szCs w:val="14"/>
              </w:rPr>
              <w:t>/12</w:t>
            </w:r>
          </w:p>
        </w:tc>
        <w:tc>
          <w:tcPr>
            <w:tcW w:w="1276" w:type="dxa"/>
            <w:shd w:val="clear" w:color="auto" w:fill="FFFFFF"/>
            <w:vAlign w:val="center"/>
            <w:tcPrChange w:id="74" w:author="Alex Mann" w:date="2014-04-10T14:23:00Z">
              <w:tcPr>
                <w:tcW w:w="1276"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7 (&lt;10-40)</w:t>
            </w:r>
          </w:p>
        </w:tc>
        <w:tc>
          <w:tcPr>
            <w:tcW w:w="992" w:type="dxa"/>
            <w:shd w:val="clear" w:color="auto" w:fill="FFFFFF"/>
            <w:vAlign w:val="center"/>
            <w:tcPrChange w:id="75"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3" w:type="dxa"/>
            <w:shd w:val="clear" w:color="auto" w:fill="FFFFFF"/>
            <w:vAlign w:val="center"/>
            <w:tcPrChange w:id="76" w:author="Alex Mann" w:date="2014-04-10T14:23: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6 (&lt;5-14)</w:t>
            </w:r>
          </w:p>
        </w:tc>
        <w:tc>
          <w:tcPr>
            <w:tcW w:w="1134" w:type="dxa"/>
            <w:shd w:val="clear" w:color="auto" w:fill="FFFFFF"/>
            <w:vAlign w:val="center"/>
            <w:tcPrChange w:id="77"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2" w:type="dxa"/>
            <w:shd w:val="clear" w:color="auto" w:fill="FFFFFF"/>
            <w:vAlign w:val="center"/>
            <w:tcPrChange w:id="78"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 xml:space="preserve">5 (&lt;4-20) </w:t>
            </w:r>
          </w:p>
        </w:tc>
        <w:tc>
          <w:tcPr>
            <w:tcW w:w="1134" w:type="dxa"/>
            <w:shd w:val="clear" w:color="auto" w:fill="FFFFFF"/>
            <w:vAlign w:val="center"/>
            <w:tcPrChange w:id="79"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r>
      <w:tr w:rsidR="00812622" w:rsidRPr="00AB1312" w:rsidTr="00812622">
        <w:tblPrEx>
          <w:tblPrExChange w:id="80"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0"/>
          <w:trPrChange w:id="81" w:author="Alex Mann" w:date="2014-04-10T14:23:00Z">
            <w:trPr>
              <w:trHeight w:hRule="exact" w:val="430"/>
            </w:trPr>
          </w:trPrChange>
        </w:trPr>
        <w:tc>
          <w:tcPr>
            <w:tcW w:w="1809" w:type="dxa"/>
            <w:shd w:val="clear" w:color="auto" w:fill="FFFFFF"/>
            <w:vAlign w:val="center"/>
            <w:tcPrChange w:id="82" w:author="Alex Mann" w:date="2014-04-10T14:23: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83" w:author="Alex Mann" w:date="2014-04-10T14:23: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84"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22 (&lt;5-240)</w:t>
            </w:r>
          </w:p>
        </w:tc>
        <w:tc>
          <w:tcPr>
            <w:tcW w:w="1134" w:type="dxa"/>
            <w:shd w:val="clear" w:color="auto" w:fill="FFFFFF"/>
            <w:vAlign w:val="center"/>
            <w:tcPrChange w:id="85"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7/12 </w:t>
            </w:r>
            <w:r w:rsidRPr="00AB1312">
              <w:rPr>
                <w:rFonts w:cs="Arial"/>
                <w:b/>
                <w:sz w:val="14"/>
                <w:szCs w:val="14"/>
                <w:vertAlign w:val="superscript"/>
              </w:rPr>
              <w:t>*</w:t>
            </w:r>
          </w:p>
        </w:tc>
        <w:tc>
          <w:tcPr>
            <w:tcW w:w="1276" w:type="dxa"/>
            <w:shd w:val="clear" w:color="auto" w:fill="FFFFFF"/>
            <w:vAlign w:val="center"/>
            <w:tcPrChange w:id="86" w:author="Alex Mann" w:date="2014-04-10T14:23:00Z">
              <w:tcPr>
                <w:tcW w:w="1276"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34</w:t>
            </w:r>
            <w:r w:rsidRPr="00AB1312">
              <w:rPr>
                <w:rFonts w:cs="Arial"/>
                <w:sz w:val="14"/>
                <w:szCs w:val="14"/>
              </w:rPr>
              <w:t xml:space="preserve"> (&lt;10-320)</w:t>
            </w:r>
          </w:p>
        </w:tc>
        <w:tc>
          <w:tcPr>
            <w:tcW w:w="992" w:type="dxa"/>
            <w:shd w:val="clear" w:color="auto" w:fill="FFFFFF"/>
            <w:vAlign w:val="center"/>
            <w:tcPrChange w:id="87" w:author="Alex Mann" w:date="2014-04-10T14:23:00Z">
              <w:tcPr>
                <w:tcW w:w="992" w:type="dxa"/>
                <w:shd w:val="clear" w:color="auto" w:fill="FFFFFF"/>
                <w:vAlign w:val="center"/>
              </w:tcPr>
            </w:tcPrChange>
          </w:tcPr>
          <w:p w:rsidR="00812622" w:rsidRPr="00F354FA" w:rsidRDefault="00812622" w:rsidP="00C64A5D">
            <w:pPr>
              <w:pStyle w:val="NoSpacing"/>
              <w:jc w:val="center"/>
              <w:rPr>
                <w:rFonts w:cs="Arial"/>
                <w:b/>
                <w:sz w:val="14"/>
                <w:szCs w:val="14"/>
              </w:rPr>
            </w:pPr>
            <w:r w:rsidRPr="00F354FA">
              <w:rPr>
                <w:rFonts w:cs="Arial"/>
                <w:b/>
                <w:sz w:val="14"/>
                <w:szCs w:val="14"/>
              </w:rPr>
              <w:t>5/12</w:t>
            </w:r>
            <w:r>
              <w:rPr>
                <w:rFonts w:cs="Arial"/>
                <w:b/>
                <w:sz w:val="14"/>
                <w:szCs w:val="14"/>
              </w:rPr>
              <w:t xml:space="preserve"> </w:t>
            </w:r>
            <w:r w:rsidRPr="00AB1312">
              <w:rPr>
                <w:rFonts w:cs="Arial"/>
                <w:b/>
                <w:sz w:val="14"/>
                <w:szCs w:val="14"/>
                <w:vertAlign w:val="superscript"/>
              </w:rPr>
              <w:t>*</w:t>
            </w:r>
          </w:p>
        </w:tc>
        <w:tc>
          <w:tcPr>
            <w:tcW w:w="993" w:type="dxa"/>
            <w:shd w:val="clear" w:color="auto" w:fill="FFFFFF"/>
            <w:vAlign w:val="center"/>
            <w:tcPrChange w:id="88" w:author="Alex Mann" w:date="2014-04-10T14:23: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34</w:t>
            </w:r>
            <w:r w:rsidRPr="00AB1312">
              <w:rPr>
                <w:rFonts w:cs="Arial"/>
                <w:sz w:val="14"/>
                <w:szCs w:val="14"/>
              </w:rPr>
              <w:t xml:space="preserve"> (5-113)</w:t>
            </w:r>
          </w:p>
        </w:tc>
        <w:tc>
          <w:tcPr>
            <w:tcW w:w="1134" w:type="dxa"/>
            <w:shd w:val="clear" w:color="auto" w:fill="FFFFFF"/>
            <w:vAlign w:val="center"/>
            <w:tcPrChange w:id="89"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8/12</w:t>
            </w:r>
            <w:bookmarkStart w:id="90" w:name="OLE_LINK4"/>
            <w:r w:rsidRPr="00AB1312">
              <w:rPr>
                <w:rFonts w:cs="Arial"/>
                <w:b/>
                <w:sz w:val="14"/>
                <w:szCs w:val="14"/>
              </w:rPr>
              <w:t xml:space="preserve"> </w:t>
            </w:r>
            <w:r w:rsidRPr="00AB1312">
              <w:rPr>
                <w:rFonts w:cs="Arial"/>
                <w:b/>
                <w:sz w:val="14"/>
                <w:szCs w:val="14"/>
                <w:vertAlign w:val="superscript"/>
              </w:rPr>
              <w:t>*</w:t>
            </w:r>
            <w:bookmarkEnd w:id="90"/>
          </w:p>
        </w:tc>
        <w:tc>
          <w:tcPr>
            <w:tcW w:w="992" w:type="dxa"/>
            <w:shd w:val="clear" w:color="auto" w:fill="FFFFFF"/>
            <w:vAlign w:val="center"/>
            <w:tcPrChange w:id="91"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23 (&lt;4-71)</w:t>
            </w:r>
          </w:p>
        </w:tc>
        <w:tc>
          <w:tcPr>
            <w:tcW w:w="1134" w:type="dxa"/>
            <w:shd w:val="clear" w:color="auto" w:fill="FFFFFF"/>
            <w:vAlign w:val="center"/>
            <w:tcPrChange w:id="92"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7/12 </w:t>
            </w:r>
            <w:r w:rsidRPr="00AB1312">
              <w:rPr>
                <w:rFonts w:cs="Arial"/>
                <w:b/>
                <w:sz w:val="14"/>
                <w:szCs w:val="14"/>
                <w:vertAlign w:val="superscript"/>
              </w:rPr>
              <w:t>*</w:t>
            </w:r>
          </w:p>
        </w:tc>
      </w:tr>
      <w:tr w:rsidR="00700387" w:rsidRPr="00AB1312" w:rsidTr="00812622">
        <w:trPr>
          <w:trHeight w:hRule="exact" w:val="390"/>
          <w:trPrChange w:id="93" w:author="Alex Mann" w:date="2014-04-10T14:23:00Z">
            <w:trPr>
              <w:trHeight w:hRule="exact" w:val="390"/>
            </w:trPr>
          </w:trPrChange>
        </w:trPr>
        <w:tc>
          <w:tcPr>
            <w:tcW w:w="1809" w:type="dxa"/>
            <w:shd w:val="clear" w:color="auto" w:fill="FFFFFF"/>
            <w:vAlign w:val="center"/>
            <w:tcPrChange w:id="94" w:author="Alex Mann" w:date="2014-04-10T14:23:00Z">
              <w:tcPr>
                <w:tcW w:w="1809"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 xml:space="preserve">TM-CSN  </w:t>
            </w:r>
            <w:proofErr w:type="spellStart"/>
            <w:r w:rsidRPr="00AB1312">
              <w:rPr>
                <w:rFonts w:cs="Arial"/>
                <w:sz w:val="16"/>
                <w:szCs w:val="16"/>
              </w:rPr>
              <w:t>Adjuvanted</w:t>
            </w:r>
            <w:proofErr w:type="spellEnd"/>
            <w:r w:rsidRPr="00AB1312">
              <w:rPr>
                <w:rFonts w:cs="Arial"/>
                <w:sz w:val="16"/>
                <w:szCs w:val="16"/>
              </w:rPr>
              <w:t xml:space="preserve"> </w:t>
            </w:r>
          </w:p>
        </w:tc>
        <w:tc>
          <w:tcPr>
            <w:tcW w:w="1134" w:type="dxa"/>
            <w:shd w:val="clear" w:color="auto" w:fill="FFFFFF"/>
            <w:vAlign w:val="center"/>
            <w:tcPrChange w:id="95"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96"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276" w:type="dxa"/>
            <w:shd w:val="clear" w:color="auto" w:fill="FFFFFF"/>
            <w:vAlign w:val="center"/>
            <w:tcPrChange w:id="97" w:author="Alex Mann" w:date="2014-04-10T14:23:00Z">
              <w:tcPr>
                <w:tcW w:w="1276"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2" w:type="dxa"/>
            <w:shd w:val="clear" w:color="auto" w:fill="FFFFFF"/>
            <w:vAlign w:val="center"/>
            <w:tcPrChange w:id="98" w:author="Alex Mann" w:date="2014-04-10T14:23:00Z">
              <w:tcPr>
                <w:tcW w:w="992"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99" w:author="Alex Mann" w:date="2014-04-10T14:23: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00"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101" w:author="Alex Mann" w:date="2014-04-10T14:23: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02"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103"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96"/>
          <w:trPrChange w:id="104" w:author="Alex Mann" w:date="2014-04-10T14:23:00Z">
            <w:trPr>
              <w:trHeight w:hRule="exact" w:val="596"/>
            </w:trPr>
          </w:trPrChange>
        </w:trPr>
        <w:tc>
          <w:tcPr>
            <w:tcW w:w="1809" w:type="dxa"/>
            <w:shd w:val="clear" w:color="auto" w:fill="FFFFFF"/>
            <w:vAlign w:val="center"/>
            <w:tcPrChange w:id="105" w:author="Alex Mann" w:date="2014-04-10T14:23: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106" w:author="Alex Mann" w:date="2014-04-10T14:23:00Z">
                <w:pPr>
                  <w:pStyle w:val="NoSpacing"/>
                </w:pPr>
              </w:pPrChange>
            </w:pPr>
            <w:r w:rsidRPr="00AB1312">
              <w:rPr>
                <w:rFonts w:cs="Arial"/>
                <w:sz w:val="16"/>
                <w:szCs w:val="16"/>
              </w:rPr>
              <w:t>1 vaccination  Day 21</w:t>
            </w:r>
          </w:p>
        </w:tc>
        <w:tc>
          <w:tcPr>
            <w:tcW w:w="1134" w:type="dxa"/>
            <w:shd w:val="clear" w:color="auto" w:fill="FFFFFF"/>
            <w:vAlign w:val="center"/>
            <w:tcPrChange w:id="107"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10 (&lt;5-60)</w:t>
            </w:r>
          </w:p>
        </w:tc>
        <w:tc>
          <w:tcPr>
            <w:tcW w:w="1134" w:type="dxa"/>
            <w:shd w:val="clear" w:color="auto" w:fill="FFFFFF"/>
            <w:vAlign w:val="center"/>
            <w:tcPrChange w:id="108"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3/6 </w:t>
            </w:r>
            <w:r w:rsidRPr="00AB1312">
              <w:rPr>
                <w:rFonts w:cs="Arial"/>
                <w:b/>
                <w:sz w:val="14"/>
                <w:szCs w:val="14"/>
                <w:vertAlign w:val="superscript"/>
              </w:rPr>
              <w:t>*</w:t>
            </w:r>
          </w:p>
        </w:tc>
        <w:tc>
          <w:tcPr>
            <w:tcW w:w="1276" w:type="dxa"/>
            <w:shd w:val="clear" w:color="auto" w:fill="FFFFFF"/>
            <w:vAlign w:val="center"/>
            <w:tcPrChange w:id="109" w:author="Alex Mann" w:date="2014-04-10T14:23:00Z">
              <w:tcPr>
                <w:tcW w:w="1276"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992" w:type="dxa"/>
            <w:shd w:val="clear" w:color="auto" w:fill="FFFFFF"/>
            <w:vAlign w:val="center"/>
            <w:tcPrChange w:id="110"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3" w:type="dxa"/>
            <w:shd w:val="clear" w:color="auto" w:fill="FFFFFF"/>
            <w:vAlign w:val="center"/>
            <w:tcPrChange w:id="111" w:author="Alex Mann" w:date="2014-04-10T14:23: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112"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113"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4</w:t>
            </w:r>
          </w:p>
        </w:tc>
        <w:tc>
          <w:tcPr>
            <w:tcW w:w="1134" w:type="dxa"/>
            <w:shd w:val="clear" w:color="auto" w:fill="FFFFFF"/>
            <w:vAlign w:val="center"/>
            <w:tcPrChange w:id="114"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812622" w:rsidRPr="00AB1312" w:rsidTr="00812622">
        <w:tblPrEx>
          <w:tblPrExChange w:id="115"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12"/>
          <w:trPrChange w:id="116" w:author="Alex Mann" w:date="2014-04-10T14:23:00Z">
            <w:trPr>
              <w:trHeight w:hRule="exact" w:val="512"/>
            </w:trPr>
          </w:trPrChange>
        </w:trPr>
        <w:tc>
          <w:tcPr>
            <w:tcW w:w="1809" w:type="dxa"/>
            <w:shd w:val="clear" w:color="auto" w:fill="FFFFFF"/>
            <w:vAlign w:val="center"/>
            <w:tcPrChange w:id="117" w:author="Alex Mann" w:date="2014-04-10T14:23: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118" w:author="Alex Mann" w:date="2014-04-10T14:23: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119"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259 (160-640)</w:t>
            </w:r>
          </w:p>
        </w:tc>
        <w:tc>
          <w:tcPr>
            <w:tcW w:w="1134" w:type="dxa"/>
            <w:shd w:val="clear" w:color="auto" w:fill="FFFFFF"/>
            <w:vAlign w:val="center"/>
            <w:tcPrChange w:id="120"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6/6 </w:t>
            </w:r>
            <w:r w:rsidRPr="00AB1312">
              <w:rPr>
                <w:rFonts w:cs="Arial"/>
                <w:b/>
                <w:sz w:val="14"/>
                <w:szCs w:val="14"/>
                <w:vertAlign w:val="superscript"/>
              </w:rPr>
              <w:t>*</w:t>
            </w:r>
          </w:p>
        </w:tc>
        <w:tc>
          <w:tcPr>
            <w:tcW w:w="1276" w:type="dxa"/>
            <w:shd w:val="clear" w:color="auto" w:fill="FFFFFF"/>
            <w:vAlign w:val="center"/>
            <w:tcPrChange w:id="121" w:author="Alex Mann" w:date="2014-04-10T14:23:00Z">
              <w:tcPr>
                <w:tcW w:w="1276" w:type="dxa"/>
                <w:shd w:val="clear" w:color="auto" w:fill="FFFFFF"/>
                <w:vAlign w:val="center"/>
              </w:tcPr>
            </w:tcPrChange>
          </w:tcPr>
          <w:p w:rsidR="00812622" w:rsidRPr="00AB1312" w:rsidRDefault="00812622" w:rsidP="0087248E">
            <w:pPr>
              <w:pStyle w:val="NoSpacing"/>
              <w:jc w:val="center"/>
              <w:rPr>
                <w:rFonts w:cs="Arial"/>
                <w:sz w:val="14"/>
                <w:szCs w:val="14"/>
              </w:rPr>
            </w:pPr>
            <w:r>
              <w:rPr>
                <w:rFonts w:cs="Arial"/>
                <w:sz w:val="14"/>
                <w:szCs w:val="14"/>
              </w:rPr>
              <w:t>403</w:t>
            </w:r>
            <w:r w:rsidRPr="00AB1312">
              <w:rPr>
                <w:rFonts w:cs="Arial"/>
                <w:sz w:val="14"/>
                <w:szCs w:val="14"/>
              </w:rPr>
              <w:t xml:space="preserve"> (</w:t>
            </w:r>
            <w:r>
              <w:rPr>
                <w:rFonts w:cs="Arial"/>
                <w:sz w:val="14"/>
                <w:szCs w:val="14"/>
              </w:rPr>
              <w:t>160-</w:t>
            </w:r>
            <w:r w:rsidRPr="00AB1312">
              <w:rPr>
                <w:rFonts w:cs="Arial"/>
                <w:sz w:val="14"/>
                <w:szCs w:val="14"/>
              </w:rPr>
              <w:t>1280)</w:t>
            </w:r>
          </w:p>
        </w:tc>
        <w:tc>
          <w:tcPr>
            <w:tcW w:w="992" w:type="dxa"/>
            <w:shd w:val="clear" w:color="auto" w:fill="FFFFFF"/>
            <w:vAlign w:val="center"/>
            <w:tcPrChange w:id="122"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b/>
                <w:sz w:val="14"/>
                <w:szCs w:val="14"/>
                <w:vertAlign w:val="superscript"/>
              </w:rPr>
            </w:pPr>
            <w:bookmarkStart w:id="123" w:name="OLE_LINK3"/>
            <w:r>
              <w:rPr>
                <w:rFonts w:cs="Arial"/>
                <w:b/>
                <w:sz w:val="14"/>
                <w:szCs w:val="14"/>
              </w:rPr>
              <w:t>6</w:t>
            </w:r>
            <w:r w:rsidRPr="00AB1312">
              <w:rPr>
                <w:rFonts w:cs="Arial"/>
                <w:b/>
                <w:sz w:val="14"/>
                <w:szCs w:val="14"/>
              </w:rPr>
              <w:t xml:space="preserve">/6 </w:t>
            </w:r>
            <w:r w:rsidRPr="00AB1312">
              <w:rPr>
                <w:rFonts w:cs="Arial"/>
                <w:b/>
                <w:sz w:val="14"/>
                <w:szCs w:val="14"/>
                <w:vertAlign w:val="superscript"/>
              </w:rPr>
              <w:t>*</w:t>
            </w:r>
            <w:bookmarkEnd w:id="123"/>
          </w:p>
        </w:tc>
        <w:tc>
          <w:tcPr>
            <w:tcW w:w="993" w:type="dxa"/>
            <w:shd w:val="clear" w:color="auto" w:fill="FFFFFF"/>
            <w:vAlign w:val="center"/>
            <w:tcPrChange w:id="124" w:author="Alex Mann" w:date="2014-04-10T14:23:00Z">
              <w:tcPr>
                <w:tcW w:w="993" w:type="dxa"/>
                <w:shd w:val="clear" w:color="auto" w:fill="FFFFFF"/>
                <w:vAlign w:val="center"/>
              </w:tcPr>
            </w:tcPrChange>
          </w:tcPr>
          <w:p w:rsidR="00812622" w:rsidRPr="00AB1312" w:rsidRDefault="00812622" w:rsidP="00F354FA">
            <w:pPr>
              <w:pStyle w:val="NoSpacing"/>
              <w:rPr>
                <w:rFonts w:cs="Arial"/>
                <w:sz w:val="14"/>
                <w:szCs w:val="14"/>
              </w:rPr>
            </w:pPr>
            <w:r>
              <w:rPr>
                <w:rFonts w:cs="Arial"/>
                <w:sz w:val="14"/>
                <w:szCs w:val="14"/>
              </w:rPr>
              <w:t>90</w:t>
            </w:r>
            <w:r w:rsidRPr="00AB1312">
              <w:rPr>
                <w:rFonts w:cs="Arial"/>
                <w:sz w:val="14"/>
                <w:szCs w:val="14"/>
              </w:rPr>
              <w:t xml:space="preserve"> (</w:t>
            </w:r>
            <w:r>
              <w:rPr>
                <w:rFonts w:cs="Arial"/>
                <w:sz w:val="14"/>
                <w:szCs w:val="14"/>
              </w:rPr>
              <w:t>57</w:t>
            </w:r>
            <w:r w:rsidRPr="00AB1312">
              <w:rPr>
                <w:rFonts w:cs="Arial"/>
                <w:sz w:val="14"/>
                <w:szCs w:val="14"/>
              </w:rPr>
              <w:t>-</w:t>
            </w:r>
            <w:r>
              <w:rPr>
                <w:rFonts w:cs="Arial"/>
                <w:sz w:val="14"/>
                <w:szCs w:val="14"/>
              </w:rPr>
              <w:t>226</w:t>
            </w:r>
            <w:r w:rsidRPr="00AB1312">
              <w:rPr>
                <w:rFonts w:cs="Arial"/>
                <w:sz w:val="14"/>
                <w:szCs w:val="14"/>
              </w:rPr>
              <w:t>)</w:t>
            </w:r>
          </w:p>
        </w:tc>
        <w:tc>
          <w:tcPr>
            <w:tcW w:w="1134" w:type="dxa"/>
            <w:shd w:val="clear" w:color="auto" w:fill="FFFFFF"/>
            <w:vAlign w:val="center"/>
            <w:tcPrChange w:id="125"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6/6 </w:t>
            </w:r>
            <w:r w:rsidRPr="00AB1312">
              <w:rPr>
                <w:rFonts w:cs="Arial"/>
                <w:b/>
                <w:sz w:val="14"/>
                <w:szCs w:val="14"/>
                <w:vertAlign w:val="superscript"/>
              </w:rPr>
              <w:t>*</w:t>
            </w:r>
          </w:p>
        </w:tc>
        <w:tc>
          <w:tcPr>
            <w:tcW w:w="992" w:type="dxa"/>
            <w:shd w:val="clear" w:color="auto" w:fill="FFFFFF"/>
            <w:vAlign w:val="center"/>
            <w:tcPrChange w:id="126"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5</w:t>
            </w:r>
            <w:r>
              <w:rPr>
                <w:rFonts w:cs="Arial"/>
                <w:sz w:val="14"/>
                <w:szCs w:val="14"/>
              </w:rPr>
              <w:t>8</w:t>
            </w:r>
            <w:r w:rsidRPr="00AB1312">
              <w:rPr>
                <w:rFonts w:cs="Arial"/>
                <w:sz w:val="14"/>
                <w:szCs w:val="14"/>
              </w:rPr>
              <w:t xml:space="preserve"> (28-95)</w:t>
            </w:r>
          </w:p>
        </w:tc>
        <w:tc>
          <w:tcPr>
            <w:tcW w:w="1134" w:type="dxa"/>
            <w:shd w:val="clear" w:color="auto" w:fill="FFFFFF"/>
            <w:vAlign w:val="center"/>
            <w:tcPrChange w:id="127"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b/>
                <w:sz w:val="14"/>
                <w:szCs w:val="14"/>
                <w:vertAlign w:val="superscript"/>
              </w:rPr>
            </w:pPr>
            <w:r w:rsidRPr="00AB1312">
              <w:rPr>
                <w:rFonts w:cs="Arial"/>
                <w:b/>
                <w:sz w:val="14"/>
                <w:szCs w:val="14"/>
              </w:rPr>
              <w:t xml:space="preserve">6/6 </w:t>
            </w:r>
            <w:r w:rsidRPr="00AB1312">
              <w:rPr>
                <w:rFonts w:cs="Arial"/>
                <w:b/>
                <w:sz w:val="14"/>
                <w:szCs w:val="14"/>
                <w:vertAlign w:val="superscript"/>
              </w:rPr>
              <w:t>*</w:t>
            </w:r>
          </w:p>
        </w:tc>
      </w:tr>
      <w:tr w:rsidR="00700387" w:rsidRPr="00AB1312" w:rsidTr="00812622">
        <w:trPr>
          <w:trHeight w:hRule="exact" w:val="335"/>
          <w:trPrChange w:id="128" w:author="Alex Mann" w:date="2014-04-10T14:23:00Z">
            <w:trPr>
              <w:trHeight w:hRule="exact" w:val="335"/>
            </w:trPr>
          </w:trPrChange>
        </w:trPr>
        <w:tc>
          <w:tcPr>
            <w:tcW w:w="1809" w:type="dxa"/>
            <w:shd w:val="clear" w:color="auto" w:fill="FFFFFF"/>
            <w:vAlign w:val="center"/>
            <w:tcPrChange w:id="129" w:author="Alex Mann" w:date="2014-04-10T14:23:00Z">
              <w:tcPr>
                <w:tcW w:w="1809"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Placebo</w:t>
            </w:r>
          </w:p>
        </w:tc>
        <w:tc>
          <w:tcPr>
            <w:tcW w:w="1134" w:type="dxa"/>
            <w:shd w:val="clear" w:color="auto" w:fill="FFFFFF"/>
            <w:vAlign w:val="center"/>
            <w:tcPrChange w:id="130" w:author="Alex Mann" w:date="2014-04-10T14:23: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131" w:author="Alex Mann" w:date="2014-04-10T14:23: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276" w:type="dxa"/>
            <w:shd w:val="clear" w:color="auto" w:fill="FFFFFF"/>
            <w:vAlign w:val="center"/>
            <w:tcPrChange w:id="132" w:author="Alex Mann" w:date="2014-04-10T14:23:00Z">
              <w:tcPr>
                <w:tcW w:w="1276"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2" w:type="dxa"/>
            <w:shd w:val="clear" w:color="auto" w:fill="FFFFFF"/>
            <w:vAlign w:val="center"/>
            <w:tcPrChange w:id="133" w:author="Alex Mann" w:date="2014-04-10T14:23:00Z">
              <w:tcPr>
                <w:tcW w:w="992"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134" w:author="Alex Mann" w:date="2014-04-10T14:23: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35"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136" w:author="Alex Mann" w:date="2014-04-10T14:23: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37" w:author="Alex Mann" w:date="2014-04-10T14:23: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138" w:author="Alex Mann" w:date="2014-04-10T14:23: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2"/>
          <w:trPrChange w:id="139" w:author="Alex Mann" w:date="2014-04-10T14:23:00Z">
            <w:trPr>
              <w:trHeight w:hRule="exact" w:val="432"/>
            </w:trPr>
          </w:trPrChange>
        </w:trPr>
        <w:tc>
          <w:tcPr>
            <w:tcW w:w="1809" w:type="dxa"/>
            <w:shd w:val="clear" w:color="auto" w:fill="FFFFFF"/>
            <w:vAlign w:val="center"/>
            <w:tcPrChange w:id="140" w:author="Alex Mann" w:date="2014-04-10T14:23: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141" w:author="Alex Mann" w:date="2014-04-10T14:23: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142"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143"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1276" w:type="dxa"/>
            <w:shd w:val="clear" w:color="auto" w:fill="FFFFFF"/>
            <w:vAlign w:val="center"/>
            <w:tcPrChange w:id="144" w:author="Alex Mann" w:date="2014-04-10T14:23:00Z">
              <w:tcPr>
                <w:tcW w:w="1276"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992" w:type="dxa"/>
            <w:shd w:val="clear" w:color="auto" w:fill="FFFFFF"/>
            <w:vAlign w:val="center"/>
            <w:tcPrChange w:id="145"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3" w:type="dxa"/>
            <w:shd w:val="clear" w:color="auto" w:fill="FFFFFF"/>
            <w:vAlign w:val="center"/>
            <w:tcPrChange w:id="146" w:author="Alex Mann" w:date="2014-04-10T14:23: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147"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2" w:type="dxa"/>
            <w:shd w:val="clear" w:color="auto" w:fill="FFFFFF"/>
            <w:vAlign w:val="center"/>
            <w:tcPrChange w:id="148" w:author="Alex Mann" w:date="2014-04-10T14:23: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6</w:t>
            </w:r>
            <w:r w:rsidRPr="00AB1312">
              <w:rPr>
                <w:rFonts w:cs="Arial"/>
                <w:sz w:val="14"/>
                <w:szCs w:val="14"/>
              </w:rPr>
              <w:t xml:space="preserve"> (&lt;4-</w:t>
            </w:r>
            <w:r>
              <w:rPr>
                <w:rFonts w:cs="Arial"/>
                <w:sz w:val="14"/>
                <w:szCs w:val="14"/>
              </w:rPr>
              <w:t>33</w:t>
            </w:r>
            <w:r w:rsidRPr="00AB1312">
              <w:rPr>
                <w:rFonts w:cs="Arial"/>
                <w:sz w:val="14"/>
                <w:szCs w:val="14"/>
              </w:rPr>
              <w:t>)</w:t>
            </w:r>
          </w:p>
        </w:tc>
        <w:tc>
          <w:tcPr>
            <w:tcW w:w="1134" w:type="dxa"/>
            <w:shd w:val="clear" w:color="auto" w:fill="FFFFFF"/>
            <w:vAlign w:val="center"/>
            <w:tcPrChange w:id="149" w:author="Alex Mann" w:date="2014-04-10T14:23: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1</w:t>
            </w:r>
            <w:r w:rsidRPr="00AB1312">
              <w:rPr>
                <w:rFonts w:cs="Arial"/>
                <w:sz w:val="14"/>
                <w:szCs w:val="14"/>
              </w:rPr>
              <w:t>/12</w:t>
            </w:r>
          </w:p>
        </w:tc>
      </w:tr>
    </w:tbl>
    <w:p w:rsidR="00700387" w:rsidRPr="00AB1312" w:rsidRDefault="00700387" w:rsidP="00700387">
      <w:pPr>
        <w:spacing w:after="0" w:line="240" w:lineRule="auto"/>
        <w:rPr>
          <w:rFonts w:ascii="Arial" w:hAnsi="Arial" w:cs="Arial"/>
          <w:sz w:val="16"/>
          <w:szCs w:val="16"/>
          <w:vertAlign w:val="superscript"/>
        </w:rPr>
      </w:pPr>
    </w:p>
    <w:p w:rsidR="00F94DB7" w:rsidRPr="00AB1312" w:rsidRDefault="00F94DB7" w:rsidP="00F94DB7">
      <w:pPr>
        <w:spacing w:after="0" w:line="240" w:lineRule="auto"/>
        <w:rPr>
          <w:rFonts w:ascii="Arial" w:hAnsi="Arial" w:cs="Arial"/>
          <w:sz w:val="16"/>
          <w:szCs w:val="16"/>
        </w:rPr>
      </w:pPr>
      <w:r w:rsidRPr="00AB1312">
        <w:rPr>
          <w:rFonts w:ascii="Arial" w:hAnsi="Arial" w:cs="Arial"/>
          <w:sz w:val="16"/>
          <w:szCs w:val="16"/>
        </w:rPr>
        <w:t>Values in bold and with an * - represent significant differences compared to placebo; p&lt;0.05 by Fisher’s exact test, two tailed</w:t>
      </w:r>
    </w:p>
    <w:p w:rsidR="00F94DB7" w:rsidRPr="00AB1312" w:rsidRDefault="00F94DB7" w:rsidP="00700387">
      <w:pPr>
        <w:spacing w:after="0" w:line="240" w:lineRule="auto"/>
        <w:rPr>
          <w:rFonts w:ascii="Arial" w:hAnsi="Arial" w:cs="Arial"/>
          <w:sz w:val="16"/>
          <w:szCs w:val="16"/>
          <w:vertAlign w:val="superscript"/>
        </w:rPr>
      </w:pPr>
    </w:p>
    <w:p w:rsidR="00700387" w:rsidRPr="00AB1312" w:rsidRDefault="00700387" w:rsidP="00700387">
      <w:pPr>
        <w:spacing w:after="0" w:line="240" w:lineRule="auto"/>
        <w:rPr>
          <w:rFonts w:ascii="Arial" w:hAnsi="Arial" w:cs="Arial"/>
          <w:sz w:val="16"/>
          <w:szCs w:val="16"/>
        </w:rPr>
      </w:pPr>
      <w:proofErr w:type="gramStart"/>
      <w:r w:rsidRPr="00AB1312">
        <w:rPr>
          <w:rFonts w:ascii="Arial" w:hAnsi="Arial" w:cs="Arial"/>
          <w:sz w:val="16"/>
          <w:szCs w:val="16"/>
          <w:vertAlign w:val="superscript"/>
        </w:rPr>
        <w:t>a</w:t>
      </w:r>
      <w:proofErr w:type="gramEnd"/>
      <w:r w:rsidRPr="00AB1312">
        <w:rPr>
          <w:rFonts w:ascii="Arial" w:hAnsi="Arial" w:cs="Arial"/>
          <w:sz w:val="16"/>
          <w:szCs w:val="16"/>
          <w:vertAlign w:val="superscript"/>
        </w:rPr>
        <w:t xml:space="preserve"> </w:t>
      </w:r>
      <w:r w:rsidR="001D6B15" w:rsidRPr="00AB1312">
        <w:rPr>
          <w:rFonts w:ascii="Arial" w:hAnsi="Arial" w:cs="Arial"/>
          <w:sz w:val="16"/>
          <w:szCs w:val="16"/>
        </w:rPr>
        <w:t xml:space="preserve">HAI </w:t>
      </w:r>
      <w:r w:rsidR="003F4050">
        <w:rPr>
          <w:rFonts w:ascii="Arial" w:hAnsi="Arial" w:cs="Arial"/>
          <w:sz w:val="16"/>
          <w:szCs w:val="16"/>
        </w:rPr>
        <w:t xml:space="preserve">seroconverted </w:t>
      </w:r>
      <w:bookmarkStart w:id="150" w:name="OLE_LINK2"/>
      <w:r w:rsidR="00630116">
        <w:rPr>
          <w:rFonts w:ascii="Arial" w:hAnsi="Arial" w:cs="Arial"/>
          <w:sz w:val="16"/>
          <w:szCs w:val="16"/>
        </w:rPr>
        <w:t>proportion</w:t>
      </w:r>
      <w:r w:rsidR="003F4050" w:rsidRPr="00AB1312">
        <w:rPr>
          <w:rFonts w:ascii="Arial" w:hAnsi="Arial" w:cs="Arial"/>
          <w:sz w:val="16"/>
          <w:szCs w:val="16"/>
        </w:rPr>
        <w:t xml:space="preserve"> </w:t>
      </w:r>
      <w:bookmarkEnd w:id="150"/>
      <w:r w:rsidR="001D6B15" w:rsidRPr="00AB1312">
        <w:rPr>
          <w:rFonts w:ascii="Arial" w:hAnsi="Arial" w:cs="Arial"/>
          <w:sz w:val="16"/>
          <w:szCs w:val="16"/>
        </w:rPr>
        <w:t>includes those ferrets that</w:t>
      </w:r>
      <w:r w:rsidR="003F4050">
        <w:rPr>
          <w:rFonts w:ascii="Arial" w:hAnsi="Arial" w:cs="Arial"/>
          <w:sz w:val="16"/>
          <w:szCs w:val="16"/>
        </w:rPr>
        <w:t xml:space="preserve"> had a</w:t>
      </w:r>
      <w:bookmarkStart w:id="151" w:name="OLE_LINK6"/>
      <w:r w:rsidR="003F4050">
        <w:rPr>
          <w:rFonts w:ascii="Arial" w:hAnsi="Arial" w:cs="Arial"/>
          <w:sz w:val="16"/>
          <w:szCs w:val="16"/>
        </w:rPr>
        <w:t xml:space="preserve"> </w:t>
      </w:r>
      <w:r w:rsidR="001D6B15" w:rsidRPr="00AB1312">
        <w:rPr>
          <w:rFonts w:ascii="Arial" w:hAnsi="Arial" w:cs="Arial"/>
          <w:sz w:val="16"/>
          <w:szCs w:val="16"/>
        </w:rPr>
        <w:t xml:space="preserve">≥4 fold rise from baseline / total number of ferrets </w:t>
      </w:r>
      <w:bookmarkEnd w:id="151"/>
    </w:p>
    <w:p w:rsidR="00700387" w:rsidRPr="00AB1312" w:rsidRDefault="00700387" w:rsidP="00700387">
      <w:pPr>
        <w:spacing w:after="0" w:line="240" w:lineRule="auto"/>
        <w:rPr>
          <w:rFonts w:ascii="Arial" w:hAnsi="Arial" w:cs="Arial"/>
          <w:sz w:val="16"/>
          <w:szCs w:val="16"/>
          <w:vertAlign w:val="superscript"/>
        </w:rPr>
      </w:pPr>
      <w:proofErr w:type="gramStart"/>
      <w:r w:rsidRPr="00AB1312">
        <w:rPr>
          <w:rFonts w:ascii="Arial" w:hAnsi="Arial" w:cs="Arial"/>
          <w:sz w:val="16"/>
          <w:szCs w:val="16"/>
          <w:vertAlign w:val="superscript"/>
        </w:rPr>
        <w:t>b</w:t>
      </w:r>
      <w:proofErr w:type="gramEnd"/>
      <w:r w:rsidRPr="00AB1312">
        <w:rPr>
          <w:rFonts w:ascii="Arial" w:hAnsi="Arial" w:cs="Arial"/>
          <w:sz w:val="16"/>
          <w:szCs w:val="16"/>
          <w:vertAlign w:val="superscript"/>
        </w:rPr>
        <w:t xml:space="preserve"> </w:t>
      </w:r>
      <w:r w:rsidR="001D6B15" w:rsidRPr="00AB1312">
        <w:rPr>
          <w:rFonts w:ascii="Arial" w:hAnsi="Arial" w:cs="Arial"/>
          <w:sz w:val="16"/>
          <w:szCs w:val="16"/>
        </w:rPr>
        <w:t xml:space="preserve">VN </w:t>
      </w:r>
      <w:r w:rsidR="003F4050">
        <w:rPr>
          <w:rFonts w:ascii="Arial" w:hAnsi="Arial" w:cs="Arial"/>
          <w:sz w:val="16"/>
          <w:szCs w:val="16"/>
        </w:rPr>
        <w:t xml:space="preserve">seroconverted </w:t>
      </w:r>
      <w:r w:rsidR="00630116">
        <w:rPr>
          <w:rFonts w:ascii="Arial" w:hAnsi="Arial" w:cs="Arial"/>
          <w:sz w:val="16"/>
          <w:szCs w:val="16"/>
        </w:rPr>
        <w:t>proportion</w:t>
      </w:r>
      <w:r w:rsidR="00630116" w:rsidRPr="00AB1312">
        <w:rPr>
          <w:rFonts w:ascii="Arial" w:hAnsi="Arial" w:cs="Arial"/>
          <w:sz w:val="16"/>
          <w:szCs w:val="16"/>
        </w:rPr>
        <w:t xml:space="preserve"> </w:t>
      </w:r>
      <w:r w:rsidR="003F4050" w:rsidRPr="00AB1312">
        <w:rPr>
          <w:rFonts w:ascii="Arial" w:hAnsi="Arial" w:cs="Arial"/>
          <w:sz w:val="16"/>
          <w:szCs w:val="16"/>
        </w:rPr>
        <w:t>includes those ferrets that</w:t>
      </w:r>
      <w:r w:rsidR="003F4050">
        <w:rPr>
          <w:rFonts w:ascii="Arial" w:hAnsi="Arial" w:cs="Arial"/>
          <w:sz w:val="16"/>
          <w:szCs w:val="16"/>
        </w:rPr>
        <w:t xml:space="preserve"> had a </w:t>
      </w:r>
      <w:r w:rsidR="003F4050" w:rsidRPr="00AB1312">
        <w:rPr>
          <w:rFonts w:ascii="Arial" w:hAnsi="Arial" w:cs="Arial"/>
          <w:sz w:val="16"/>
          <w:szCs w:val="16"/>
        </w:rPr>
        <w:t>≥4 fold rise from baseline / total number of ferrets</w:t>
      </w:r>
    </w:p>
    <w:p w:rsidR="00700387" w:rsidRPr="00AB1312" w:rsidRDefault="00700387" w:rsidP="001D6B15">
      <w:pPr>
        <w:spacing w:after="0" w:line="240" w:lineRule="auto"/>
        <w:rPr>
          <w:rFonts w:ascii="Arial" w:hAnsi="Arial" w:cs="Arial"/>
          <w:sz w:val="16"/>
          <w:szCs w:val="16"/>
          <w:vertAlign w:val="superscript"/>
        </w:rPr>
      </w:pPr>
      <w:proofErr w:type="gramStart"/>
      <w:r w:rsidRPr="00AB1312">
        <w:rPr>
          <w:rFonts w:ascii="Arial" w:hAnsi="Arial" w:cs="Arial"/>
          <w:sz w:val="16"/>
          <w:szCs w:val="16"/>
          <w:vertAlign w:val="superscript"/>
        </w:rPr>
        <w:t>c</w:t>
      </w:r>
      <w:proofErr w:type="gramEnd"/>
      <w:r w:rsidRPr="00AB1312">
        <w:rPr>
          <w:rFonts w:ascii="Arial" w:hAnsi="Arial" w:cs="Arial"/>
          <w:sz w:val="16"/>
          <w:szCs w:val="16"/>
          <w:vertAlign w:val="superscript"/>
        </w:rPr>
        <w:t xml:space="preserve"> </w:t>
      </w:r>
      <w:r w:rsidR="001D6B15" w:rsidRPr="00AB1312">
        <w:rPr>
          <w:rFonts w:ascii="Arial" w:hAnsi="Arial" w:cs="Arial"/>
          <w:sz w:val="16"/>
          <w:szCs w:val="16"/>
        </w:rPr>
        <w:t xml:space="preserve">SRH </w:t>
      </w:r>
      <w:proofErr w:type="spellStart"/>
      <w:r w:rsidR="003F4050">
        <w:rPr>
          <w:rFonts w:ascii="Arial" w:hAnsi="Arial" w:cs="Arial"/>
          <w:sz w:val="16"/>
          <w:szCs w:val="16"/>
        </w:rPr>
        <w:t>seroprotected</w:t>
      </w:r>
      <w:proofErr w:type="spellEnd"/>
      <w:r w:rsidR="003F4050">
        <w:rPr>
          <w:rFonts w:ascii="Arial" w:hAnsi="Arial" w:cs="Arial"/>
          <w:sz w:val="16"/>
          <w:szCs w:val="16"/>
        </w:rPr>
        <w:t xml:space="preserve"> </w:t>
      </w:r>
      <w:r w:rsidR="00630116">
        <w:rPr>
          <w:rFonts w:ascii="Arial" w:hAnsi="Arial" w:cs="Arial"/>
          <w:sz w:val="16"/>
          <w:szCs w:val="16"/>
        </w:rPr>
        <w:t>proportion</w:t>
      </w:r>
      <w:r w:rsidR="00630116" w:rsidRPr="00AB1312">
        <w:rPr>
          <w:rFonts w:ascii="Arial" w:hAnsi="Arial" w:cs="Arial"/>
          <w:sz w:val="16"/>
          <w:szCs w:val="16"/>
        </w:rPr>
        <w:t xml:space="preserve"> </w:t>
      </w:r>
      <w:r w:rsidR="003F4050">
        <w:rPr>
          <w:rFonts w:ascii="Arial" w:hAnsi="Arial" w:cs="Arial"/>
          <w:sz w:val="16"/>
          <w:szCs w:val="16"/>
        </w:rPr>
        <w:t>includes</w:t>
      </w:r>
      <w:r w:rsidR="001D6B15" w:rsidRPr="00AB1312">
        <w:rPr>
          <w:rFonts w:ascii="Arial" w:hAnsi="Arial" w:cs="Arial"/>
          <w:sz w:val="16"/>
          <w:szCs w:val="16"/>
        </w:rPr>
        <w:t xml:space="preserve"> those ferrets </w:t>
      </w:r>
      <w:r w:rsidR="003F4050">
        <w:rPr>
          <w:rFonts w:ascii="Arial" w:hAnsi="Arial" w:cs="Arial"/>
          <w:sz w:val="16"/>
          <w:szCs w:val="16"/>
        </w:rPr>
        <w:t xml:space="preserve">that had a </w:t>
      </w:r>
      <w:r w:rsidR="001D6B15" w:rsidRPr="00AB1312">
        <w:rPr>
          <w:rFonts w:ascii="Arial" w:hAnsi="Arial" w:cs="Arial"/>
          <w:sz w:val="16"/>
          <w:szCs w:val="16"/>
        </w:rPr>
        <w:t xml:space="preserve"> ≥25mm</w:t>
      </w:r>
      <w:r w:rsidR="001D6B15" w:rsidRPr="00AB1312">
        <w:rPr>
          <w:rFonts w:ascii="Arial" w:hAnsi="Arial" w:cs="Arial"/>
          <w:sz w:val="16"/>
          <w:szCs w:val="16"/>
          <w:vertAlign w:val="superscript"/>
        </w:rPr>
        <w:t xml:space="preserve">2 </w:t>
      </w:r>
      <w:r w:rsidR="001D6B15" w:rsidRPr="00AB1312">
        <w:rPr>
          <w:rFonts w:ascii="Arial" w:hAnsi="Arial" w:cs="Arial"/>
          <w:sz w:val="16"/>
          <w:szCs w:val="16"/>
        </w:rPr>
        <w:t xml:space="preserve">haemolysis area / total number of ferrets  </w:t>
      </w:r>
      <w:r w:rsidR="001D6B15" w:rsidRPr="00AB1312">
        <w:rPr>
          <w:rFonts w:ascii="Arial" w:hAnsi="Arial" w:cs="Arial"/>
          <w:sz w:val="16"/>
          <w:szCs w:val="16"/>
        </w:rPr>
        <w:tab/>
      </w:r>
    </w:p>
    <w:p w:rsidR="00332617" w:rsidRPr="00867CBD" w:rsidRDefault="00332617" w:rsidP="00332617">
      <w:pPr>
        <w:spacing w:after="0" w:line="240" w:lineRule="auto"/>
        <w:rPr>
          <w:rFonts w:ascii="Arial" w:hAnsi="Arial" w:cs="Arial"/>
          <w:sz w:val="16"/>
          <w:szCs w:val="16"/>
        </w:rPr>
      </w:pPr>
      <w:proofErr w:type="gramStart"/>
      <w:r w:rsidRPr="00867CBD">
        <w:rPr>
          <w:rFonts w:ascii="Arial" w:hAnsi="Arial" w:cs="Arial"/>
          <w:sz w:val="16"/>
          <w:szCs w:val="16"/>
          <w:vertAlign w:val="superscript"/>
        </w:rPr>
        <w:t>d</w:t>
      </w:r>
      <w:proofErr w:type="gramEnd"/>
      <w:r w:rsidRPr="00867CBD">
        <w:rPr>
          <w:rFonts w:ascii="Arial" w:hAnsi="Arial" w:cs="Arial"/>
          <w:sz w:val="16"/>
          <w:szCs w:val="16"/>
          <w:vertAlign w:val="superscript"/>
        </w:rPr>
        <w:t xml:space="preserve"> </w:t>
      </w:r>
      <w:r w:rsidRPr="00867CBD">
        <w:rPr>
          <w:rFonts w:ascii="Arial" w:hAnsi="Arial" w:cs="Arial"/>
          <w:sz w:val="16"/>
          <w:szCs w:val="16"/>
        </w:rPr>
        <w:t>For serology post 2</w:t>
      </w:r>
      <w:r w:rsidRPr="00867CBD">
        <w:rPr>
          <w:rFonts w:ascii="Arial" w:hAnsi="Arial" w:cs="Arial"/>
          <w:sz w:val="16"/>
          <w:szCs w:val="16"/>
          <w:vertAlign w:val="superscript"/>
        </w:rPr>
        <w:t>nd</w:t>
      </w:r>
      <w:r w:rsidRPr="00867CBD">
        <w:rPr>
          <w:rFonts w:ascii="Arial" w:hAnsi="Arial" w:cs="Arial"/>
          <w:sz w:val="16"/>
          <w:szCs w:val="16"/>
        </w:rPr>
        <w:t xml:space="preserve"> vaccination the highest value achieved on either Day 42 or 48 was used</w:t>
      </w:r>
    </w:p>
    <w:p w:rsidR="00700387" w:rsidRPr="00AB1312" w:rsidRDefault="00700387" w:rsidP="00700387">
      <w:pPr>
        <w:spacing w:after="0" w:line="240" w:lineRule="auto"/>
        <w:rPr>
          <w:rFonts w:ascii="Arial" w:hAnsi="Arial" w:cs="Arial"/>
          <w:b/>
          <w:sz w:val="20"/>
          <w:szCs w:val="20"/>
        </w:rPr>
      </w:pPr>
      <w:r w:rsidRPr="00AB1312">
        <w:rPr>
          <w:rFonts w:ascii="Arial" w:hAnsi="Arial" w:cs="Arial"/>
          <w:b/>
          <w:sz w:val="20"/>
          <w:szCs w:val="20"/>
        </w:rPr>
        <w:br w:type="page"/>
      </w:r>
    </w:p>
    <w:p w:rsidR="00700387" w:rsidRPr="00AB1312" w:rsidRDefault="00700387" w:rsidP="00700387">
      <w:pPr>
        <w:spacing w:before="360" w:line="240" w:lineRule="auto"/>
        <w:rPr>
          <w:rFonts w:ascii="Arial" w:hAnsi="Arial" w:cs="Arial"/>
          <w:b/>
          <w:sz w:val="20"/>
          <w:szCs w:val="20"/>
        </w:rPr>
      </w:pPr>
    </w:p>
    <w:p w:rsidR="00700387" w:rsidRPr="00AB1312" w:rsidRDefault="00F94DB7" w:rsidP="00700387">
      <w:pPr>
        <w:spacing w:before="360" w:line="240" w:lineRule="auto"/>
        <w:rPr>
          <w:rFonts w:ascii="Arial" w:hAnsi="Arial" w:cs="Arial"/>
          <w:b/>
          <w:sz w:val="20"/>
          <w:szCs w:val="20"/>
        </w:rPr>
      </w:pPr>
      <w:del w:id="152" w:author="Alex Mann" w:date="2014-04-10T14:02:00Z">
        <w:r w:rsidRPr="00AB1312" w:rsidDel="0066761C">
          <w:rPr>
            <w:rFonts w:ascii="Arial" w:hAnsi="Arial" w:cs="Arial"/>
            <w:b/>
            <w:sz w:val="20"/>
            <w:szCs w:val="20"/>
          </w:rPr>
          <w:delText xml:space="preserve">Supplementary </w:delText>
        </w:r>
      </w:del>
      <w:r w:rsidRPr="00AB1312">
        <w:rPr>
          <w:rFonts w:ascii="Arial" w:hAnsi="Arial" w:cs="Arial"/>
          <w:b/>
          <w:sz w:val="20"/>
          <w:szCs w:val="20"/>
        </w:rPr>
        <w:t xml:space="preserve">Table </w:t>
      </w:r>
      <w:ins w:id="153" w:author="Alex Mann" w:date="2014-04-10T14:02:00Z">
        <w:r w:rsidR="0066761C">
          <w:rPr>
            <w:rFonts w:ascii="Arial" w:hAnsi="Arial" w:cs="Arial"/>
            <w:b/>
            <w:sz w:val="20"/>
            <w:szCs w:val="20"/>
          </w:rPr>
          <w:t>S</w:t>
        </w:r>
      </w:ins>
      <w:r w:rsidRPr="00AB1312">
        <w:rPr>
          <w:rFonts w:ascii="Arial" w:hAnsi="Arial" w:cs="Arial"/>
          <w:b/>
          <w:sz w:val="20"/>
          <w:szCs w:val="20"/>
        </w:rPr>
        <w:t>2</w:t>
      </w:r>
      <w:r w:rsidR="00700387" w:rsidRPr="00AB1312">
        <w:rPr>
          <w:rFonts w:ascii="Arial" w:hAnsi="Arial" w:cs="Arial"/>
          <w:b/>
          <w:sz w:val="20"/>
          <w:szCs w:val="20"/>
        </w:rPr>
        <w:t>. Serological responses of immunized or placebo ferrets to A/Indonesia/05/2005 [H5N1]</w:t>
      </w:r>
    </w:p>
    <w:tbl>
      <w:tblPr>
        <w:tblW w:w="10598" w:type="dxa"/>
        <w:shd w:val="clear" w:color="auto" w:fill="FFFFFF"/>
        <w:tblLayout w:type="fixed"/>
        <w:tblLook w:val="00A0" w:firstRow="1" w:lastRow="0" w:firstColumn="1" w:lastColumn="0" w:noHBand="0" w:noVBand="0"/>
        <w:tblPrChange w:id="154" w:author="Alex Mann" w:date="2014-04-10T14:22:00Z">
          <w:tblPr>
            <w:tblW w:w="10598" w:type="dxa"/>
            <w:shd w:val="clear" w:color="auto" w:fill="FFFFFF"/>
            <w:tblLayout w:type="fixed"/>
            <w:tblLook w:val="00A0" w:firstRow="1" w:lastRow="0" w:firstColumn="1" w:lastColumn="0" w:noHBand="0" w:noVBand="0"/>
          </w:tblPr>
        </w:tblPrChange>
      </w:tblPr>
      <w:tblGrid>
        <w:gridCol w:w="1809"/>
        <w:gridCol w:w="1134"/>
        <w:gridCol w:w="1134"/>
        <w:gridCol w:w="1134"/>
        <w:gridCol w:w="1134"/>
        <w:gridCol w:w="993"/>
        <w:gridCol w:w="1134"/>
        <w:gridCol w:w="992"/>
        <w:gridCol w:w="1134"/>
        <w:tblGridChange w:id="155">
          <w:tblGrid>
            <w:gridCol w:w="1809"/>
            <w:gridCol w:w="1134"/>
            <w:gridCol w:w="1134"/>
            <w:gridCol w:w="1134"/>
            <w:gridCol w:w="1134"/>
            <w:gridCol w:w="993"/>
            <w:gridCol w:w="1134"/>
            <w:gridCol w:w="992"/>
            <w:gridCol w:w="1134"/>
          </w:tblGrid>
        </w:tblGridChange>
      </w:tblGrid>
      <w:tr w:rsidR="00700387" w:rsidRPr="00AB1312" w:rsidTr="00812622">
        <w:trPr>
          <w:trHeight w:hRule="exact" w:val="567"/>
          <w:trPrChange w:id="156" w:author="Alex Mann" w:date="2014-04-10T14:22:00Z">
            <w:trPr>
              <w:trHeight w:hRule="exact" w:val="567"/>
            </w:trPr>
          </w:trPrChange>
        </w:trPr>
        <w:tc>
          <w:tcPr>
            <w:tcW w:w="1809" w:type="dxa"/>
            <w:shd w:val="clear" w:color="auto" w:fill="FFFFFF"/>
            <w:vAlign w:val="center"/>
            <w:tcPrChange w:id="157" w:author="Alex Mann" w:date="2014-04-10T14:22:00Z">
              <w:tcPr>
                <w:tcW w:w="1809" w:type="dxa"/>
                <w:shd w:val="clear" w:color="auto" w:fill="FFFFFF"/>
                <w:vAlign w:val="center"/>
              </w:tcPr>
            </w:tcPrChange>
          </w:tcPr>
          <w:p w:rsidR="00700387" w:rsidRPr="00AB1312" w:rsidRDefault="00700387" w:rsidP="00C64A5D">
            <w:pPr>
              <w:pStyle w:val="NoSpacing"/>
              <w:ind w:left="-108" w:right="-232"/>
              <w:rPr>
                <w:rFonts w:cs="Arial"/>
                <w:sz w:val="16"/>
                <w:szCs w:val="16"/>
              </w:rPr>
            </w:pPr>
          </w:p>
        </w:tc>
        <w:tc>
          <w:tcPr>
            <w:tcW w:w="8789" w:type="dxa"/>
            <w:gridSpan w:val="8"/>
            <w:shd w:val="clear" w:color="auto" w:fill="FFFFFF"/>
            <w:vAlign w:val="center"/>
            <w:tcPrChange w:id="158" w:author="Alex Mann" w:date="2014-04-10T14:22:00Z">
              <w:tcPr>
                <w:tcW w:w="8789" w:type="dxa"/>
                <w:gridSpan w:val="8"/>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Anti-A/ Indonesia/05/2005 (Clade 2.1) serum antibody titre (range)</w:t>
            </w:r>
          </w:p>
        </w:tc>
      </w:tr>
      <w:tr w:rsidR="00700387" w:rsidRPr="00AB1312" w:rsidTr="00812622">
        <w:trPr>
          <w:trHeight w:hRule="exact" w:val="567"/>
          <w:trPrChange w:id="159" w:author="Alex Mann" w:date="2014-04-10T14:22:00Z">
            <w:trPr>
              <w:trHeight w:hRule="exact" w:val="567"/>
            </w:trPr>
          </w:trPrChange>
        </w:trPr>
        <w:tc>
          <w:tcPr>
            <w:tcW w:w="1809" w:type="dxa"/>
            <w:shd w:val="clear" w:color="auto" w:fill="FFFFFF"/>
            <w:vAlign w:val="center"/>
            <w:tcPrChange w:id="160" w:author="Alex Mann" w:date="2014-04-10T14:22:00Z">
              <w:tcPr>
                <w:tcW w:w="1809" w:type="dxa"/>
                <w:shd w:val="clear" w:color="auto" w:fill="FFFFFF"/>
                <w:vAlign w:val="center"/>
              </w:tcPr>
            </w:tcPrChange>
          </w:tcPr>
          <w:p w:rsidR="00700387" w:rsidRPr="00AB1312" w:rsidRDefault="00700387" w:rsidP="00C64A5D">
            <w:pPr>
              <w:pStyle w:val="NoSpacing"/>
              <w:ind w:left="-108" w:right="-232"/>
              <w:rPr>
                <w:rFonts w:cs="Arial"/>
                <w:sz w:val="16"/>
                <w:szCs w:val="16"/>
              </w:rPr>
            </w:pPr>
          </w:p>
        </w:tc>
        <w:tc>
          <w:tcPr>
            <w:tcW w:w="2268" w:type="dxa"/>
            <w:gridSpan w:val="2"/>
            <w:shd w:val="clear" w:color="auto" w:fill="FFFFFF"/>
            <w:vAlign w:val="center"/>
            <w:tcPrChange w:id="161" w:author="Alex Mann" w:date="2014-04-10T14:22: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HAI (Turkey blood)</w:t>
            </w:r>
          </w:p>
        </w:tc>
        <w:tc>
          <w:tcPr>
            <w:tcW w:w="2268" w:type="dxa"/>
            <w:gridSpan w:val="2"/>
            <w:shd w:val="clear" w:color="auto" w:fill="FFFFFF"/>
            <w:vAlign w:val="center"/>
            <w:tcPrChange w:id="162" w:author="Alex Mann" w:date="2014-04-10T14:22: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HAI (Horse blood)</w:t>
            </w:r>
          </w:p>
        </w:tc>
        <w:tc>
          <w:tcPr>
            <w:tcW w:w="2127" w:type="dxa"/>
            <w:gridSpan w:val="2"/>
            <w:shd w:val="clear" w:color="auto" w:fill="FFFFFF"/>
            <w:vAlign w:val="center"/>
            <w:tcPrChange w:id="163" w:author="Alex Mann" w:date="2014-04-10T14:22:00Z">
              <w:tcPr>
                <w:tcW w:w="2127"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VN</w:t>
            </w:r>
          </w:p>
        </w:tc>
        <w:tc>
          <w:tcPr>
            <w:tcW w:w="2126" w:type="dxa"/>
            <w:gridSpan w:val="2"/>
            <w:shd w:val="clear" w:color="auto" w:fill="FFFFFF"/>
            <w:vAlign w:val="center"/>
            <w:tcPrChange w:id="164" w:author="Alex Mann" w:date="2014-04-10T14:22:00Z">
              <w:tcPr>
                <w:tcW w:w="2126"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SRH</w:t>
            </w:r>
          </w:p>
        </w:tc>
      </w:tr>
      <w:tr w:rsidR="003F4050" w:rsidRPr="00AB1312" w:rsidTr="00812622">
        <w:trPr>
          <w:trHeight w:hRule="exact" w:val="567"/>
          <w:trPrChange w:id="165" w:author="Alex Mann" w:date="2014-04-10T14:22:00Z">
            <w:trPr>
              <w:trHeight w:hRule="exact" w:val="567"/>
            </w:trPr>
          </w:trPrChange>
        </w:trPr>
        <w:tc>
          <w:tcPr>
            <w:tcW w:w="1809" w:type="dxa"/>
            <w:shd w:val="clear" w:color="auto" w:fill="FFFFFF"/>
            <w:vAlign w:val="center"/>
            <w:tcPrChange w:id="166" w:author="Alex Mann" w:date="2014-04-10T14:22:00Z">
              <w:tcPr>
                <w:tcW w:w="1809" w:type="dxa"/>
                <w:shd w:val="clear" w:color="auto" w:fill="FFFFFF"/>
                <w:vAlign w:val="center"/>
              </w:tcPr>
            </w:tcPrChange>
          </w:tcPr>
          <w:p w:rsidR="003F4050" w:rsidRPr="00AB1312" w:rsidRDefault="003F4050" w:rsidP="00C64A5D">
            <w:pPr>
              <w:pStyle w:val="NoSpacing"/>
              <w:ind w:right="-232"/>
              <w:rPr>
                <w:rFonts w:cs="Arial"/>
                <w:sz w:val="16"/>
                <w:szCs w:val="16"/>
              </w:rPr>
            </w:pPr>
            <w:r w:rsidRPr="00AB1312">
              <w:rPr>
                <w:rFonts w:cs="Arial"/>
                <w:sz w:val="16"/>
                <w:szCs w:val="16"/>
              </w:rPr>
              <w:t>Intranasal Vaccination (15</w:t>
            </w:r>
            <w:r w:rsidRPr="00AB1312">
              <w:rPr>
                <w:rFonts w:cs="Arial"/>
                <w:sz w:val="16"/>
                <w:szCs w:val="16"/>
              </w:rPr>
              <w:sym w:font="Symbol" w:char="F06D"/>
            </w:r>
            <w:r w:rsidRPr="00AB1312">
              <w:rPr>
                <w:rFonts w:cs="Arial"/>
                <w:sz w:val="16"/>
                <w:szCs w:val="16"/>
              </w:rPr>
              <w:t>g)</w:t>
            </w:r>
          </w:p>
        </w:tc>
        <w:tc>
          <w:tcPr>
            <w:tcW w:w="1134" w:type="dxa"/>
            <w:shd w:val="clear" w:color="auto" w:fill="FFFFFF"/>
            <w:vAlign w:val="center"/>
            <w:tcPrChange w:id="167" w:author="Alex Mann" w:date="2014-04-10T14:22: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168" w:author="Alex Mann" w:date="2014-04-10T14:22:00Z">
              <w:tcPr>
                <w:tcW w:w="1134" w:type="dxa"/>
                <w:shd w:val="clear" w:color="auto" w:fill="FFFFFF"/>
                <w:vAlign w:val="center"/>
              </w:tcPr>
            </w:tcPrChange>
          </w:tcPr>
          <w:p w:rsidR="003F4050" w:rsidRPr="00AB1312" w:rsidRDefault="003F4050" w:rsidP="00C64A5D">
            <w:pPr>
              <w:pStyle w:val="NoSpacing"/>
              <w:jc w:val="center"/>
              <w:rPr>
                <w:rFonts w:cs="Arial"/>
                <w:sz w:val="14"/>
                <w:szCs w:val="14"/>
                <w:vertAlign w:val="superscript"/>
              </w:rPr>
            </w:pPr>
            <w:proofErr w:type="spellStart"/>
            <w:r>
              <w:rPr>
                <w:rFonts w:cs="Arial"/>
                <w:sz w:val="14"/>
                <w:szCs w:val="14"/>
              </w:rPr>
              <w:t>Seroconverted</w:t>
            </w:r>
            <w:r w:rsidRPr="00AB1312">
              <w:rPr>
                <w:rFonts w:cs="Arial"/>
                <w:sz w:val="14"/>
                <w:szCs w:val="14"/>
                <w:vertAlign w:val="superscript"/>
              </w:rPr>
              <w:t>a</w:t>
            </w:r>
            <w:proofErr w:type="spellEnd"/>
          </w:p>
        </w:tc>
        <w:tc>
          <w:tcPr>
            <w:tcW w:w="1134" w:type="dxa"/>
            <w:shd w:val="clear" w:color="auto" w:fill="FFFFFF"/>
            <w:vAlign w:val="center"/>
            <w:tcPrChange w:id="169" w:author="Alex Mann" w:date="2014-04-10T14:22: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170" w:author="Alex Mann" w:date="2014-04-10T14:22: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proofErr w:type="spellStart"/>
            <w:r>
              <w:rPr>
                <w:rFonts w:cs="Arial"/>
                <w:sz w:val="14"/>
                <w:szCs w:val="14"/>
              </w:rPr>
              <w:t>Seroconverted</w:t>
            </w:r>
            <w:r w:rsidRPr="00AB1312">
              <w:rPr>
                <w:rFonts w:cs="Arial"/>
                <w:sz w:val="14"/>
                <w:szCs w:val="14"/>
                <w:vertAlign w:val="superscript"/>
              </w:rPr>
              <w:t>a</w:t>
            </w:r>
            <w:proofErr w:type="spellEnd"/>
          </w:p>
        </w:tc>
        <w:tc>
          <w:tcPr>
            <w:tcW w:w="993" w:type="dxa"/>
            <w:shd w:val="clear" w:color="auto" w:fill="FFFFFF"/>
            <w:vAlign w:val="center"/>
            <w:tcPrChange w:id="171" w:author="Alex Mann" w:date="2014-04-10T14:22:00Z">
              <w:tcPr>
                <w:tcW w:w="993"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172" w:author="Alex Mann" w:date="2014-04-10T14:22:00Z">
              <w:tcPr>
                <w:tcW w:w="1134" w:type="dxa"/>
                <w:shd w:val="clear" w:color="auto" w:fill="FFFFFF"/>
                <w:vAlign w:val="center"/>
              </w:tcPr>
            </w:tcPrChange>
          </w:tcPr>
          <w:p w:rsidR="003F4050" w:rsidRPr="00AB1312" w:rsidRDefault="003F4050" w:rsidP="00C64A5D">
            <w:pPr>
              <w:pStyle w:val="NoSpacing"/>
              <w:jc w:val="center"/>
              <w:rPr>
                <w:rFonts w:cs="Arial"/>
                <w:sz w:val="14"/>
                <w:szCs w:val="14"/>
                <w:vertAlign w:val="superscript"/>
              </w:rPr>
            </w:pPr>
            <w:proofErr w:type="spellStart"/>
            <w:r>
              <w:rPr>
                <w:rFonts w:cs="Arial"/>
                <w:sz w:val="14"/>
                <w:szCs w:val="14"/>
              </w:rPr>
              <w:t>Seroconverted</w:t>
            </w:r>
            <w:r w:rsidRPr="00AB1312">
              <w:rPr>
                <w:rFonts w:cs="Arial"/>
                <w:sz w:val="14"/>
                <w:szCs w:val="14"/>
                <w:vertAlign w:val="superscript"/>
              </w:rPr>
              <w:t>a</w:t>
            </w:r>
            <w:proofErr w:type="spellEnd"/>
          </w:p>
        </w:tc>
        <w:tc>
          <w:tcPr>
            <w:tcW w:w="992" w:type="dxa"/>
            <w:shd w:val="clear" w:color="auto" w:fill="FFFFFF"/>
            <w:vAlign w:val="center"/>
            <w:tcPrChange w:id="173" w:author="Alex Mann" w:date="2014-04-10T14:22:00Z">
              <w:tcPr>
                <w:tcW w:w="992"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174" w:author="Alex Mann" w:date="2014-04-10T14:22:00Z">
              <w:tcPr>
                <w:tcW w:w="1134" w:type="dxa"/>
                <w:shd w:val="clear" w:color="auto" w:fill="FFFFFF"/>
                <w:vAlign w:val="center"/>
              </w:tcPr>
            </w:tcPrChange>
          </w:tcPr>
          <w:p w:rsidR="003F4050" w:rsidRPr="00AB1312" w:rsidRDefault="003F4050" w:rsidP="00C64A5D">
            <w:pPr>
              <w:pStyle w:val="NoSpacing"/>
              <w:jc w:val="center"/>
              <w:rPr>
                <w:rFonts w:cs="Arial"/>
                <w:sz w:val="14"/>
                <w:szCs w:val="14"/>
                <w:vertAlign w:val="superscript"/>
              </w:rPr>
            </w:pPr>
            <w:proofErr w:type="spellStart"/>
            <w:r>
              <w:rPr>
                <w:rFonts w:cs="Arial"/>
                <w:sz w:val="14"/>
                <w:szCs w:val="14"/>
              </w:rPr>
              <w:t>Seroprotected</w:t>
            </w:r>
            <w:r w:rsidRPr="00AB1312">
              <w:rPr>
                <w:rFonts w:cs="Arial"/>
                <w:sz w:val="14"/>
                <w:szCs w:val="14"/>
                <w:vertAlign w:val="superscript"/>
              </w:rPr>
              <w:t>c</w:t>
            </w:r>
            <w:proofErr w:type="spellEnd"/>
          </w:p>
        </w:tc>
      </w:tr>
      <w:tr w:rsidR="00700387" w:rsidRPr="00AB1312" w:rsidTr="00812622">
        <w:trPr>
          <w:trHeight w:hRule="exact" w:val="412"/>
          <w:trPrChange w:id="175" w:author="Alex Mann" w:date="2014-04-10T14:22:00Z">
            <w:trPr>
              <w:trHeight w:hRule="exact" w:val="412"/>
            </w:trPr>
          </w:trPrChange>
        </w:trPr>
        <w:tc>
          <w:tcPr>
            <w:tcW w:w="1809" w:type="dxa"/>
            <w:shd w:val="clear" w:color="auto" w:fill="FFFFFF"/>
            <w:vAlign w:val="center"/>
            <w:tcPrChange w:id="176" w:author="Alex Mann" w:date="2014-04-10T14:22:00Z">
              <w:tcPr>
                <w:tcW w:w="1809" w:type="dxa"/>
                <w:shd w:val="clear" w:color="auto" w:fill="FFFFFF"/>
                <w:vAlign w:val="center"/>
              </w:tcPr>
            </w:tcPrChange>
          </w:tcPr>
          <w:p w:rsidR="00700387" w:rsidRPr="00AB1312" w:rsidRDefault="00700387" w:rsidP="00C64A5D">
            <w:pPr>
              <w:pStyle w:val="NoSpacing"/>
              <w:rPr>
                <w:rFonts w:cs="Arial"/>
                <w:sz w:val="16"/>
                <w:szCs w:val="16"/>
              </w:rPr>
            </w:pPr>
            <w:proofErr w:type="spellStart"/>
            <w:r w:rsidRPr="00AB1312">
              <w:rPr>
                <w:rFonts w:cs="Arial"/>
                <w:sz w:val="16"/>
                <w:szCs w:val="16"/>
              </w:rPr>
              <w:t>Unadjuvanted</w:t>
            </w:r>
            <w:proofErr w:type="spellEnd"/>
            <w:r w:rsidRPr="00AB1312">
              <w:rPr>
                <w:rFonts w:cs="Arial"/>
                <w:sz w:val="16"/>
                <w:szCs w:val="16"/>
              </w:rPr>
              <w:t xml:space="preserve"> / Antigen alone</w:t>
            </w:r>
          </w:p>
        </w:tc>
        <w:tc>
          <w:tcPr>
            <w:tcW w:w="1134" w:type="dxa"/>
            <w:shd w:val="clear" w:color="auto" w:fill="FFFFFF"/>
            <w:vAlign w:val="center"/>
            <w:tcPrChange w:id="177"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78"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79"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180"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181" w:author="Alex Mann" w:date="2014-04-10T14:22: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82"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183" w:author="Alex Mann" w:date="2014-04-10T14:22: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184"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185"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00"/>
          <w:trPrChange w:id="186" w:author="Alex Mann" w:date="2014-04-10T14:22:00Z">
            <w:trPr>
              <w:trHeight w:hRule="exact" w:val="500"/>
            </w:trPr>
          </w:trPrChange>
        </w:trPr>
        <w:tc>
          <w:tcPr>
            <w:tcW w:w="1809" w:type="dxa"/>
            <w:shd w:val="clear" w:color="auto" w:fill="FFFFFF"/>
            <w:vAlign w:val="center"/>
            <w:tcPrChange w:id="187"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188" w:author="Alex Mann" w:date="2014-04-10T14:22:00Z">
                <w:pPr>
                  <w:pStyle w:val="NoSpacing"/>
                </w:pPr>
              </w:pPrChange>
            </w:pPr>
            <w:r w:rsidRPr="00AB1312">
              <w:rPr>
                <w:rFonts w:cs="Arial"/>
                <w:sz w:val="16"/>
                <w:szCs w:val="16"/>
              </w:rPr>
              <w:t>1 vaccination  Day 21</w:t>
            </w:r>
          </w:p>
        </w:tc>
        <w:tc>
          <w:tcPr>
            <w:tcW w:w="1134" w:type="dxa"/>
            <w:shd w:val="clear" w:color="auto" w:fill="FFFFFF"/>
            <w:vAlign w:val="center"/>
            <w:tcPrChange w:id="189"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190"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191"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192"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3" w:type="dxa"/>
            <w:shd w:val="clear" w:color="auto" w:fill="FFFFFF"/>
            <w:vAlign w:val="center"/>
            <w:tcPrChange w:id="193"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194"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195"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4 (&lt;4-7)</w:t>
            </w:r>
          </w:p>
        </w:tc>
        <w:tc>
          <w:tcPr>
            <w:tcW w:w="1134" w:type="dxa"/>
            <w:shd w:val="clear" w:color="auto" w:fill="FFFFFF"/>
            <w:vAlign w:val="center"/>
            <w:tcPrChange w:id="196"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812622" w:rsidRPr="00AB1312" w:rsidTr="00812622">
        <w:tblPrEx>
          <w:tblPrExChange w:id="197"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20"/>
          <w:trPrChange w:id="198" w:author="Alex Mann" w:date="2014-04-10T14:22:00Z">
            <w:trPr>
              <w:trHeight w:hRule="exact" w:val="520"/>
            </w:trPr>
          </w:trPrChange>
        </w:trPr>
        <w:tc>
          <w:tcPr>
            <w:tcW w:w="1809" w:type="dxa"/>
            <w:shd w:val="clear" w:color="auto" w:fill="FFFFFF"/>
            <w:vAlign w:val="center"/>
            <w:tcPrChange w:id="199"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200" w:author="Alex Mann" w:date="2014-04-10T14:22: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201"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02"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203"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04"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3" w:type="dxa"/>
            <w:shd w:val="clear" w:color="auto" w:fill="FFFFFF"/>
            <w:vAlign w:val="center"/>
            <w:tcPrChange w:id="205"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206"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207"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4 (&lt;4-7)</w:t>
            </w:r>
          </w:p>
        </w:tc>
        <w:tc>
          <w:tcPr>
            <w:tcW w:w="1134" w:type="dxa"/>
            <w:shd w:val="clear" w:color="auto" w:fill="FFFFFF"/>
            <w:vAlign w:val="center"/>
            <w:tcPrChange w:id="208"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700387" w:rsidRPr="00AB1312" w:rsidTr="00812622">
        <w:trPr>
          <w:trHeight w:hRule="exact" w:val="432"/>
          <w:trPrChange w:id="209" w:author="Alex Mann" w:date="2014-04-10T14:22:00Z">
            <w:trPr>
              <w:trHeight w:hRule="exact" w:val="432"/>
            </w:trPr>
          </w:trPrChange>
        </w:trPr>
        <w:tc>
          <w:tcPr>
            <w:tcW w:w="1809" w:type="dxa"/>
            <w:shd w:val="clear" w:color="auto" w:fill="FFFFFF"/>
            <w:vAlign w:val="center"/>
            <w:tcPrChange w:id="210" w:author="Alex Mann" w:date="2014-04-10T14:22:00Z">
              <w:tcPr>
                <w:tcW w:w="1809"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 xml:space="preserve">CSN </w:t>
            </w:r>
            <w:proofErr w:type="spellStart"/>
            <w:r w:rsidRPr="00AB1312">
              <w:rPr>
                <w:rFonts w:cs="Arial"/>
                <w:sz w:val="16"/>
                <w:szCs w:val="16"/>
              </w:rPr>
              <w:t>Adjuvanted</w:t>
            </w:r>
            <w:proofErr w:type="spellEnd"/>
            <w:r w:rsidRPr="00AB1312">
              <w:rPr>
                <w:rFonts w:cs="Arial"/>
                <w:sz w:val="16"/>
                <w:szCs w:val="16"/>
              </w:rPr>
              <w:t xml:space="preserve"> </w:t>
            </w:r>
          </w:p>
        </w:tc>
        <w:tc>
          <w:tcPr>
            <w:tcW w:w="1134" w:type="dxa"/>
            <w:shd w:val="clear" w:color="auto" w:fill="FFFFFF"/>
            <w:vAlign w:val="center"/>
            <w:tcPrChange w:id="211"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12"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13"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214"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215" w:author="Alex Mann" w:date="2014-04-10T14:22: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16"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217" w:author="Alex Mann" w:date="2014-04-10T14:22: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18"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219"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6"/>
          <w:trPrChange w:id="220" w:author="Alex Mann" w:date="2014-04-10T14:22:00Z">
            <w:trPr>
              <w:trHeight w:hRule="exact" w:val="436"/>
            </w:trPr>
          </w:trPrChange>
        </w:trPr>
        <w:tc>
          <w:tcPr>
            <w:tcW w:w="1809" w:type="dxa"/>
            <w:shd w:val="clear" w:color="auto" w:fill="FFFFFF"/>
            <w:vAlign w:val="center"/>
            <w:tcPrChange w:id="221"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222" w:author="Alex Mann" w:date="2014-04-10T14:22:00Z">
                <w:pPr>
                  <w:pStyle w:val="NoSpacing"/>
                </w:pPr>
              </w:pPrChange>
            </w:pPr>
            <w:r w:rsidRPr="00AB1312">
              <w:rPr>
                <w:rFonts w:cs="Arial"/>
                <w:sz w:val="16"/>
                <w:szCs w:val="16"/>
              </w:rPr>
              <w:t>1 vaccination  Day 21</w:t>
            </w:r>
          </w:p>
        </w:tc>
        <w:tc>
          <w:tcPr>
            <w:tcW w:w="1134" w:type="dxa"/>
            <w:shd w:val="clear" w:color="auto" w:fill="FFFFFF"/>
            <w:vAlign w:val="center"/>
            <w:tcPrChange w:id="223"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24"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1134" w:type="dxa"/>
            <w:shd w:val="clear" w:color="auto" w:fill="FFFFFF"/>
            <w:vAlign w:val="center"/>
            <w:tcPrChange w:id="225"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 xml:space="preserve">&lt;10 </w:t>
            </w:r>
            <w:bookmarkStart w:id="226" w:name="OLE_LINK12"/>
            <w:r w:rsidRPr="00AB1312">
              <w:rPr>
                <w:rFonts w:cs="Arial"/>
                <w:sz w:val="14"/>
                <w:szCs w:val="14"/>
              </w:rPr>
              <w:t>(&lt;10-40)</w:t>
            </w:r>
            <w:bookmarkEnd w:id="226"/>
          </w:p>
        </w:tc>
        <w:tc>
          <w:tcPr>
            <w:tcW w:w="1134" w:type="dxa"/>
            <w:shd w:val="clear" w:color="auto" w:fill="FFFFFF"/>
            <w:vAlign w:val="center"/>
            <w:tcPrChange w:id="227"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1/12</w:t>
            </w:r>
          </w:p>
        </w:tc>
        <w:tc>
          <w:tcPr>
            <w:tcW w:w="993" w:type="dxa"/>
            <w:shd w:val="clear" w:color="auto" w:fill="FFFFFF"/>
            <w:vAlign w:val="center"/>
            <w:tcPrChange w:id="228"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29"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2" w:type="dxa"/>
            <w:shd w:val="clear" w:color="auto" w:fill="FFFFFF"/>
            <w:vAlign w:val="center"/>
            <w:tcPrChange w:id="230"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4 (&lt;4-10)</w:t>
            </w:r>
          </w:p>
        </w:tc>
        <w:tc>
          <w:tcPr>
            <w:tcW w:w="1134" w:type="dxa"/>
            <w:shd w:val="clear" w:color="auto" w:fill="FFFFFF"/>
            <w:vAlign w:val="center"/>
            <w:tcPrChange w:id="231"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r>
      <w:tr w:rsidR="00812622" w:rsidRPr="00AB1312" w:rsidTr="00812622">
        <w:tblPrEx>
          <w:tblPrExChange w:id="232"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0"/>
          <w:trPrChange w:id="233" w:author="Alex Mann" w:date="2014-04-10T14:22:00Z">
            <w:trPr>
              <w:trHeight w:hRule="exact" w:val="430"/>
            </w:trPr>
          </w:trPrChange>
        </w:trPr>
        <w:tc>
          <w:tcPr>
            <w:tcW w:w="1809" w:type="dxa"/>
            <w:shd w:val="clear" w:color="auto" w:fill="FFFFFF"/>
            <w:vAlign w:val="center"/>
            <w:tcPrChange w:id="234"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235" w:author="Alex Mann" w:date="2014-04-10T14:22: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236"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10 (</w:t>
            </w:r>
            <w:r w:rsidRPr="00AB1312">
              <w:rPr>
                <w:rFonts w:cs="Arial"/>
                <w:sz w:val="14"/>
                <w:szCs w:val="14"/>
              </w:rPr>
              <w:t>&lt;10</w:t>
            </w:r>
            <w:r>
              <w:rPr>
                <w:rFonts w:cs="Arial"/>
                <w:sz w:val="14"/>
                <w:szCs w:val="14"/>
              </w:rPr>
              <w:t>-40)</w:t>
            </w:r>
          </w:p>
        </w:tc>
        <w:tc>
          <w:tcPr>
            <w:tcW w:w="1134" w:type="dxa"/>
            <w:shd w:val="clear" w:color="auto" w:fill="FFFFFF"/>
            <w:vAlign w:val="center"/>
            <w:tcPrChange w:id="237" w:author="Alex Mann" w:date="2014-04-10T14:22:00Z">
              <w:tcPr>
                <w:tcW w:w="1134" w:type="dxa"/>
                <w:shd w:val="clear" w:color="auto" w:fill="FFFFFF"/>
                <w:vAlign w:val="center"/>
              </w:tcPr>
            </w:tcPrChange>
          </w:tcPr>
          <w:p w:rsidR="00812622" w:rsidRPr="00971061" w:rsidRDefault="00812622" w:rsidP="00C64A5D">
            <w:pPr>
              <w:pStyle w:val="NoSpacing"/>
              <w:jc w:val="center"/>
              <w:rPr>
                <w:rFonts w:cs="Arial"/>
                <w:sz w:val="14"/>
                <w:szCs w:val="14"/>
              </w:rPr>
            </w:pPr>
            <w:r w:rsidRPr="00971061">
              <w:rPr>
                <w:rFonts w:cs="Arial"/>
                <w:sz w:val="14"/>
                <w:szCs w:val="14"/>
              </w:rPr>
              <w:t>4/12</w:t>
            </w:r>
          </w:p>
        </w:tc>
        <w:tc>
          <w:tcPr>
            <w:tcW w:w="1134" w:type="dxa"/>
            <w:shd w:val="clear" w:color="auto" w:fill="FFFFFF"/>
            <w:vAlign w:val="center"/>
            <w:tcPrChange w:id="238"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12</w:t>
            </w:r>
            <w:r w:rsidRPr="00AB1312">
              <w:rPr>
                <w:rFonts w:cs="Arial"/>
                <w:sz w:val="14"/>
                <w:szCs w:val="14"/>
              </w:rPr>
              <w:t xml:space="preserve"> (&lt;10-</w:t>
            </w:r>
            <w:r>
              <w:rPr>
                <w:rFonts w:cs="Arial"/>
                <w:sz w:val="14"/>
                <w:szCs w:val="14"/>
              </w:rPr>
              <w:t>8</w:t>
            </w:r>
            <w:r w:rsidRPr="00AB1312">
              <w:rPr>
                <w:rFonts w:cs="Arial"/>
                <w:sz w:val="14"/>
                <w:szCs w:val="14"/>
              </w:rPr>
              <w:t>0)</w:t>
            </w:r>
          </w:p>
        </w:tc>
        <w:tc>
          <w:tcPr>
            <w:tcW w:w="1134" w:type="dxa"/>
            <w:shd w:val="clear" w:color="auto" w:fill="FFFFFF"/>
            <w:vAlign w:val="center"/>
            <w:tcPrChange w:id="239"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w:t>
            </w:r>
            <w:r w:rsidRPr="00AB1312">
              <w:rPr>
                <w:rFonts w:cs="Arial"/>
                <w:sz w:val="14"/>
                <w:szCs w:val="14"/>
              </w:rPr>
              <w:t>/12</w:t>
            </w:r>
          </w:p>
        </w:tc>
        <w:tc>
          <w:tcPr>
            <w:tcW w:w="993" w:type="dxa"/>
            <w:shd w:val="clear" w:color="auto" w:fill="FFFFFF"/>
            <w:vAlign w:val="center"/>
            <w:tcPrChange w:id="240"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8 (&lt;5-28)</w:t>
            </w:r>
          </w:p>
        </w:tc>
        <w:tc>
          <w:tcPr>
            <w:tcW w:w="1134" w:type="dxa"/>
            <w:shd w:val="clear" w:color="auto" w:fill="FFFFFF"/>
            <w:vAlign w:val="center"/>
            <w:tcPrChange w:id="241"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3/12</w:t>
            </w:r>
          </w:p>
        </w:tc>
        <w:tc>
          <w:tcPr>
            <w:tcW w:w="992" w:type="dxa"/>
            <w:shd w:val="clear" w:color="auto" w:fill="FFFFFF"/>
            <w:vAlign w:val="center"/>
            <w:tcPrChange w:id="242"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9 (&lt;4-38)</w:t>
            </w:r>
          </w:p>
        </w:tc>
        <w:tc>
          <w:tcPr>
            <w:tcW w:w="1134" w:type="dxa"/>
            <w:shd w:val="clear" w:color="auto" w:fill="FFFFFF"/>
            <w:vAlign w:val="center"/>
            <w:tcPrChange w:id="243"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3/12</w:t>
            </w:r>
          </w:p>
        </w:tc>
      </w:tr>
      <w:tr w:rsidR="00700387" w:rsidRPr="00AB1312" w:rsidTr="00812622">
        <w:trPr>
          <w:trHeight w:hRule="exact" w:val="390"/>
          <w:trPrChange w:id="244" w:author="Alex Mann" w:date="2014-04-10T14:22:00Z">
            <w:trPr>
              <w:trHeight w:hRule="exact" w:val="390"/>
            </w:trPr>
          </w:trPrChange>
        </w:trPr>
        <w:tc>
          <w:tcPr>
            <w:tcW w:w="1809" w:type="dxa"/>
            <w:shd w:val="clear" w:color="auto" w:fill="FFFFFF"/>
            <w:vAlign w:val="center"/>
            <w:tcPrChange w:id="245" w:author="Alex Mann" w:date="2014-04-10T14:22:00Z">
              <w:tcPr>
                <w:tcW w:w="1809"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 xml:space="preserve">TM-CSN  </w:t>
            </w:r>
            <w:proofErr w:type="spellStart"/>
            <w:r w:rsidRPr="00AB1312">
              <w:rPr>
                <w:rFonts w:cs="Arial"/>
                <w:sz w:val="16"/>
                <w:szCs w:val="16"/>
              </w:rPr>
              <w:t>Adjuvanted</w:t>
            </w:r>
            <w:proofErr w:type="spellEnd"/>
            <w:r w:rsidRPr="00AB1312">
              <w:rPr>
                <w:rFonts w:cs="Arial"/>
                <w:sz w:val="16"/>
                <w:szCs w:val="16"/>
              </w:rPr>
              <w:t xml:space="preserve"> </w:t>
            </w:r>
          </w:p>
        </w:tc>
        <w:tc>
          <w:tcPr>
            <w:tcW w:w="1134" w:type="dxa"/>
            <w:shd w:val="clear" w:color="auto" w:fill="FFFFFF"/>
            <w:vAlign w:val="center"/>
            <w:tcPrChange w:id="246"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47"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48"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249"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250" w:author="Alex Mann" w:date="2014-04-10T14:22: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51"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252" w:author="Alex Mann" w:date="2014-04-10T14:22: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53"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254"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96"/>
          <w:trPrChange w:id="255" w:author="Alex Mann" w:date="2014-04-10T14:22:00Z">
            <w:trPr>
              <w:trHeight w:hRule="exact" w:val="596"/>
            </w:trPr>
          </w:trPrChange>
        </w:trPr>
        <w:tc>
          <w:tcPr>
            <w:tcW w:w="1809" w:type="dxa"/>
            <w:shd w:val="clear" w:color="auto" w:fill="FFFFFF"/>
            <w:vAlign w:val="center"/>
            <w:tcPrChange w:id="256"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257" w:author="Alex Mann" w:date="2014-04-10T14:22:00Z">
                <w:pPr>
                  <w:pStyle w:val="NoSpacing"/>
                </w:pPr>
              </w:pPrChange>
            </w:pPr>
            <w:r w:rsidRPr="00AB1312">
              <w:rPr>
                <w:rFonts w:cs="Arial"/>
                <w:sz w:val="16"/>
                <w:szCs w:val="16"/>
              </w:rPr>
              <w:t>1 vaccination  Day 21</w:t>
            </w:r>
          </w:p>
        </w:tc>
        <w:tc>
          <w:tcPr>
            <w:tcW w:w="1134" w:type="dxa"/>
            <w:shd w:val="clear" w:color="auto" w:fill="FFFFFF"/>
            <w:vAlign w:val="center"/>
            <w:tcPrChange w:id="258"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59"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260"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 (&lt;10-10)</w:t>
            </w:r>
          </w:p>
        </w:tc>
        <w:tc>
          <w:tcPr>
            <w:tcW w:w="1134" w:type="dxa"/>
            <w:shd w:val="clear" w:color="auto" w:fill="FFFFFF"/>
            <w:vAlign w:val="center"/>
            <w:tcPrChange w:id="261"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3" w:type="dxa"/>
            <w:shd w:val="clear" w:color="auto" w:fill="FFFFFF"/>
            <w:vAlign w:val="center"/>
            <w:tcPrChange w:id="262"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p>
        </w:tc>
        <w:tc>
          <w:tcPr>
            <w:tcW w:w="1134" w:type="dxa"/>
            <w:shd w:val="clear" w:color="auto" w:fill="FFFFFF"/>
            <w:vAlign w:val="center"/>
            <w:tcPrChange w:id="263"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264"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4</w:t>
            </w:r>
          </w:p>
        </w:tc>
        <w:tc>
          <w:tcPr>
            <w:tcW w:w="1134" w:type="dxa"/>
            <w:shd w:val="clear" w:color="auto" w:fill="FFFFFF"/>
            <w:vAlign w:val="center"/>
            <w:tcPrChange w:id="265"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812622" w:rsidRPr="00AB1312" w:rsidTr="00812622">
        <w:tblPrEx>
          <w:tblPrExChange w:id="266"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12"/>
          <w:trPrChange w:id="267" w:author="Alex Mann" w:date="2014-04-10T14:22:00Z">
            <w:trPr>
              <w:trHeight w:hRule="exact" w:val="512"/>
            </w:trPr>
          </w:trPrChange>
        </w:trPr>
        <w:tc>
          <w:tcPr>
            <w:tcW w:w="1809" w:type="dxa"/>
            <w:shd w:val="clear" w:color="auto" w:fill="FFFFFF"/>
            <w:vAlign w:val="center"/>
            <w:tcPrChange w:id="268"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269" w:author="Alex Mann" w:date="2014-04-10T14:22: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270"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40</w:t>
            </w:r>
            <w:r w:rsidRPr="00AB1312">
              <w:rPr>
                <w:rFonts w:cs="Arial"/>
                <w:sz w:val="14"/>
                <w:szCs w:val="14"/>
              </w:rPr>
              <w:t xml:space="preserve"> (&lt;10-160)</w:t>
            </w:r>
          </w:p>
        </w:tc>
        <w:tc>
          <w:tcPr>
            <w:tcW w:w="1134" w:type="dxa"/>
            <w:shd w:val="clear" w:color="auto" w:fill="FFFFFF"/>
            <w:vAlign w:val="center"/>
            <w:tcPrChange w:id="271"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bookmarkStart w:id="272" w:name="OLE_LINK8"/>
            <w:r w:rsidRPr="00AB1312">
              <w:rPr>
                <w:rFonts w:cs="Arial"/>
                <w:b/>
                <w:sz w:val="14"/>
                <w:szCs w:val="14"/>
              </w:rPr>
              <w:t xml:space="preserve">5/6 </w:t>
            </w:r>
            <w:bookmarkStart w:id="273" w:name="OLE_LINK7"/>
            <w:r w:rsidRPr="00AB1312">
              <w:rPr>
                <w:rFonts w:cs="Arial"/>
                <w:b/>
                <w:sz w:val="14"/>
                <w:szCs w:val="14"/>
                <w:vertAlign w:val="superscript"/>
              </w:rPr>
              <w:t>*</w:t>
            </w:r>
            <w:bookmarkEnd w:id="272"/>
            <w:bookmarkEnd w:id="273"/>
          </w:p>
        </w:tc>
        <w:tc>
          <w:tcPr>
            <w:tcW w:w="1134" w:type="dxa"/>
            <w:shd w:val="clear" w:color="auto" w:fill="FFFFFF"/>
            <w:vAlign w:val="center"/>
            <w:tcPrChange w:id="274"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101</w:t>
            </w:r>
            <w:r w:rsidRPr="00AB1312">
              <w:rPr>
                <w:rFonts w:cs="Arial"/>
                <w:sz w:val="14"/>
                <w:szCs w:val="14"/>
              </w:rPr>
              <w:t xml:space="preserve"> (&lt;10-640)</w:t>
            </w:r>
          </w:p>
        </w:tc>
        <w:tc>
          <w:tcPr>
            <w:tcW w:w="1134" w:type="dxa"/>
            <w:shd w:val="clear" w:color="auto" w:fill="FFFFFF"/>
            <w:vAlign w:val="center"/>
            <w:tcPrChange w:id="275"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5/6 </w:t>
            </w:r>
            <w:r w:rsidRPr="00AB1312">
              <w:rPr>
                <w:rFonts w:cs="Arial"/>
                <w:b/>
                <w:sz w:val="14"/>
                <w:szCs w:val="14"/>
                <w:vertAlign w:val="superscript"/>
              </w:rPr>
              <w:t>*</w:t>
            </w:r>
          </w:p>
        </w:tc>
        <w:tc>
          <w:tcPr>
            <w:tcW w:w="993" w:type="dxa"/>
            <w:shd w:val="clear" w:color="auto" w:fill="FFFFFF"/>
            <w:vAlign w:val="center"/>
            <w:tcPrChange w:id="276"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1</w:t>
            </w:r>
            <w:r>
              <w:rPr>
                <w:rFonts w:cs="Arial"/>
                <w:sz w:val="14"/>
                <w:szCs w:val="14"/>
              </w:rPr>
              <w:t>9</w:t>
            </w:r>
            <w:r w:rsidRPr="00AB1312">
              <w:rPr>
                <w:rFonts w:cs="Arial"/>
                <w:sz w:val="14"/>
                <w:szCs w:val="14"/>
              </w:rPr>
              <w:t xml:space="preserve"> </w:t>
            </w:r>
            <w:bookmarkStart w:id="277" w:name="OLE_LINK9"/>
            <w:r w:rsidRPr="00AB1312">
              <w:rPr>
                <w:rFonts w:cs="Arial"/>
                <w:sz w:val="14"/>
                <w:szCs w:val="14"/>
              </w:rPr>
              <w:t>(&lt;5-28)</w:t>
            </w:r>
            <w:bookmarkEnd w:id="277"/>
          </w:p>
        </w:tc>
        <w:tc>
          <w:tcPr>
            <w:tcW w:w="1134" w:type="dxa"/>
            <w:shd w:val="clear" w:color="auto" w:fill="FFFFFF"/>
            <w:vAlign w:val="center"/>
            <w:tcPrChange w:id="278"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b/>
                <w:sz w:val="14"/>
                <w:szCs w:val="14"/>
              </w:rPr>
              <w:t xml:space="preserve">4/6 </w:t>
            </w:r>
            <w:r w:rsidRPr="00AB1312">
              <w:rPr>
                <w:rFonts w:cs="Arial"/>
                <w:b/>
                <w:sz w:val="14"/>
                <w:szCs w:val="14"/>
                <w:vertAlign w:val="superscript"/>
              </w:rPr>
              <w:t>*</w:t>
            </w:r>
          </w:p>
        </w:tc>
        <w:tc>
          <w:tcPr>
            <w:tcW w:w="992" w:type="dxa"/>
            <w:shd w:val="clear" w:color="auto" w:fill="FFFFFF"/>
            <w:vAlign w:val="center"/>
            <w:tcPrChange w:id="279"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21 (&lt;4-79)</w:t>
            </w:r>
          </w:p>
        </w:tc>
        <w:tc>
          <w:tcPr>
            <w:tcW w:w="1134" w:type="dxa"/>
            <w:shd w:val="clear" w:color="auto" w:fill="FFFFFF"/>
            <w:vAlign w:val="center"/>
            <w:tcPrChange w:id="280"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b/>
                <w:sz w:val="14"/>
                <w:szCs w:val="14"/>
                <w:vertAlign w:val="superscript"/>
              </w:rPr>
            </w:pPr>
            <w:r w:rsidRPr="00AB1312">
              <w:rPr>
                <w:rFonts w:cs="Arial"/>
                <w:b/>
                <w:sz w:val="14"/>
                <w:szCs w:val="14"/>
              </w:rPr>
              <w:t xml:space="preserve">4/6 </w:t>
            </w:r>
            <w:r w:rsidRPr="00AB1312">
              <w:rPr>
                <w:rFonts w:cs="Arial"/>
                <w:b/>
                <w:sz w:val="14"/>
                <w:szCs w:val="14"/>
                <w:vertAlign w:val="superscript"/>
              </w:rPr>
              <w:t>*</w:t>
            </w:r>
          </w:p>
        </w:tc>
      </w:tr>
      <w:tr w:rsidR="00700387" w:rsidRPr="00AB1312" w:rsidTr="00812622">
        <w:trPr>
          <w:trHeight w:hRule="exact" w:val="335"/>
          <w:trPrChange w:id="281" w:author="Alex Mann" w:date="2014-04-10T14:22:00Z">
            <w:trPr>
              <w:trHeight w:hRule="exact" w:val="335"/>
            </w:trPr>
          </w:trPrChange>
        </w:trPr>
        <w:tc>
          <w:tcPr>
            <w:tcW w:w="1809" w:type="dxa"/>
            <w:shd w:val="clear" w:color="auto" w:fill="FFFFFF"/>
            <w:vAlign w:val="center"/>
            <w:tcPrChange w:id="282" w:author="Alex Mann" w:date="2014-04-10T14:22:00Z">
              <w:tcPr>
                <w:tcW w:w="1809"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Placebo</w:t>
            </w:r>
          </w:p>
        </w:tc>
        <w:tc>
          <w:tcPr>
            <w:tcW w:w="1134" w:type="dxa"/>
            <w:shd w:val="clear" w:color="auto" w:fill="FFFFFF"/>
            <w:vAlign w:val="center"/>
            <w:tcPrChange w:id="283"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284"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285"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286" w:author="Alex Mann" w:date="2014-04-10T14:22: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993" w:type="dxa"/>
            <w:shd w:val="clear" w:color="auto" w:fill="FFFFFF"/>
            <w:vAlign w:val="center"/>
            <w:tcPrChange w:id="287" w:author="Alex Mann" w:date="2014-04-10T14:22:00Z">
              <w:tcPr>
                <w:tcW w:w="993"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88"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289" w:author="Alex Mann" w:date="2014-04-10T14:22: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290" w:author="Alex Mann" w:date="2014-04-10T14:22: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291" w:author="Alex Mann" w:date="2014-04-10T14:22: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2"/>
          <w:trPrChange w:id="292" w:author="Alex Mann" w:date="2014-04-10T14:22:00Z">
            <w:trPr>
              <w:trHeight w:hRule="exact" w:val="432"/>
            </w:trPr>
          </w:trPrChange>
        </w:trPr>
        <w:tc>
          <w:tcPr>
            <w:tcW w:w="1809" w:type="dxa"/>
            <w:shd w:val="clear" w:color="auto" w:fill="FFFFFF"/>
            <w:vAlign w:val="center"/>
            <w:tcPrChange w:id="293" w:author="Alex Mann" w:date="2014-04-10T14:22:00Z">
              <w:tcPr>
                <w:tcW w:w="1809" w:type="dxa"/>
                <w:shd w:val="clear" w:color="auto" w:fill="FFFFFF"/>
                <w:vAlign w:val="center"/>
              </w:tcPr>
            </w:tcPrChange>
          </w:tcPr>
          <w:p w:rsidR="00812622" w:rsidRPr="00AB1312" w:rsidRDefault="00812622" w:rsidP="00812622">
            <w:pPr>
              <w:pStyle w:val="NoSpacing"/>
              <w:ind w:left="284"/>
              <w:rPr>
                <w:rFonts w:cs="Arial"/>
                <w:sz w:val="16"/>
                <w:szCs w:val="16"/>
              </w:rPr>
              <w:pPrChange w:id="294" w:author="Alex Mann" w:date="2014-04-10T14:22: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295"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96"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1134" w:type="dxa"/>
            <w:shd w:val="clear" w:color="auto" w:fill="FFFFFF"/>
            <w:vAlign w:val="center"/>
            <w:tcPrChange w:id="297"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298"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3" w:type="dxa"/>
            <w:shd w:val="clear" w:color="auto" w:fill="FFFFFF"/>
            <w:vAlign w:val="center"/>
            <w:tcPrChange w:id="299" w:author="Alex Mann" w:date="2014-04-10T14:22:00Z">
              <w:tcPr>
                <w:tcW w:w="993"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5</w:t>
            </w:r>
            <w:r>
              <w:rPr>
                <w:rFonts w:cs="Arial"/>
                <w:sz w:val="14"/>
                <w:szCs w:val="14"/>
              </w:rPr>
              <w:t xml:space="preserve"> (&lt;5-10</w:t>
            </w:r>
            <w:r w:rsidRPr="00AB1312">
              <w:rPr>
                <w:rFonts w:cs="Arial"/>
                <w:sz w:val="14"/>
                <w:szCs w:val="14"/>
              </w:rPr>
              <w:t>)</w:t>
            </w:r>
          </w:p>
        </w:tc>
        <w:tc>
          <w:tcPr>
            <w:tcW w:w="1134" w:type="dxa"/>
            <w:shd w:val="clear" w:color="auto" w:fill="FFFFFF"/>
            <w:vAlign w:val="center"/>
            <w:tcPrChange w:id="300"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2" w:type="dxa"/>
            <w:shd w:val="clear" w:color="auto" w:fill="FFFFFF"/>
            <w:vAlign w:val="center"/>
            <w:tcPrChange w:id="301" w:author="Alex Mann" w:date="2014-04-10T14:22: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4</w:t>
            </w:r>
            <w:r>
              <w:rPr>
                <w:rFonts w:cs="Arial"/>
                <w:sz w:val="14"/>
                <w:szCs w:val="14"/>
              </w:rPr>
              <w:t xml:space="preserve"> (&lt;4-10</w:t>
            </w:r>
            <w:r w:rsidRPr="00AB1312">
              <w:rPr>
                <w:rFonts w:cs="Arial"/>
                <w:sz w:val="14"/>
                <w:szCs w:val="14"/>
              </w:rPr>
              <w:t>)</w:t>
            </w:r>
          </w:p>
        </w:tc>
        <w:tc>
          <w:tcPr>
            <w:tcW w:w="1134" w:type="dxa"/>
            <w:shd w:val="clear" w:color="auto" w:fill="FFFFFF"/>
            <w:vAlign w:val="center"/>
            <w:tcPrChange w:id="302" w:author="Alex Mann" w:date="2014-04-10T14:22: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r>
    </w:tbl>
    <w:p w:rsidR="001D6B15" w:rsidRPr="00AB1312" w:rsidRDefault="001D6B15" w:rsidP="001D6B15">
      <w:pPr>
        <w:spacing w:after="0" w:line="240" w:lineRule="auto"/>
        <w:rPr>
          <w:rFonts w:ascii="Arial" w:hAnsi="Arial" w:cs="Arial"/>
          <w:sz w:val="16"/>
          <w:szCs w:val="16"/>
          <w:vertAlign w:val="superscript"/>
        </w:rPr>
      </w:pPr>
    </w:p>
    <w:p w:rsidR="00F94DB7" w:rsidRPr="00AB1312" w:rsidRDefault="00F94DB7" w:rsidP="00F94DB7">
      <w:pPr>
        <w:spacing w:after="0" w:line="240" w:lineRule="auto"/>
        <w:rPr>
          <w:rFonts w:ascii="Arial" w:hAnsi="Arial" w:cs="Arial"/>
          <w:sz w:val="16"/>
          <w:szCs w:val="16"/>
        </w:rPr>
      </w:pPr>
      <w:r w:rsidRPr="00AB1312">
        <w:rPr>
          <w:rFonts w:ascii="Arial" w:hAnsi="Arial" w:cs="Arial"/>
          <w:sz w:val="16"/>
          <w:szCs w:val="16"/>
        </w:rPr>
        <w:t>Values in bold and with an * - represent significant differences compared to placebo; p&lt;0.05 by Fisher’s exact test, two tailed</w:t>
      </w:r>
    </w:p>
    <w:p w:rsidR="00F94DB7" w:rsidRPr="00AB1312" w:rsidRDefault="00F94DB7" w:rsidP="001D6B15">
      <w:pPr>
        <w:spacing w:after="0" w:line="240" w:lineRule="auto"/>
        <w:rPr>
          <w:rFonts w:ascii="Arial" w:hAnsi="Arial" w:cs="Arial"/>
          <w:sz w:val="16"/>
          <w:szCs w:val="16"/>
          <w:vertAlign w:val="superscript"/>
        </w:rPr>
      </w:pPr>
    </w:p>
    <w:p w:rsidR="003F4050" w:rsidRPr="00AB1312" w:rsidRDefault="003F4050" w:rsidP="003F4050">
      <w:pPr>
        <w:spacing w:after="0" w:line="240" w:lineRule="auto"/>
        <w:rPr>
          <w:rFonts w:ascii="Arial" w:hAnsi="Arial" w:cs="Arial"/>
          <w:sz w:val="16"/>
          <w:szCs w:val="16"/>
        </w:rPr>
      </w:pPr>
      <w:proofErr w:type="gramStart"/>
      <w:r w:rsidRPr="00AB1312">
        <w:rPr>
          <w:rFonts w:ascii="Arial" w:hAnsi="Arial" w:cs="Arial"/>
          <w:sz w:val="16"/>
          <w:szCs w:val="16"/>
          <w:vertAlign w:val="superscript"/>
        </w:rPr>
        <w:t>a</w:t>
      </w:r>
      <w:proofErr w:type="gramEnd"/>
      <w:r w:rsidRPr="00AB1312">
        <w:rPr>
          <w:rFonts w:ascii="Arial" w:hAnsi="Arial" w:cs="Arial"/>
          <w:sz w:val="16"/>
          <w:szCs w:val="16"/>
          <w:vertAlign w:val="superscript"/>
        </w:rPr>
        <w:t xml:space="preserve"> </w:t>
      </w:r>
      <w:r w:rsidRPr="00AB1312">
        <w:rPr>
          <w:rFonts w:ascii="Arial" w:hAnsi="Arial" w:cs="Arial"/>
          <w:sz w:val="16"/>
          <w:szCs w:val="16"/>
        </w:rPr>
        <w:t xml:space="preserve">HAI </w:t>
      </w:r>
      <w:r>
        <w:rPr>
          <w:rFonts w:ascii="Arial" w:hAnsi="Arial" w:cs="Arial"/>
          <w:sz w:val="16"/>
          <w:szCs w:val="16"/>
        </w:rPr>
        <w:t xml:space="preserve">seroconverted </w:t>
      </w:r>
      <w:r w:rsidR="00630116">
        <w:rPr>
          <w:rFonts w:ascii="Arial" w:hAnsi="Arial" w:cs="Arial"/>
          <w:sz w:val="16"/>
          <w:szCs w:val="16"/>
        </w:rPr>
        <w:t>proportion</w:t>
      </w:r>
      <w:r w:rsidR="00630116" w:rsidRPr="00AB1312">
        <w:rPr>
          <w:rFonts w:ascii="Arial" w:hAnsi="Arial" w:cs="Arial"/>
          <w:sz w:val="16"/>
          <w:szCs w:val="16"/>
        </w:rPr>
        <w:t xml:space="preserve"> </w:t>
      </w:r>
      <w:r w:rsidRPr="00AB1312">
        <w:rPr>
          <w:rFonts w:ascii="Arial" w:hAnsi="Arial" w:cs="Arial"/>
          <w:sz w:val="16"/>
          <w:szCs w:val="16"/>
        </w:rPr>
        <w:t>includes those ferrets that</w:t>
      </w:r>
      <w:r>
        <w:rPr>
          <w:rFonts w:ascii="Arial" w:hAnsi="Arial" w:cs="Arial"/>
          <w:sz w:val="16"/>
          <w:szCs w:val="16"/>
        </w:rPr>
        <w:t xml:space="preserve"> had a </w:t>
      </w:r>
      <w:r w:rsidRPr="00AB1312">
        <w:rPr>
          <w:rFonts w:ascii="Arial" w:hAnsi="Arial" w:cs="Arial"/>
          <w:sz w:val="16"/>
          <w:szCs w:val="16"/>
        </w:rPr>
        <w:t xml:space="preserve">≥4 fold rise from baseline / total number of ferrets </w:t>
      </w:r>
    </w:p>
    <w:p w:rsidR="003F4050" w:rsidRPr="00AB1312" w:rsidRDefault="003F4050" w:rsidP="003F4050">
      <w:pPr>
        <w:spacing w:after="0" w:line="240" w:lineRule="auto"/>
        <w:rPr>
          <w:rFonts w:ascii="Arial" w:hAnsi="Arial" w:cs="Arial"/>
          <w:sz w:val="16"/>
          <w:szCs w:val="16"/>
          <w:vertAlign w:val="superscript"/>
        </w:rPr>
      </w:pPr>
      <w:proofErr w:type="gramStart"/>
      <w:r w:rsidRPr="00AB1312">
        <w:rPr>
          <w:rFonts w:ascii="Arial" w:hAnsi="Arial" w:cs="Arial"/>
          <w:sz w:val="16"/>
          <w:szCs w:val="16"/>
          <w:vertAlign w:val="superscript"/>
        </w:rPr>
        <w:t>b</w:t>
      </w:r>
      <w:proofErr w:type="gramEnd"/>
      <w:r w:rsidRPr="00AB1312">
        <w:rPr>
          <w:rFonts w:ascii="Arial" w:hAnsi="Arial" w:cs="Arial"/>
          <w:sz w:val="16"/>
          <w:szCs w:val="16"/>
          <w:vertAlign w:val="superscript"/>
        </w:rPr>
        <w:t xml:space="preserve"> </w:t>
      </w:r>
      <w:r w:rsidRPr="00AB1312">
        <w:rPr>
          <w:rFonts w:ascii="Arial" w:hAnsi="Arial" w:cs="Arial"/>
          <w:sz w:val="16"/>
          <w:szCs w:val="16"/>
        </w:rPr>
        <w:t xml:space="preserve">VN </w:t>
      </w:r>
      <w:r>
        <w:rPr>
          <w:rFonts w:ascii="Arial" w:hAnsi="Arial" w:cs="Arial"/>
          <w:sz w:val="16"/>
          <w:szCs w:val="16"/>
        </w:rPr>
        <w:t xml:space="preserve">seroconverted </w:t>
      </w:r>
      <w:r w:rsidR="00630116">
        <w:rPr>
          <w:rFonts w:ascii="Arial" w:hAnsi="Arial" w:cs="Arial"/>
          <w:sz w:val="16"/>
          <w:szCs w:val="16"/>
        </w:rPr>
        <w:t>proportion</w:t>
      </w:r>
      <w:r w:rsidR="00630116" w:rsidRPr="00AB1312">
        <w:rPr>
          <w:rFonts w:ascii="Arial" w:hAnsi="Arial" w:cs="Arial"/>
          <w:sz w:val="16"/>
          <w:szCs w:val="16"/>
        </w:rPr>
        <w:t xml:space="preserve"> </w:t>
      </w:r>
      <w:r w:rsidRPr="00AB1312">
        <w:rPr>
          <w:rFonts w:ascii="Arial" w:hAnsi="Arial" w:cs="Arial"/>
          <w:sz w:val="16"/>
          <w:szCs w:val="16"/>
        </w:rPr>
        <w:t>includes those ferrets that</w:t>
      </w:r>
      <w:r>
        <w:rPr>
          <w:rFonts w:ascii="Arial" w:hAnsi="Arial" w:cs="Arial"/>
          <w:sz w:val="16"/>
          <w:szCs w:val="16"/>
        </w:rPr>
        <w:t xml:space="preserve"> had a </w:t>
      </w:r>
      <w:r w:rsidRPr="00AB1312">
        <w:rPr>
          <w:rFonts w:ascii="Arial" w:hAnsi="Arial" w:cs="Arial"/>
          <w:sz w:val="16"/>
          <w:szCs w:val="16"/>
        </w:rPr>
        <w:t>≥4 fold rise from baseline / total number of ferrets</w:t>
      </w:r>
    </w:p>
    <w:p w:rsidR="00332617" w:rsidRDefault="003F4050" w:rsidP="00F354FA">
      <w:pPr>
        <w:spacing w:after="0"/>
        <w:rPr>
          <w:rFonts w:ascii="Arial" w:hAnsi="Arial" w:cs="Arial"/>
          <w:sz w:val="16"/>
          <w:szCs w:val="16"/>
        </w:rPr>
      </w:pPr>
      <w:proofErr w:type="gramStart"/>
      <w:r w:rsidRPr="00AB1312">
        <w:rPr>
          <w:rFonts w:ascii="Arial" w:hAnsi="Arial" w:cs="Arial"/>
          <w:sz w:val="16"/>
          <w:szCs w:val="16"/>
          <w:vertAlign w:val="superscript"/>
        </w:rPr>
        <w:t>c</w:t>
      </w:r>
      <w:proofErr w:type="gramEnd"/>
      <w:r w:rsidRPr="00AB1312">
        <w:rPr>
          <w:rFonts w:ascii="Arial" w:hAnsi="Arial" w:cs="Arial"/>
          <w:sz w:val="16"/>
          <w:szCs w:val="16"/>
          <w:vertAlign w:val="superscript"/>
        </w:rPr>
        <w:t xml:space="preserve"> </w:t>
      </w:r>
      <w:r w:rsidRPr="00AB1312">
        <w:rPr>
          <w:rFonts w:ascii="Arial" w:hAnsi="Arial" w:cs="Arial"/>
          <w:sz w:val="16"/>
          <w:szCs w:val="16"/>
        </w:rPr>
        <w:t xml:space="preserve">SRH </w:t>
      </w:r>
      <w:proofErr w:type="spellStart"/>
      <w:r>
        <w:rPr>
          <w:rFonts w:ascii="Arial" w:hAnsi="Arial" w:cs="Arial"/>
          <w:sz w:val="16"/>
          <w:szCs w:val="16"/>
        </w:rPr>
        <w:t>seroprotected</w:t>
      </w:r>
      <w:proofErr w:type="spellEnd"/>
      <w:r>
        <w:rPr>
          <w:rFonts w:ascii="Arial" w:hAnsi="Arial" w:cs="Arial"/>
          <w:sz w:val="16"/>
          <w:szCs w:val="16"/>
        </w:rPr>
        <w:t xml:space="preserve"> </w:t>
      </w:r>
      <w:r w:rsidR="00630116">
        <w:rPr>
          <w:rFonts w:ascii="Arial" w:hAnsi="Arial" w:cs="Arial"/>
          <w:sz w:val="16"/>
          <w:szCs w:val="16"/>
        </w:rPr>
        <w:t>proportion</w:t>
      </w:r>
      <w:r w:rsidR="00630116" w:rsidRPr="00AB1312">
        <w:rPr>
          <w:rFonts w:ascii="Arial" w:hAnsi="Arial" w:cs="Arial"/>
          <w:sz w:val="16"/>
          <w:szCs w:val="16"/>
        </w:rPr>
        <w:t xml:space="preserve"> </w:t>
      </w:r>
      <w:r>
        <w:rPr>
          <w:rFonts w:ascii="Arial" w:hAnsi="Arial" w:cs="Arial"/>
          <w:sz w:val="16"/>
          <w:szCs w:val="16"/>
        </w:rPr>
        <w:t>includes</w:t>
      </w:r>
      <w:r w:rsidRPr="00AB1312">
        <w:rPr>
          <w:rFonts w:ascii="Arial" w:hAnsi="Arial" w:cs="Arial"/>
          <w:sz w:val="16"/>
          <w:szCs w:val="16"/>
        </w:rPr>
        <w:t xml:space="preserve"> those ferrets </w:t>
      </w:r>
      <w:r>
        <w:rPr>
          <w:rFonts w:ascii="Arial" w:hAnsi="Arial" w:cs="Arial"/>
          <w:sz w:val="16"/>
          <w:szCs w:val="16"/>
        </w:rPr>
        <w:t xml:space="preserve">that had a </w:t>
      </w:r>
      <w:r w:rsidRPr="00AB1312">
        <w:rPr>
          <w:rFonts w:ascii="Arial" w:hAnsi="Arial" w:cs="Arial"/>
          <w:sz w:val="16"/>
          <w:szCs w:val="16"/>
        </w:rPr>
        <w:t xml:space="preserve"> ≥25mm</w:t>
      </w:r>
      <w:r w:rsidRPr="00AB1312">
        <w:rPr>
          <w:rFonts w:ascii="Arial" w:hAnsi="Arial" w:cs="Arial"/>
          <w:sz w:val="16"/>
          <w:szCs w:val="16"/>
          <w:vertAlign w:val="superscript"/>
        </w:rPr>
        <w:t xml:space="preserve">2 </w:t>
      </w:r>
      <w:r w:rsidRPr="00AB1312">
        <w:rPr>
          <w:rFonts w:ascii="Arial" w:hAnsi="Arial" w:cs="Arial"/>
          <w:sz w:val="16"/>
          <w:szCs w:val="16"/>
        </w:rPr>
        <w:t>haemolysis area / total number of ferrets</w:t>
      </w:r>
    </w:p>
    <w:p w:rsidR="00332617" w:rsidRPr="00867CBD" w:rsidRDefault="00332617" w:rsidP="00F354FA">
      <w:pPr>
        <w:spacing w:after="0"/>
        <w:rPr>
          <w:rFonts w:ascii="Arial" w:hAnsi="Arial" w:cs="Arial"/>
          <w:sz w:val="16"/>
          <w:szCs w:val="16"/>
        </w:rPr>
      </w:pPr>
      <w:proofErr w:type="gramStart"/>
      <w:r w:rsidRPr="00867CBD">
        <w:rPr>
          <w:rFonts w:ascii="Arial" w:hAnsi="Arial" w:cs="Arial"/>
          <w:sz w:val="16"/>
          <w:szCs w:val="16"/>
          <w:vertAlign w:val="superscript"/>
        </w:rPr>
        <w:t>d</w:t>
      </w:r>
      <w:proofErr w:type="gramEnd"/>
      <w:r w:rsidRPr="00867CBD">
        <w:rPr>
          <w:rFonts w:ascii="Arial" w:hAnsi="Arial" w:cs="Arial"/>
          <w:sz w:val="16"/>
          <w:szCs w:val="16"/>
          <w:vertAlign w:val="superscript"/>
        </w:rPr>
        <w:t xml:space="preserve"> </w:t>
      </w:r>
      <w:r w:rsidRPr="00867CBD">
        <w:rPr>
          <w:rFonts w:ascii="Arial" w:hAnsi="Arial" w:cs="Arial"/>
          <w:sz w:val="16"/>
          <w:szCs w:val="16"/>
        </w:rPr>
        <w:t>For serology post 2</w:t>
      </w:r>
      <w:r w:rsidRPr="00867CBD">
        <w:rPr>
          <w:rFonts w:ascii="Arial" w:hAnsi="Arial" w:cs="Arial"/>
          <w:sz w:val="16"/>
          <w:szCs w:val="16"/>
          <w:vertAlign w:val="superscript"/>
        </w:rPr>
        <w:t>nd</w:t>
      </w:r>
      <w:r w:rsidRPr="00867CBD">
        <w:rPr>
          <w:rFonts w:ascii="Arial" w:hAnsi="Arial" w:cs="Arial"/>
          <w:sz w:val="16"/>
          <w:szCs w:val="16"/>
        </w:rPr>
        <w:t xml:space="preserve"> vaccination the highest value achieved on either Day 42 or 48 was used</w:t>
      </w:r>
    </w:p>
    <w:p w:rsidR="001D6B15" w:rsidRPr="00AB1312" w:rsidRDefault="003F4050">
      <w:pPr>
        <w:rPr>
          <w:rFonts w:ascii="Arial" w:hAnsi="Arial" w:cs="Arial"/>
          <w:b/>
          <w:sz w:val="20"/>
          <w:szCs w:val="20"/>
        </w:rPr>
      </w:pPr>
      <w:r w:rsidRPr="00AB1312">
        <w:rPr>
          <w:rFonts w:ascii="Arial" w:hAnsi="Arial" w:cs="Arial"/>
          <w:sz w:val="16"/>
          <w:szCs w:val="16"/>
        </w:rPr>
        <w:t xml:space="preserve">  </w:t>
      </w:r>
      <w:r w:rsidR="001D6B15" w:rsidRPr="00AB1312">
        <w:rPr>
          <w:rFonts w:ascii="Arial" w:hAnsi="Arial" w:cs="Arial"/>
          <w:b/>
          <w:sz w:val="20"/>
          <w:szCs w:val="20"/>
        </w:rPr>
        <w:br w:type="page"/>
      </w:r>
    </w:p>
    <w:p w:rsidR="00700387" w:rsidRPr="00AB1312" w:rsidRDefault="00F94DB7" w:rsidP="00700387">
      <w:pPr>
        <w:spacing w:before="360" w:line="240" w:lineRule="auto"/>
        <w:rPr>
          <w:rFonts w:ascii="Arial" w:hAnsi="Arial" w:cs="Arial"/>
          <w:b/>
          <w:sz w:val="20"/>
          <w:szCs w:val="20"/>
        </w:rPr>
      </w:pPr>
      <w:del w:id="303" w:author="Alex Mann" w:date="2014-04-10T14:02:00Z">
        <w:r w:rsidRPr="00AB1312" w:rsidDel="0066761C">
          <w:rPr>
            <w:rFonts w:ascii="Arial" w:hAnsi="Arial" w:cs="Arial"/>
            <w:b/>
            <w:sz w:val="20"/>
            <w:szCs w:val="20"/>
          </w:rPr>
          <w:lastRenderedPageBreak/>
          <w:delText xml:space="preserve">Supplementary </w:delText>
        </w:r>
      </w:del>
      <w:r w:rsidRPr="00AB1312">
        <w:rPr>
          <w:rFonts w:ascii="Arial" w:hAnsi="Arial" w:cs="Arial"/>
          <w:b/>
          <w:sz w:val="20"/>
          <w:szCs w:val="20"/>
        </w:rPr>
        <w:t xml:space="preserve">Table </w:t>
      </w:r>
      <w:ins w:id="304" w:author="Alex Mann" w:date="2014-04-10T14:02:00Z">
        <w:r w:rsidR="0066761C">
          <w:rPr>
            <w:rFonts w:ascii="Arial" w:hAnsi="Arial" w:cs="Arial"/>
            <w:b/>
            <w:sz w:val="20"/>
            <w:szCs w:val="20"/>
          </w:rPr>
          <w:t>S</w:t>
        </w:r>
      </w:ins>
      <w:r w:rsidRPr="00AB1312">
        <w:rPr>
          <w:rFonts w:ascii="Arial" w:hAnsi="Arial" w:cs="Arial"/>
          <w:b/>
          <w:sz w:val="20"/>
          <w:szCs w:val="20"/>
        </w:rPr>
        <w:t>3</w:t>
      </w:r>
      <w:r w:rsidR="00700387" w:rsidRPr="00AB1312">
        <w:rPr>
          <w:rFonts w:ascii="Arial" w:hAnsi="Arial" w:cs="Arial"/>
          <w:b/>
          <w:sz w:val="20"/>
          <w:szCs w:val="20"/>
        </w:rPr>
        <w:t>. Serological responses of immunized or placebo ferrets to A/Turkey/Turkey/1/2005 [H5N1]</w:t>
      </w:r>
    </w:p>
    <w:tbl>
      <w:tblPr>
        <w:tblW w:w="10598" w:type="dxa"/>
        <w:shd w:val="clear" w:color="auto" w:fill="FFFFFF"/>
        <w:tblLayout w:type="fixed"/>
        <w:tblLook w:val="00A0" w:firstRow="1" w:lastRow="0" w:firstColumn="1" w:lastColumn="0" w:noHBand="0" w:noVBand="0"/>
        <w:tblPrChange w:id="305" w:author="Alex Mann" w:date="2014-04-10T14:20:00Z">
          <w:tblPr>
            <w:tblW w:w="10598" w:type="dxa"/>
            <w:shd w:val="clear" w:color="auto" w:fill="FFFFFF"/>
            <w:tblLayout w:type="fixed"/>
            <w:tblLook w:val="00A0" w:firstRow="1" w:lastRow="0" w:firstColumn="1" w:lastColumn="0" w:noHBand="0" w:noVBand="0"/>
          </w:tblPr>
        </w:tblPrChange>
      </w:tblPr>
      <w:tblGrid>
        <w:gridCol w:w="1668"/>
        <w:gridCol w:w="1134"/>
        <w:gridCol w:w="1134"/>
        <w:gridCol w:w="1134"/>
        <w:gridCol w:w="1134"/>
        <w:gridCol w:w="1134"/>
        <w:gridCol w:w="1134"/>
        <w:gridCol w:w="992"/>
        <w:gridCol w:w="1134"/>
        <w:tblGridChange w:id="306">
          <w:tblGrid>
            <w:gridCol w:w="1668"/>
            <w:gridCol w:w="1134"/>
            <w:gridCol w:w="1134"/>
            <w:gridCol w:w="1134"/>
            <w:gridCol w:w="1134"/>
            <w:gridCol w:w="1134"/>
            <w:gridCol w:w="1134"/>
            <w:gridCol w:w="992"/>
            <w:gridCol w:w="1134"/>
          </w:tblGrid>
        </w:tblGridChange>
      </w:tblGrid>
      <w:tr w:rsidR="00700387" w:rsidRPr="00AB1312" w:rsidTr="00812622">
        <w:trPr>
          <w:trHeight w:hRule="exact" w:val="567"/>
          <w:trPrChange w:id="307" w:author="Alex Mann" w:date="2014-04-10T14:20:00Z">
            <w:trPr>
              <w:trHeight w:hRule="exact" w:val="567"/>
            </w:trPr>
          </w:trPrChange>
        </w:trPr>
        <w:tc>
          <w:tcPr>
            <w:tcW w:w="1668" w:type="dxa"/>
            <w:shd w:val="clear" w:color="auto" w:fill="FFFFFF"/>
            <w:vAlign w:val="center"/>
            <w:tcPrChange w:id="308" w:author="Alex Mann" w:date="2014-04-10T14:20:00Z">
              <w:tcPr>
                <w:tcW w:w="1668" w:type="dxa"/>
                <w:shd w:val="clear" w:color="auto" w:fill="FFFFFF"/>
                <w:vAlign w:val="center"/>
              </w:tcPr>
            </w:tcPrChange>
          </w:tcPr>
          <w:p w:rsidR="00700387" w:rsidRPr="00AB1312" w:rsidRDefault="00700387" w:rsidP="00C64A5D">
            <w:pPr>
              <w:pStyle w:val="NoSpacing"/>
              <w:ind w:left="-108" w:right="-232"/>
              <w:rPr>
                <w:rFonts w:cs="Arial"/>
                <w:sz w:val="16"/>
                <w:szCs w:val="16"/>
              </w:rPr>
            </w:pPr>
          </w:p>
        </w:tc>
        <w:tc>
          <w:tcPr>
            <w:tcW w:w="8930" w:type="dxa"/>
            <w:gridSpan w:val="8"/>
            <w:shd w:val="clear" w:color="auto" w:fill="FFFFFF"/>
            <w:vAlign w:val="center"/>
            <w:tcPrChange w:id="309" w:author="Alex Mann" w:date="2014-04-10T14:20:00Z">
              <w:tcPr>
                <w:tcW w:w="8930" w:type="dxa"/>
                <w:gridSpan w:val="8"/>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Anti-A/ Turkey/Turkey/1/2005 (Clade 2.2) serum antibody titre (range)</w:t>
            </w:r>
          </w:p>
        </w:tc>
      </w:tr>
      <w:tr w:rsidR="00700387" w:rsidRPr="00AB1312" w:rsidTr="00812622">
        <w:trPr>
          <w:trHeight w:hRule="exact" w:val="567"/>
          <w:trPrChange w:id="310" w:author="Alex Mann" w:date="2014-04-10T14:20:00Z">
            <w:trPr>
              <w:trHeight w:hRule="exact" w:val="567"/>
            </w:trPr>
          </w:trPrChange>
        </w:trPr>
        <w:tc>
          <w:tcPr>
            <w:tcW w:w="1668" w:type="dxa"/>
            <w:shd w:val="clear" w:color="auto" w:fill="FFFFFF"/>
            <w:vAlign w:val="center"/>
            <w:tcPrChange w:id="311" w:author="Alex Mann" w:date="2014-04-10T14:20:00Z">
              <w:tcPr>
                <w:tcW w:w="1668" w:type="dxa"/>
                <w:shd w:val="clear" w:color="auto" w:fill="FFFFFF"/>
                <w:vAlign w:val="center"/>
              </w:tcPr>
            </w:tcPrChange>
          </w:tcPr>
          <w:p w:rsidR="00700387" w:rsidRPr="00AB1312" w:rsidRDefault="00700387" w:rsidP="00C64A5D">
            <w:pPr>
              <w:pStyle w:val="NoSpacing"/>
              <w:ind w:left="-108" w:right="-232"/>
              <w:rPr>
                <w:rFonts w:cs="Arial"/>
                <w:sz w:val="16"/>
                <w:szCs w:val="16"/>
              </w:rPr>
            </w:pPr>
          </w:p>
        </w:tc>
        <w:tc>
          <w:tcPr>
            <w:tcW w:w="2268" w:type="dxa"/>
            <w:gridSpan w:val="2"/>
            <w:shd w:val="clear" w:color="auto" w:fill="FFFFFF"/>
            <w:vAlign w:val="center"/>
            <w:tcPrChange w:id="312" w:author="Alex Mann" w:date="2014-04-10T14:20: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HAI (Turkey blood)</w:t>
            </w:r>
          </w:p>
        </w:tc>
        <w:tc>
          <w:tcPr>
            <w:tcW w:w="2268" w:type="dxa"/>
            <w:gridSpan w:val="2"/>
            <w:shd w:val="clear" w:color="auto" w:fill="FFFFFF"/>
            <w:vAlign w:val="center"/>
            <w:tcPrChange w:id="313" w:author="Alex Mann" w:date="2014-04-10T14:20: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HAI (Horse blood)</w:t>
            </w:r>
          </w:p>
        </w:tc>
        <w:tc>
          <w:tcPr>
            <w:tcW w:w="2268" w:type="dxa"/>
            <w:gridSpan w:val="2"/>
            <w:shd w:val="clear" w:color="auto" w:fill="FFFFFF"/>
            <w:vAlign w:val="center"/>
            <w:tcPrChange w:id="314" w:author="Alex Mann" w:date="2014-04-10T14:20:00Z">
              <w:tcPr>
                <w:tcW w:w="2268"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VN</w:t>
            </w:r>
          </w:p>
        </w:tc>
        <w:tc>
          <w:tcPr>
            <w:tcW w:w="2126" w:type="dxa"/>
            <w:gridSpan w:val="2"/>
            <w:shd w:val="clear" w:color="auto" w:fill="FFFFFF"/>
            <w:vAlign w:val="center"/>
            <w:tcPrChange w:id="315" w:author="Alex Mann" w:date="2014-04-10T14:20:00Z">
              <w:tcPr>
                <w:tcW w:w="2126" w:type="dxa"/>
                <w:gridSpan w:val="2"/>
                <w:shd w:val="clear" w:color="auto" w:fill="FFFFFF"/>
                <w:vAlign w:val="center"/>
              </w:tcPr>
            </w:tcPrChange>
          </w:tcPr>
          <w:p w:rsidR="00700387" w:rsidRPr="00AB1312" w:rsidRDefault="00700387" w:rsidP="00C64A5D">
            <w:pPr>
              <w:pStyle w:val="NoSpacing"/>
              <w:jc w:val="center"/>
              <w:rPr>
                <w:rFonts w:cs="Arial"/>
                <w:sz w:val="16"/>
                <w:szCs w:val="16"/>
              </w:rPr>
            </w:pPr>
            <w:r w:rsidRPr="00AB1312">
              <w:rPr>
                <w:rFonts w:cs="Arial"/>
                <w:sz w:val="16"/>
                <w:szCs w:val="16"/>
              </w:rPr>
              <w:t>SRH</w:t>
            </w:r>
          </w:p>
        </w:tc>
      </w:tr>
      <w:tr w:rsidR="003F4050" w:rsidRPr="00AB1312" w:rsidTr="00812622">
        <w:trPr>
          <w:trHeight w:hRule="exact" w:val="567"/>
          <w:trPrChange w:id="316" w:author="Alex Mann" w:date="2014-04-10T14:20:00Z">
            <w:trPr>
              <w:trHeight w:hRule="exact" w:val="567"/>
            </w:trPr>
          </w:trPrChange>
        </w:trPr>
        <w:tc>
          <w:tcPr>
            <w:tcW w:w="1668" w:type="dxa"/>
            <w:shd w:val="clear" w:color="auto" w:fill="FFFFFF"/>
            <w:vAlign w:val="center"/>
            <w:tcPrChange w:id="317" w:author="Alex Mann" w:date="2014-04-10T14:20:00Z">
              <w:tcPr>
                <w:tcW w:w="1668" w:type="dxa"/>
                <w:shd w:val="clear" w:color="auto" w:fill="FFFFFF"/>
                <w:vAlign w:val="center"/>
              </w:tcPr>
            </w:tcPrChange>
          </w:tcPr>
          <w:p w:rsidR="003F4050" w:rsidRPr="00AB1312" w:rsidRDefault="003F4050" w:rsidP="00C64A5D">
            <w:pPr>
              <w:pStyle w:val="NoSpacing"/>
              <w:ind w:right="-232"/>
              <w:rPr>
                <w:rFonts w:cs="Arial"/>
                <w:sz w:val="16"/>
                <w:szCs w:val="16"/>
              </w:rPr>
            </w:pPr>
            <w:r w:rsidRPr="00AB1312">
              <w:rPr>
                <w:rFonts w:cs="Arial"/>
                <w:sz w:val="16"/>
                <w:szCs w:val="16"/>
              </w:rPr>
              <w:t>Intranasal Vaccination (15</w:t>
            </w:r>
            <w:r w:rsidRPr="00AB1312">
              <w:rPr>
                <w:rFonts w:cs="Arial"/>
                <w:sz w:val="16"/>
                <w:szCs w:val="16"/>
              </w:rPr>
              <w:sym w:font="Symbol" w:char="F06D"/>
            </w:r>
            <w:r w:rsidRPr="00AB1312">
              <w:rPr>
                <w:rFonts w:cs="Arial"/>
                <w:sz w:val="16"/>
                <w:szCs w:val="16"/>
              </w:rPr>
              <w:t>g)</w:t>
            </w:r>
          </w:p>
        </w:tc>
        <w:tc>
          <w:tcPr>
            <w:tcW w:w="1134" w:type="dxa"/>
            <w:shd w:val="clear" w:color="auto" w:fill="FFFFFF"/>
            <w:vAlign w:val="center"/>
            <w:tcPrChange w:id="318" w:author="Alex Mann" w:date="2014-04-10T14:20: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319" w:author="Alex Mann" w:date="2014-04-10T14:20:00Z">
              <w:tcPr>
                <w:tcW w:w="1134" w:type="dxa"/>
                <w:shd w:val="clear" w:color="auto" w:fill="FFFFFF"/>
                <w:vAlign w:val="center"/>
              </w:tcPr>
            </w:tcPrChange>
          </w:tcPr>
          <w:p w:rsidR="003F4050" w:rsidRPr="00AB1312" w:rsidRDefault="003F4050" w:rsidP="00C64A5D">
            <w:pPr>
              <w:pStyle w:val="NoSpacing"/>
              <w:jc w:val="center"/>
              <w:rPr>
                <w:rFonts w:cs="Arial"/>
                <w:sz w:val="14"/>
                <w:szCs w:val="14"/>
                <w:vertAlign w:val="superscript"/>
              </w:rPr>
            </w:pPr>
            <w:proofErr w:type="spellStart"/>
            <w:r>
              <w:rPr>
                <w:rFonts w:cs="Arial"/>
                <w:sz w:val="14"/>
                <w:szCs w:val="14"/>
              </w:rPr>
              <w:t>Seroconverted</w:t>
            </w:r>
            <w:r w:rsidRPr="00AB1312">
              <w:rPr>
                <w:rFonts w:cs="Arial"/>
                <w:sz w:val="14"/>
                <w:szCs w:val="14"/>
                <w:vertAlign w:val="superscript"/>
              </w:rPr>
              <w:t>a</w:t>
            </w:r>
            <w:proofErr w:type="spellEnd"/>
          </w:p>
        </w:tc>
        <w:tc>
          <w:tcPr>
            <w:tcW w:w="1134" w:type="dxa"/>
            <w:shd w:val="clear" w:color="auto" w:fill="FFFFFF"/>
            <w:vAlign w:val="center"/>
            <w:tcPrChange w:id="320" w:author="Alex Mann" w:date="2014-04-10T14:20: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321" w:author="Alex Mann" w:date="2014-04-10T14:20: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proofErr w:type="spellStart"/>
            <w:r>
              <w:rPr>
                <w:rFonts w:cs="Arial"/>
                <w:sz w:val="14"/>
                <w:szCs w:val="14"/>
              </w:rPr>
              <w:t>Seroconverted</w:t>
            </w:r>
            <w:r w:rsidRPr="00AB1312">
              <w:rPr>
                <w:rFonts w:cs="Arial"/>
                <w:sz w:val="14"/>
                <w:szCs w:val="14"/>
                <w:vertAlign w:val="superscript"/>
              </w:rPr>
              <w:t>a</w:t>
            </w:r>
            <w:proofErr w:type="spellEnd"/>
          </w:p>
        </w:tc>
        <w:tc>
          <w:tcPr>
            <w:tcW w:w="1134" w:type="dxa"/>
            <w:shd w:val="clear" w:color="auto" w:fill="FFFFFF"/>
            <w:vAlign w:val="center"/>
            <w:tcPrChange w:id="322" w:author="Alex Mann" w:date="2014-04-10T14:20:00Z">
              <w:tcPr>
                <w:tcW w:w="1134"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323" w:author="Alex Mann" w:date="2014-04-10T14:20:00Z">
              <w:tcPr>
                <w:tcW w:w="1134" w:type="dxa"/>
                <w:shd w:val="clear" w:color="auto" w:fill="FFFFFF"/>
                <w:vAlign w:val="center"/>
              </w:tcPr>
            </w:tcPrChange>
          </w:tcPr>
          <w:p w:rsidR="003F4050" w:rsidRPr="00AB1312" w:rsidRDefault="003F4050" w:rsidP="00C64A5D">
            <w:pPr>
              <w:pStyle w:val="NoSpacing"/>
              <w:jc w:val="center"/>
              <w:rPr>
                <w:rFonts w:cs="Arial"/>
                <w:sz w:val="14"/>
                <w:szCs w:val="14"/>
                <w:vertAlign w:val="superscript"/>
              </w:rPr>
            </w:pPr>
            <w:proofErr w:type="spellStart"/>
            <w:r>
              <w:rPr>
                <w:rFonts w:cs="Arial"/>
                <w:sz w:val="14"/>
                <w:szCs w:val="14"/>
              </w:rPr>
              <w:t>Seroconverted</w:t>
            </w:r>
            <w:r w:rsidRPr="00AB1312">
              <w:rPr>
                <w:rFonts w:cs="Arial"/>
                <w:sz w:val="14"/>
                <w:szCs w:val="14"/>
                <w:vertAlign w:val="superscript"/>
              </w:rPr>
              <w:t>a</w:t>
            </w:r>
            <w:proofErr w:type="spellEnd"/>
          </w:p>
        </w:tc>
        <w:tc>
          <w:tcPr>
            <w:tcW w:w="992" w:type="dxa"/>
            <w:shd w:val="clear" w:color="auto" w:fill="FFFFFF"/>
            <w:vAlign w:val="center"/>
            <w:tcPrChange w:id="324" w:author="Alex Mann" w:date="2014-04-10T14:20:00Z">
              <w:tcPr>
                <w:tcW w:w="992" w:type="dxa"/>
                <w:shd w:val="clear" w:color="auto" w:fill="FFFFFF"/>
                <w:vAlign w:val="center"/>
              </w:tcPr>
            </w:tcPrChange>
          </w:tcPr>
          <w:p w:rsidR="003F4050" w:rsidRPr="00AB1312" w:rsidRDefault="003F4050" w:rsidP="00C64A5D">
            <w:pPr>
              <w:pStyle w:val="NoSpacing"/>
              <w:ind w:left="-108" w:right="-232"/>
              <w:jc w:val="center"/>
              <w:rPr>
                <w:rFonts w:cs="Arial"/>
                <w:sz w:val="14"/>
                <w:szCs w:val="14"/>
              </w:rPr>
            </w:pPr>
            <w:r w:rsidRPr="00AB1312">
              <w:rPr>
                <w:rFonts w:cs="Arial"/>
                <w:sz w:val="14"/>
                <w:szCs w:val="14"/>
              </w:rPr>
              <w:t>GMT</w:t>
            </w:r>
          </w:p>
        </w:tc>
        <w:tc>
          <w:tcPr>
            <w:tcW w:w="1134" w:type="dxa"/>
            <w:shd w:val="clear" w:color="auto" w:fill="FFFFFF"/>
            <w:vAlign w:val="center"/>
            <w:tcPrChange w:id="325" w:author="Alex Mann" w:date="2014-04-10T14:20:00Z">
              <w:tcPr>
                <w:tcW w:w="1134" w:type="dxa"/>
                <w:shd w:val="clear" w:color="auto" w:fill="FFFFFF"/>
                <w:vAlign w:val="center"/>
              </w:tcPr>
            </w:tcPrChange>
          </w:tcPr>
          <w:p w:rsidR="003F4050" w:rsidRPr="00AB1312" w:rsidRDefault="003F4050" w:rsidP="00C64A5D">
            <w:pPr>
              <w:pStyle w:val="NoSpacing"/>
              <w:jc w:val="center"/>
              <w:rPr>
                <w:rFonts w:cs="Arial"/>
                <w:sz w:val="14"/>
                <w:szCs w:val="14"/>
                <w:vertAlign w:val="superscript"/>
              </w:rPr>
            </w:pPr>
            <w:proofErr w:type="spellStart"/>
            <w:r>
              <w:rPr>
                <w:rFonts w:cs="Arial"/>
                <w:sz w:val="14"/>
                <w:szCs w:val="14"/>
              </w:rPr>
              <w:t>Seroprotected</w:t>
            </w:r>
            <w:r w:rsidRPr="00AB1312">
              <w:rPr>
                <w:rFonts w:cs="Arial"/>
                <w:sz w:val="14"/>
                <w:szCs w:val="14"/>
                <w:vertAlign w:val="superscript"/>
              </w:rPr>
              <w:t>c</w:t>
            </w:r>
            <w:proofErr w:type="spellEnd"/>
          </w:p>
        </w:tc>
      </w:tr>
      <w:tr w:rsidR="00700387" w:rsidRPr="00AB1312" w:rsidTr="00812622">
        <w:trPr>
          <w:trHeight w:hRule="exact" w:val="412"/>
          <w:trPrChange w:id="326" w:author="Alex Mann" w:date="2014-04-10T14:20:00Z">
            <w:trPr>
              <w:trHeight w:hRule="exact" w:val="412"/>
            </w:trPr>
          </w:trPrChange>
        </w:trPr>
        <w:tc>
          <w:tcPr>
            <w:tcW w:w="1668" w:type="dxa"/>
            <w:shd w:val="clear" w:color="auto" w:fill="FFFFFF"/>
            <w:vAlign w:val="center"/>
            <w:tcPrChange w:id="327" w:author="Alex Mann" w:date="2014-04-10T14:20:00Z">
              <w:tcPr>
                <w:tcW w:w="1668" w:type="dxa"/>
                <w:shd w:val="clear" w:color="auto" w:fill="FFFFFF"/>
                <w:vAlign w:val="center"/>
              </w:tcPr>
            </w:tcPrChange>
          </w:tcPr>
          <w:p w:rsidR="00700387" w:rsidRPr="00AB1312" w:rsidRDefault="00700387" w:rsidP="00C64A5D">
            <w:pPr>
              <w:pStyle w:val="NoSpacing"/>
              <w:rPr>
                <w:rFonts w:cs="Arial"/>
                <w:sz w:val="16"/>
                <w:szCs w:val="16"/>
              </w:rPr>
            </w:pPr>
            <w:proofErr w:type="spellStart"/>
            <w:r w:rsidRPr="00AB1312">
              <w:rPr>
                <w:rFonts w:cs="Arial"/>
                <w:sz w:val="16"/>
                <w:szCs w:val="16"/>
              </w:rPr>
              <w:t>Unadjuvanted</w:t>
            </w:r>
            <w:proofErr w:type="spellEnd"/>
            <w:r w:rsidRPr="00AB1312">
              <w:rPr>
                <w:rFonts w:cs="Arial"/>
                <w:sz w:val="16"/>
                <w:szCs w:val="16"/>
              </w:rPr>
              <w:t xml:space="preserve"> / Antigen alone</w:t>
            </w:r>
          </w:p>
        </w:tc>
        <w:tc>
          <w:tcPr>
            <w:tcW w:w="1134" w:type="dxa"/>
            <w:shd w:val="clear" w:color="auto" w:fill="FFFFFF"/>
            <w:vAlign w:val="center"/>
            <w:tcPrChange w:id="328"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29"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30"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331"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332"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33"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334" w:author="Alex Mann" w:date="2014-04-10T14:20: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35"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336"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00"/>
          <w:trPrChange w:id="337" w:author="Alex Mann" w:date="2014-04-10T14:20:00Z">
            <w:trPr>
              <w:trHeight w:hRule="exact" w:val="500"/>
            </w:trPr>
          </w:trPrChange>
        </w:trPr>
        <w:tc>
          <w:tcPr>
            <w:tcW w:w="1668" w:type="dxa"/>
            <w:shd w:val="clear" w:color="auto" w:fill="FFFFFF"/>
            <w:vAlign w:val="center"/>
            <w:tcPrChange w:id="338"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339" w:author="Alex Mann" w:date="2014-04-10T14:19:00Z">
                <w:pPr>
                  <w:pStyle w:val="NoSpacing"/>
                </w:pPr>
              </w:pPrChange>
            </w:pPr>
            <w:r w:rsidRPr="00AB1312">
              <w:rPr>
                <w:rFonts w:cs="Arial"/>
                <w:sz w:val="16"/>
                <w:szCs w:val="16"/>
              </w:rPr>
              <w:t>1 vaccination  Day 21</w:t>
            </w:r>
          </w:p>
        </w:tc>
        <w:tc>
          <w:tcPr>
            <w:tcW w:w="1134" w:type="dxa"/>
            <w:shd w:val="clear" w:color="auto" w:fill="FFFFFF"/>
            <w:vAlign w:val="center"/>
            <w:tcPrChange w:id="340"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41"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342"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43"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bookmarkStart w:id="344" w:name="OLE_LINK14"/>
            <w:r w:rsidRPr="00AB1312">
              <w:rPr>
                <w:rFonts w:cs="Arial"/>
                <w:sz w:val="14"/>
                <w:szCs w:val="14"/>
              </w:rPr>
              <w:t>0/6</w:t>
            </w:r>
            <w:bookmarkEnd w:id="344"/>
          </w:p>
        </w:tc>
        <w:tc>
          <w:tcPr>
            <w:tcW w:w="1134" w:type="dxa"/>
            <w:shd w:val="clear" w:color="auto" w:fill="FFFFFF"/>
            <w:vAlign w:val="center"/>
            <w:tcPrChange w:id="345"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46"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347"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5 (&lt;4-10)</w:t>
            </w:r>
          </w:p>
        </w:tc>
        <w:tc>
          <w:tcPr>
            <w:tcW w:w="1134" w:type="dxa"/>
            <w:shd w:val="clear" w:color="auto" w:fill="FFFFFF"/>
            <w:vAlign w:val="center"/>
            <w:tcPrChange w:id="348"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812622" w:rsidRPr="00AB1312" w:rsidTr="00812622">
        <w:tblPrEx>
          <w:tblPrExChange w:id="349"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20"/>
          <w:trPrChange w:id="350" w:author="Alex Mann" w:date="2014-04-10T14:20:00Z">
            <w:trPr>
              <w:trHeight w:hRule="exact" w:val="520"/>
            </w:trPr>
          </w:trPrChange>
        </w:trPr>
        <w:tc>
          <w:tcPr>
            <w:tcW w:w="1668" w:type="dxa"/>
            <w:shd w:val="clear" w:color="auto" w:fill="FFFFFF"/>
            <w:vAlign w:val="center"/>
            <w:tcPrChange w:id="351"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352" w:author="Alex Mann" w:date="2014-04-10T14:19: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353"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54"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355"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56"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357"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58"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359"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5 (&lt;4-13)</w:t>
            </w:r>
          </w:p>
        </w:tc>
        <w:tc>
          <w:tcPr>
            <w:tcW w:w="1134" w:type="dxa"/>
            <w:shd w:val="clear" w:color="auto" w:fill="FFFFFF"/>
            <w:vAlign w:val="center"/>
            <w:tcPrChange w:id="360"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700387" w:rsidRPr="00AB1312" w:rsidTr="00812622">
        <w:trPr>
          <w:trHeight w:hRule="exact" w:val="432"/>
          <w:trPrChange w:id="361" w:author="Alex Mann" w:date="2014-04-10T14:20:00Z">
            <w:trPr>
              <w:trHeight w:hRule="exact" w:val="432"/>
            </w:trPr>
          </w:trPrChange>
        </w:trPr>
        <w:tc>
          <w:tcPr>
            <w:tcW w:w="1668" w:type="dxa"/>
            <w:shd w:val="clear" w:color="auto" w:fill="FFFFFF"/>
            <w:vAlign w:val="center"/>
            <w:tcPrChange w:id="362" w:author="Alex Mann" w:date="2014-04-10T14:20:00Z">
              <w:tcPr>
                <w:tcW w:w="1668"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 xml:space="preserve">CSN </w:t>
            </w:r>
            <w:proofErr w:type="spellStart"/>
            <w:r w:rsidRPr="00AB1312">
              <w:rPr>
                <w:rFonts w:cs="Arial"/>
                <w:sz w:val="16"/>
                <w:szCs w:val="16"/>
              </w:rPr>
              <w:t>Adjuvanted</w:t>
            </w:r>
            <w:proofErr w:type="spellEnd"/>
            <w:r w:rsidRPr="00AB1312">
              <w:rPr>
                <w:rFonts w:cs="Arial"/>
                <w:sz w:val="16"/>
                <w:szCs w:val="16"/>
              </w:rPr>
              <w:t xml:space="preserve"> </w:t>
            </w:r>
          </w:p>
        </w:tc>
        <w:tc>
          <w:tcPr>
            <w:tcW w:w="1134" w:type="dxa"/>
            <w:shd w:val="clear" w:color="auto" w:fill="FFFFFF"/>
            <w:vAlign w:val="center"/>
            <w:tcPrChange w:id="363"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64"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65"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366"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367"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68"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369" w:author="Alex Mann" w:date="2014-04-10T14:20: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70"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371"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6"/>
          <w:trPrChange w:id="372" w:author="Alex Mann" w:date="2014-04-10T14:20:00Z">
            <w:trPr>
              <w:trHeight w:hRule="exact" w:val="436"/>
            </w:trPr>
          </w:trPrChange>
        </w:trPr>
        <w:tc>
          <w:tcPr>
            <w:tcW w:w="1668" w:type="dxa"/>
            <w:shd w:val="clear" w:color="auto" w:fill="FFFFFF"/>
            <w:vAlign w:val="center"/>
            <w:tcPrChange w:id="373"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374" w:author="Alex Mann" w:date="2014-04-10T14:20:00Z">
                <w:pPr>
                  <w:pStyle w:val="NoSpacing"/>
                </w:pPr>
              </w:pPrChange>
            </w:pPr>
            <w:r w:rsidRPr="00AB1312">
              <w:rPr>
                <w:rFonts w:cs="Arial"/>
                <w:sz w:val="16"/>
                <w:szCs w:val="16"/>
              </w:rPr>
              <w:t>1 vaccination  Day 21</w:t>
            </w:r>
          </w:p>
        </w:tc>
        <w:tc>
          <w:tcPr>
            <w:tcW w:w="1134" w:type="dxa"/>
            <w:shd w:val="clear" w:color="auto" w:fill="FFFFFF"/>
            <w:vAlign w:val="center"/>
            <w:tcPrChange w:id="375"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76"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1134" w:type="dxa"/>
            <w:shd w:val="clear" w:color="auto" w:fill="FFFFFF"/>
            <w:vAlign w:val="center"/>
            <w:tcPrChange w:id="377"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 (&lt;10-40)</w:t>
            </w:r>
          </w:p>
        </w:tc>
        <w:tc>
          <w:tcPr>
            <w:tcW w:w="1134" w:type="dxa"/>
            <w:shd w:val="clear" w:color="auto" w:fill="FFFFFF"/>
            <w:vAlign w:val="center"/>
            <w:tcPrChange w:id="378"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2/12</w:t>
            </w:r>
          </w:p>
        </w:tc>
        <w:tc>
          <w:tcPr>
            <w:tcW w:w="1134" w:type="dxa"/>
            <w:shd w:val="clear" w:color="auto" w:fill="FFFFFF"/>
            <w:vAlign w:val="center"/>
            <w:tcPrChange w:id="379"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380"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2" w:type="dxa"/>
            <w:shd w:val="clear" w:color="auto" w:fill="FFFFFF"/>
            <w:vAlign w:val="center"/>
            <w:tcPrChange w:id="381"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5 (&lt;4-7)</w:t>
            </w:r>
          </w:p>
        </w:tc>
        <w:tc>
          <w:tcPr>
            <w:tcW w:w="1134" w:type="dxa"/>
            <w:shd w:val="clear" w:color="auto" w:fill="FFFFFF"/>
            <w:vAlign w:val="center"/>
            <w:tcPrChange w:id="382"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r>
      <w:tr w:rsidR="00812622" w:rsidRPr="00AB1312" w:rsidTr="00812622">
        <w:tblPrEx>
          <w:tblPrExChange w:id="383"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0"/>
          <w:trPrChange w:id="384" w:author="Alex Mann" w:date="2014-04-10T14:20:00Z">
            <w:trPr>
              <w:trHeight w:hRule="exact" w:val="430"/>
            </w:trPr>
          </w:trPrChange>
        </w:trPr>
        <w:tc>
          <w:tcPr>
            <w:tcW w:w="1668" w:type="dxa"/>
            <w:shd w:val="clear" w:color="auto" w:fill="FFFFFF"/>
            <w:vAlign w:val="center"/>
            <w:tcPrChange w:id="385"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386" w:author="Alex Mann" w:date="2014-04-10T14:20: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r w:rsidRPr="00AB1312" w:rsidDel="0064181A">
              <w:rPr>
                <w:rFonts w:cs="Arial"/>
                <w:sz w:val="16"/>
                <w:szCs w:val="16"/>
              </w:rPr>
              <w:t xml:space="preserve"> </w:t>
            </w:r>
          </w:p>
        </w:tc>
        <w:tc>
          <w:tcPr>
            <w:tcW w:w="1134" w:type="dxa"/>
            <w:shd w:val="clear" w:color="auto" w:fill="FFFFFF"/>
            <w:vAlign w:val="center"/>
            <w:tcPrChange w:id="387"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 (&lt;10-20)</w:t>
            </w:r>
          </w:p>
        </w:tc>
        <w:tc>
          <w:tcPr>
            <w:tcW w:w="1134" w:type="dxa"/>
            <w:shd w:val="clear" w:color="auto" w:fill="FFFFFF"/>
            <w:vAlign w:val="center"/>
            <w:tcPrChange w:id="388"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w:t>
            </w:r>
            <w:r w:rsidRPr="00AB1312">
              <w:rPr>
                <w:rFonts w:cs="Arial"/>
                <w:sz w:val="14"/>
                <w:szCs w:val="14"/>
              </w:rPr>
              <w:t>/12</w:t>
            </w:r>
          </w:p>
        </w:tc>
        <w:tc>
          <w:tcPr>
            <w:tcW w:w="1134" w:type="dxa"/>
            <w:shd w:val="clear" w:color="auto" w:fill="FFFFFF"/>
            <w:vAlign w:val="center"/>
            <w:tcPrChange w:id="389"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 (&lt;10-</w:t>
            </w:r>
            <w:r>
              <w:rPr>
                <w:rFonts w:cs="Arial"/>
                <w:sz w:val="14"/>
                <w:szCs w:val="14"/>
              </w:rPr>
              <w:t>8</w:t>
            </w:r>
            <w:r w:rsidRPr="00AB1312">
              <w:rPr>
                <w:rFonts w:cs="Arial"/>
                <w:sz w:val="14"/>
                <w:szCs w:val="14"/>
              </w:rPr>
              <w:t>0)</w:t>
            </w:r>
          </w:p>
        </w:tc>
        <w:tc>
          <w:tcPr>
            <w:tcW w:w="1134" w:type="dxa"/>
            <w:shd w:val="clear" w:color="auto" w:fill="FFFFFF"/>
            <w:vAlign w:val="center"/>
            <w:tcPrChange w:id="390"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w:t>
            </w:r>
            <w:r w:rsidRPr="00AB1312">
              <w:rPr>
                <w:rFonts w:cs="Arial"/>
                <w:sz w:val="14"/>
                <w:szCs w:val="14"/>
              </w:rPr>
              <w:t>/12</w:t>
            </w:r>
          </w:p>
        </w:tc>
        <w:tc>
          <w:tcPr>
            <w:tcW w:w="1134" w:type="dxa"/>
            <w:shd w:val="clear" w:color="auto" w:fill="FFFFFF"/>
            <w:vAlign w:val="center"/>
            <w:tcPrChange w:id="391"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 (&lt;10-</w:t>
            </w:r>
            <w:r>
              <w:rPr>
                <w:rFonts w:cs="Arial"/>
                <w:sz w:val="14"/>
                <w:szCs w:val="14"/>
              </w:rPr>
              <w:t>56</w:t>
            </w:r>
            <w:r w:rsidRPr="00AB1312">
              <w:rPr>
                <w:rFonts w:cs="Arial"/>
                <w:sz w:val="14"/>
                <w:szCs w:val="14"/>
              </w:rPr>
              <w:t>)</w:t>
            </w:r>
          </w:p>
        </w:tc>
        <w:tc>
          <w:tcPr>
            <w:tcW w:w="1134" w:type="dxa"/>
            <w:shd w:val="clear" w:color="auto" w:fill="FFFFFF"/>
            <w:vAlign w:val="center"/>
            <w:tcPrChange w:id="392"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2/12</w:t>
            </w:r>
          </w:p>
        </w:tc>
        <w:tc>
          <w:tcPr>
            <w:tcW w:w="992" w:type="dxa"/>
            <w:shd w:val="clear" w:color="auto" w:fill="FFFFFF"/>
            <w:vAlign w:val="center"/>
            <w:tcPrChange w:id="393"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17 (&lt;4-44)</w:t>
            </w:r>
          </w:p>
        </w:tc>
        <w:tc>
          <w:tcPr>
            <w:tcW w:w="1134" w:type="dxa"/>
            <w:shd w:val="clear" w:color="auto" w:fill="FFFFFF"/>
            <w:vAlign w:val="center"/>
            <w:tcPrChange w:id="394" w:author="Alex Mann" w:date="2014-04-10T14:20:00Z">
              <w:tcPr>
                <w:tcW w:w="1134" w:type="dxa"/>
                <w:shd w:val="clear" w:color="auto" w:fill="FFFFFF"/>
                <w:vAlign w:val="center"/>
              </w:tcPr>
            </w:tcPrChange>
          </w:tcPr>
          <w:p w:rsidR="00812622" w:rsidRPr="00F354FA" w:rsidRDefault="00812622" w:rsidP="00C64A5D">
            <w:pPr>
              <w:pStyle w:val="NoSpacing"/>
              <w:jc w:val="center"/>
              <w:rPr>
                <w:rFonts w:cs="Arial"/>
                <w:sz w:val="14"/>
                <w:szCs w:val="14"/>
                <w:vertAlign w:val="superscript"/>
              </w:rPr>
            </w:pPr>
            <w:r w:rsidRPr="00F354FA">
              <w:rPr>
                <w:rFonts w:cs="Arial"/>
                <w:sz w:val="14"/>
                <w:szCs w:val="14"/>
              </w:rPr>
              <w:t>6/12</w:t>
            </w:r>
          </w:p>
        </w:tc>
      </w:tr>
      <w:tr w:rsidR="00700387" w:rsidRPr="00AB1312" w:rsidTr="00812622">
        <w:trPr>
          <w:trHeight w:hRule="exact" w:val="434"/>
          <w:trPrChange w:id="395" w:author="Alex Mann" w:date="2014-04-10T14:20:00Z">
            <w:trPr>
              <w:trHeight w:hRule="exact" w:val="434"/>
            </w:trPr>
          </w:trPrChange>
        </w:trPr>
        <w:tc>
          <w:tcPr>
            <w:tcW w:w="1668" w:type="dxa"/>
            <w:shd w:val="clear" w:color="auto" w:fill="FFFFFF"/>
            <w:vAlign w:val="center"/>
            <w:tcPrChange w:id="396" w:author="Alex Mann" w:date="2014-04-10T14:20:00Z">
              <w:tcPr>
                <w:tcW w:w="1668"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 xml:space="preserve">TM-CSN  </w:t>
            </w:r>
            <w:proofErr w:type="spellStart"/>
            <w:r w:rsidRPr="00AB1312">
              <w:rPr>
                <w:rFonts w:cs="Arial"/>
                <w:sz w:val="16"/>
                <w:szCs w:val="16"/>
              </w:rPr>
              <w:t>Adjuvanted</w:t>
            </w:r>
            <w:proofErr w:type="spellEnd"/>
            <w:r w:rsidRPr="00AB1312">
              <w:rPr>
                <w:rFonts w:cs="Arial"/>
                <w:sz w:val="16"/>
                <w:szCs w:val="16"/>
              </w:rPr>
              <w:t xml:space="preserve"> </w:t>
            </w:r>
          </w:p>
        </w:tc>
        <w:tc>
          <w:tcPr>
            <w:tcW w:w="1134" w:type="dxa"/>
            <w:shd w:val="clear" w:color="auto" w:fill="FFFFFF"/>
            <w:vAlign w:val="center"/>
            <w:tcPrChange w:id="397"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98"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399"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400"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401"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402"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403" w:author="Alex Mann" w:date="2014-04-10T14:20: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404"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405"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96"/>
          <w:trPrChange w:id="406" w:author="Alex Mann" w:date="2014-04-10T14:20:00Z">
            <w:trPr>
              <w:trHeight w:hRule="exact" w:val="596"/>
            </w:trPr>
          </w:trPrChange>
        </w:trPr>
        <w:tc>
          <w:tcPr>
            <w:tcW w:w="1668" w:type="dxa"/>
            <w:shd w:val="clear" w:color="auto" w:fill="FFFFFF"/>
            <w:vAlign w:val="center"/>
            <w:tcPrChange w:id="407"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408" w:author="Alex Mann" w:date="2014-04-10T14:20:00Z">
                <w:pPr>
                  <w:pStyle w:val="NoSpacing"/>
                </w:pPr>
              </w:pPrChange>
            </w:pPr>
            <w:r w:rsidRPr="00AB1312">
              <w:rPr>
                <w:rFonts w:cs="Arial"/>
                <w:sz w:val="16"/>
                <w:szCs w:val="16"/>
              </w:rPr>
              <w:t>1 vaccination  Day 21</w:t>
            </w:r>
          </w:p>
        </w:tc>
        <w:tc>
          <w:tcPr>
            <w:tcW w:w="1134" w:type="dxa"/>
            <w:shd w:val="clear" w:color="auto" w:fill="FFFFFF"/>
            <w:vAlign w:val="center"/>
            <w:tcPrChange w:id="409"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410"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bookmarkStart w:id="411" w:name="OLE_LINK13"/>
            <w:r w:rsidRPr="00AB1312">
              <w:rPr>
                <w:rFonts w:cs="Arial"/>
                <w:sz w:val="14"/>
                <w:szCs w:val="14"/>
              </w:rPr>
              <w:t>0/6</w:t>
            </w:r>
            <w:bookmarkEnd w:id="411"/>
          </w:p>
        </w:tc>
        <w:tc>
          <w:tcPr>
            <w:tcW w:w="1134" w:type="dxa"/>
            <w:shd w:val="clear" w:color="auto" w:fill="FFFFFF"/>
            <w:vAlign w:val="center"/>
            <w:tcPrChange w:id="412"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 (&lt;10-20)</w:t>
            </w:r>
          </w:p>
        </w:tc>
        <w:tc>
          <w:tcPr>
            <w:tcW w:w="1134" w:type="dxa"/>
            <w:shd w:val="clear" w:color="auto" w:fill="FFFFFF"/>
            <w:vAlign w:val="center"/>
            <w:tcPrChange w:id="413"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1134" w:type="dxa"/>
            <w:shd w:val="clear" w:color="auto" w:fill="FFFFFF"/>
            <w:vAlign w:val="center"/>
            <w:tcPrChange w:id="414"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415"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c>
          <w:tcPr>
            <w:tcW w:w="992" w:type="dxa"/>
            <w:shd w:val="clear" w:color="auto" w:fill="FFFFFF"/>
            <w:vAlign w:val="center"/>
            <w:tcPrChange w:id="416"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4</w:t>
            </w:r>
          </w:p>
        </w:tc>
        <w:tc>
          <w:tcPr>
            <w:tcW w:w="1134" w:type="dxa"/>
            <w:shd w:val="clear" w:color="auto" w:fill="FFFFFF"/>
            <w:vAlign w:val="center"/>
            <w:tcPrChange w:id="417"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6</w:t>
            </w:r>
          </w:p>
        </w:tc>
      </w:tr>
      <w:tr w:rsidR="00812622" w:rsidRPr="00AB1312" w:rsidTr="00812622">
        <w:tblPrEx>
          <w:tblPrExChange w:id="418"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512"/>
          <w:trPrChange w:id="419" w:author="Alex Mann" w:date="2014-04-10T14:20:00Z">
            <w:trPr>
              <w:trHeight w:hRule="exact" w:val="512"/>
            </w:trPr>
          </w:trPrChange>
        </w:trPr>
        <w:tc>
          <w:tcPr>
            <w:tcW w:w="1668" w:type="dxa"/>
            <w:shd w:val="clear" w:color="auto" w:fill="FFFFFF"/>
            <w:vAlign w:val="center"/>
            <w:tcPrChange w:id="420"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421" w:author="Alex Mann" w:date="2014-04-10T14:20: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p>
        </w:tc>
        <w:tc>
          <w:tcPr>
            <w:tcW w:w="1134" w:type="dxa"/>
            <w:shd w:val="clear" w:color="auto" w:fill="FFFFFF"/>
            <w:vAlign w:val="center"/>
            <w:tcPrChange w:id="422"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1</w:t>
            </w:r>
            <w:r>
              <w:rPr>
                <w:rFonts w:cs="Arial"/>
                <w:sz w:val="14"/>
                <w:szCs w:val="14"/>
              </w:rPr>
              <w:t>8</w:t>
            </w:r>
            <w:r w:rsidRPr="00AB1312">
              <w:rPr>
                <w:rFonts w:cs="Arial"/>
                <w:sz w:val="14"/>
                <w:szCs w:val="14"/>
              </w:rPr>
              <w:t xml:space="preserve"> (&lt;10-80)</w:t>
            </w:r>
          </w:p>
        </w:tc>
        <w:tc>
          <w:tcPr>
            <w:tcW w:w="1134" w:type="dxa"/>
            <w:shd w:val="clear" w:color="auto" w:fill="FFFFFF"/>
            <w:vAlign w:val="center"/>
            <w:tcPrChange w:id="423"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b/>
                <w:sz w:val="14"/>
                <w:szCs w:val="14"/>
              </w:rPr>
              <w:t>3</w:t>
            </w:r>
            <w:r w:rsidRPr="00AB1312">
              <w:rPr>
                <w:rFonts w:cs="Arial"/>
                <w:b/>
                <w:sz w:val="14"/>
                <w:szCs w:val="14"/>
              </w:rPr>
              <w:t xml:space="preserve">/6 </w:t>
            </w:r>
            <w:r w:rsidRPr="00AB1312">
              <w:rPr>
                <w:rFonts w:cs="Arial"/>
                <w:b/>
                <w:sz w:val="14"/>
                <w:szCs w:val="14"/>
                <w:vertAlign w:val="superscript"/>
              </w:rPr>
              <w:t>*</w:t>
            </w:r>
          </w:p>
        </w:tc>
        <w:tc>
          <w:tcPr>
            <w:tcW w:w="1134" w:type="dxa"/>
            <w:shd w:val="clear" w:color="auto" w:fill="FFFFFF"/>
            <w:vAlign w:val="center"/>
            <w:tcPrChange w:id="424"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5</w:t>
            </w:r>
            <w:r w:rsidRPr="00AB1312">
              <w:rPr>
                <w:rFonts w:cs="Arial"/>
                <w:sz w:val="14"/>
                <w:szCs w:val="14"/>
              </w:rPr>
              <w:t xml:space="preserve"> (&lt;10-640)</w:t>
            </w:r>
          </w:p>
        </w:tc>
        <w:tc>
          <w:tcPr>
            <w:tcW w:w="1134" w:type="dxa"/>
            <w:shd w:val="clear" w:color="auto" w:fill="FFFFFF"/>
            <w:vAlign w:val="center"/>
            <w:tcPrChange w:id="425"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w:t>
            </w:r>
            <w:r w:rsidRPr="00AB1312">
              <w:rPr>
                <w:rFonts w:cs="Arial"/>
                <w:sz w:val="14"/>
                <w:szCs w:val="14"/>
              </w:rPr>
              <w:t>/6</w:t>
            </w:r>
          </w:p>
        </w:tc>
        <w:tc>
          <w:tcPr>
            <w:tcW w:w="1134" w:type="dxa"/>
            <w:shd w:val="clear" w:color="auto" w:fill="FFFFFF"/>
            <w:vAlign w:val="center"/>
            <w:tcPrChange w:id="426"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50</w:t>
            </w:r>
            <w:r w:rsidRPr="00AB1312">
              <w:rPr>
                <w:rFonts w:cs="Arial"/>
                <w:sz w:val="14"/>
                <w:szCs w:val="14"/>
              </w:rPr>
              <w:t xml:space="preserve"> (</w:t>
            </w:r>
            <w:r>
              <w:rPr>
                <w:rFonts w:cs="Arial"/>
                <w:sz w:val="14"/>
                <w:szCs w:val="14"/>
              </w:rPr>
              <w:t>28</w:t>
            </w:r>
            <w:r w:rsidRPr="00AB1312">
              <w:rPr>
                <w:rFonts w:cs="Arial"/>
                <w:sz w:val="14"/>
                <w:szCs w:val="14"/>
              </w:rPr>
              <w:t>-</w:t>
            </w:r>
            <w:r>
              <w:rPr>
                <w:rFonts w:cs="Arial"/>
                <w:sz w:val="14"/>
                <w:szCs w:val="14"/>
              </w:rPr>
              <w:t>113</w:t>
            </w:r>
            <w:r w:rsidRPr="00AB1312">
              <w:rPr>
                <w:rFonts w:cs="Arial"/>
                <w:sz w:val="14"/>
                <w:szCs w:val="14"/>
              </w:rPr>
              <w:t>)</w:t>
            </w:r>
          </w:p>
        </w:tc>
        <w:tc>
          <w:tcPr>
            <w:tcW w:w="1134" w:type="dxa"/>
            <w:shd w:val="clear" w:color="auto" w:fill="FFFFFF"/>
            <w:vAlign w:val="center"/>
            <w:tcPrChange w:id="427"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b/>
                <w:sz w:val="14"/>
                <w:szCs w:val="14"/>
              </w:rPr>
              <w:t>6</w:t>
            </w:r>
            <w:r w:rsidRPr="00AB1312">
              <w:rPr>
                <w:rFonts w:cs="Arial"/>
                <w:b/>
                <w:sz w:val="14"/>
                <w:szCs w:val="14"/>
              </w:rPr>
              <w:t xml:space="preserve">/6 </w:t>
            </w:r>
            <w:r w:rsidRPr="00AB1312">
              <w:rPr>
                <w:rFonts w:cs="Arial"/>
                <w:b/>
                <w:sz w:val="14"/>
                <w:szCs w:val="14"/>
                <w:vertAlign w:val="superscript"/>
              </w:rPr>
              <w:t>*</w:t>
            </w:r>
          </w:p>
        </w:tc>
        <w:tc>
          <w:tcPr>
            <w:tcW w:w="992" w:type="dxa"/>
            <w:shd w:val="clear" w:color="auto" w:fill="FFFFFF"/>
            <w:vAlign w:val="center"/>
            <w:tcPrChange w:id="428"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44 (28-79)</w:t>
            </w:r>
          </w:p>
        </w:tc>
        <w:tc>
          <w:tcPr>
            <w:tcW w:w="1134" w:type="dxa"/>
            <w:shd w:val="clear" w:color="auto" w:fill="FFFFFF"/>
            <w:vAlign w:val="center"/>
            <w:tcPrChange w:id="429"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b/>
                <w:sz w:val="14"/>
                <w:szCs w:val="14"/>
                <w:vertAlign w:val="superscript"/>
              </w:rPr>
            </w:pPr>
            <w:bookmarkStart w:id="430" w:name="OLE_LINK5"/>
            <w:r w:rsidRPr="00AB1312">
              <w:rPr>
                <w:rFonts w:cs="Arial"/>
                <w:b/>
                <w:sz w:val="14"/>
                <w:szCs w:val="14"/>
              </w:rPr>
              <w:t xml:space="preserve">6/6 </w:t>
            </w:r>
            <w:r w:rsidRPr="00AB1312">
              <w:rPr>
                <w:rFonts w:cs="Arial"/>
                <w:b/>
                <w:sz w:val="14"/>
                <w:szCs w:val="14"/>
                <w:vertAlign w:val="superscript"/>
              </w:rPr>
              <w:t>*</w:t>
            </w:r>
            <w:bookmarkEnd w:id="430"/>
          </w:p>
        </w:tc>
      </w:tr>
      <w:tr w:rsidR="00700387" w:rsidRPr="00AB1312" w:rsidTr="00812622">
        <w:trPr>
          <w:trHeight w:hRule="exact" w:val="335"/>
          <w:trPrChange w:id="431" w:author="Alex Mann" w:date="2014-04-10T14:20:00Z">
            <w:trPr>
              <w:trHeight w:hRule="exact" w:val="335"/>
            </w:trPr>
          </w:trPrChange>
        </w:trPr>
        <w:tc>
          <w:tcPr>
            <w:tcW w:w="1668" w:type="dxa"/>
            <w:shd w:val="clear" w:color="auto" w:fill="FFFFFF"/>
            <w:vAlign w:val="center"/>
            <w:tcPrChange w:id="432" w:author="Alex Mann" w:date="2014-04-10T14:20:00Z">
              <w:tcPr>
                <w:tcW w:w="1668" w:type="dxa"/>
                <w:shd w:val="clear" w:color="auto" w:fill="FFFFFF"/>
                <w:vAlign w:val="center"/>
              </w:tcPr>
            </w:tcPrChange>
          </w:tcPr>
          <w:p w:rsidR="00700387" w:rsidRPr="00AB1312" w:rsidRDefault="00700387" w:rsidP="00C64A5D">
            <w:pPr>
              <w:pStyle w:val="NoSpacing"/>
              <w:rPr>
                <w:rFonts w:cs="Arial"/>
                <w:sz w:val="16"/>
                <w:szCs w:val="16"/>
              </w:rPr>
            </w:pPr>
            <w:r w:rsidRPr="00AB1312">
              <w:rPr>
                <w:rFonts w:cs="Arial"/>
                <w:sz w:val="16"/>
                <w:szCs w:val="16"/>
              </w:rPr>
              <w:t>Placebo</w:t>
            </w:r>
          </w:p>
        </w:tc>
        <w:tc>
          <w:tcPr>
            <w:tcW w:w="1134" w:type="dxa"/>
            <w:shd w:val="clear" w:color="auto" w:fill="FFFFFF"/>
            <w:vAlign w:val="center"/>
            <w:tcPrChange w:id="433"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434"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435"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436" w:author="Alex Mann" w:date="2014-04-10T14:20:00Z">
              <w:tcPr>
                <w:tcW w:w="1134" w:type="dxa"/>
                <w:shd w:val="clear" w:color="auto" w:fill="FFFFFF"/>
                <w:vAlign w:val="center"/>
              </w:tcPr>
            </w:tcPrChange>
          </w:tcPr>
          <w:p w:rsidR="00700387" w:rsidRPr="00AB1312" w:rsidRDefault="00700387" w:rsidP="00C64A5D">
            <w:pPr>
              <w:pStyle w:val="NoSpacing"/>
              <w:jc w:val="center"/>
              <w:rPr>
                <w:rFonts w:cs="Arial"/>
                <w:sz w:val="14"/>
                <w:szCs w:val="14"/>
              </w:rPr>
            </w:pPr>
          </w:p>
        </w:tc>
        <w:tc>
          <w:tcPr>
            <w:tcW w:w="1134" w:type="dxa"/>
            <w:shd w:val="clear" w:color="auto" w:fill="FFFFFF"/>
            <w:vAlign w:val="center"/>
            <w:tcPrChange w:id="437"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438"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c>
          <w:tcPr>
            <w:tcW w:w="992" w:type="dxa"/>
            <w:shd w:val="clear" w:color="auto" w:fill="FFFFFF"/>
            <w:vAlign w:val="center"/>
            <w:tcPrChange w:id="439" w:author="Alex Mann" w:date="2014-04-10T14:20:00Z">
              <w:tcPr>
                <w:tcW w:w="992" w:type="dxa"/>
                <w:shd w:val="clear" w:color="auto" w:fill="FFFFFF"/>
                <w:vAlign w:val="center"/>
              </w:tcPr>
            </w:tcPrChange>
          </w:tcPr>
          <w:p w:rsidR="00700387" w:rsidRPr="00AB1312" w:rsidRDefault="00700387" w:rsidP="00C64A5D">
            <w:pPr>
              <w:pStyle w:val="NoSpacing"/>
              <w:rPr>
                <w:rFonts w:cs="Arial"/>
                <w:sz w:val="14"/>
                <w:szCs w:val="14"/>
              </w:rPr>
            </w:pPr>
          </w:p>
        </w:tc>
        <w:tc>
          <w:tcPr>
            <w:tcW w:w="1134" w:type="dxa"/>
            <w:shd w:val="clear" w:color="auto" w:fill="FFFFFF"/>
            <w:vAlign w:val="center"/>
            <w:tcPrChange w:id="440" w:author="Alex Mann" w:date="2014-04-10T14:20:00Z">
              <w:tcPr>
                <w:tcW w:w="1134" w:type="dxa"/>
                <w:shd w:val="clear" w:color="auto" w:fill="FFFFFF"/>
                <w:vAlign w:val="center"/>
              </w:tcPr>
            </w:tcPrChange>
          </w:tcPr>
          <w:p w:rsidR="00700387" w:rsidRPr="00AB1312" w:rsidRDefault="00700387" w:rsidP="00C64A5D">
            <w:pPr>
              <w:pStyle w:val="NoSpacing"/>
              <w:rPr>
                <w:rFonts w:cs="Arial"/>
                <w:sz w:val="14"/>
                <w:szCs w:val="14"/>
              </w:rPr>
            </w:pPr>
          </w:p>
        </w:tc>
      </w:tr>
      <w:tr w:rsidR="00812622" w:rsidRPr="00AB1312" w:rsidTr="00812622">
        <w:tblPrEx>
          <w:tblPrExChange w:id="441" w:author="Alex Mann" w:date="2014-04-10T14:20:00Z">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hRule="exact" w:val="432"/>
          <w:trPrChange w:id="442" w:author="Alex Mann" w:date="2014-04-10T14:20:00Z">
            <w:trPr>
              <w:trHeight w:hRule="exact" w:val="432"/>
            </w:trPr>
          </w:trPrChange>
        </w:trPr>
        <w:tc>
          <w:tcPr>
            <w:tcW w:w="1668" w:type="dxa"/>
            <w:shd w:val="clear" w:color="auto" w:fill="FFFFFF"/>
            <w:vAlign w:val="center"/>
            <w:tcPrChange w:id="443" w:author="Alex Mann" w:date="2014-04-10T14:20:00Z">
              <w:tcPr>
                <w:tcW w:w="1668" w:type="dxa"/>
                <w:shd w:val="clear" w:color="auto" w:fill="FFFFFF"/>
                <w:vAlign w:val="center"/>
              </w:tcPr>
            </w:tcPrChange>
          </w:tcPr>
          <w:p w:rsidR="00812622" w:rsidRPr="00AB1312" w:rsidRDefault="00812622" w:rsidP="00812622">
            <w:pPr>
              <w:pStyle w:val="NoSpacing"/>
              <w:ind w:left="284"/>
              <w:rPr>
                <w:rFonts w:cs="Arial"/>
                <w:sz w:val="16"/>
                <w:szCs w:val="16"/>
              </w:rPr>
              <w:pPrChange w:id="444" w:author="Alex Mann" w:date="2014-04-10T14:20:00Z">
                <w:pPr>
                  <w:pStyle w:val="NoSpacing"/>
                </w:pPr>
              </w:pPrChange>
            </w:pPr>
            <w:r w:rsidRPr="00AB1312">
              <w:rPr>
                <w:rFonts w:cs="Arial"/>
                <w:sz w:val="16"/>
                <w:szCs w:val="16"/>
              </w:rPr>
              <w:t>2 vaccinations  Day 42</w:t>
            </w:r>
            <w:r>
              <w:rPr>
                <w:rFonts w:cs="Arial"/>
                <w:sz w:val="16"/>
                <w:szCs w:val="16"/>
              </w:rPr>
              <w:t xml:space="preserve"> or 48</w:t>
            </w:r>
            <w:r>
              <w:rPr>
                <w:rFonts w:cs="Arial"/>
                <w:sz w:val="16"/>
                <w:szCs w:val="16"/>
                <w:vertAlign w:val="superscript"/>
              </w:rPr>
              <w:t xml:space="preserve"> d</w:t>
            </w:r>
          </w:p>
        </w:tc>
        <w:tc>
          <w:tcPr>
            <w:tcW w:w="1134" w:type="dxa"/>
            <w:shd w:val="clear" w:color="auto" w:fill="FFFFFF"/>
            <w:vAlign w:val="center"/>
            <w:tcPrChange w:id="445"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446"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1134" w:type="dxa"/>
            <w:shd w:val="clear" w:color="auto" w:fill="FFFFFF"/>
            <w:vAlign w:val="center"/>
            <w:tcPrChange w:id="447"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448"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1134" w:type="dxa"/>
            <w:shd w:val="clear" w:color="auto" w:fill="FFFFFF"/>
            <w:vAlign w:val="center"/>
            <w:tcPrChange w:id="449"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lt;10</w:t>
            </w:r>
          </w:p>
        </w:tc>
        <w:tc>
          <w:tcPr>
            <w:tcW w:w="1134" w:type="dxa"/>
            <w:shd w:val="clear" w:color="auto" w:fill="FFFFFF"/>
            <w:vAlign w:val="center"/>
            <w:tcPrChange w:id="450"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sidRPr="00AB1312">
              <w:rPr>
                <w:rFonts w:cs="Arial"/>
                <w:sz w:val="14"/>
                <w:szCs w:val="14"/>
              </w:rPr>
              <w:t>0/12</w:t>
            </w:r>
          </w:p>
        </w:tc>
        <w:tc>
          <w:tcPr>
            <w:tcW w:w="992" w:type="dxa"/>
            <w:shd w:val="clear" w:color="auto" w:fill="FFFFFF"/>
            <w:vAlign w:val="center"/>
            <w:tcPrChange w:id="451" w:author="Alex Mann" w:date="2014-04-10T14:20:00Z">
              <w:tcPr>
                <w:tcW w:w="992"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7</w:t>
            </w:r>
            <w:r w:rsidRPr="00AB1312">
              <w:rPr>
                <w:rFonts w:cs="Arial"/>
                <w:sz w:val="14"/>
                <w:szCs w:val="14"/>
              </w:rPr>
              <w:t xml:space="preserve"> (&lt;4-</w:t>
            </w:r>
            <w:r>
              <w:rPr>
                <w:rFonts w:cs="Arial"/>
                <w:sz w:val="14"/>
                <w:szCs w:val="14"/>
              </w:rPr>
              <w:t>38</w:t>
            </w:r>
            <w:r w:rsidRPr="00AB1312">
              <w:rPr>
                <w:rFonts w:cs="Arial"/>
                <w:sz w:val="14"/>
                <w:szCs w:val="14"/>
              </w:rPr>
              <w:t>)</w:t>
            </w:r>
          </w:p>
        </w:tc>
        <w:tc>
          <w:tcPr>
            <w:tcW w:w="1134" w:type="dxa"/>
            <w:shd w:val="clear" w:color="auto" w:fill="FFFFFF"/>
            <w:vAlign w:val="center"/>
            <w:tcPrChange w:id="452" w:author="Alex Mann" w:date="2014-04-10T14:20:00Z">
              <w:tcPr>
                <w:tcW w:w="1134" w:type="dxa"/>
                <w:shd w:val="clear" w:color="auto" w:fill="FFFFFF"/>
                <w:vAlign w:val="center"/>
              </w:tcPr>
            </w:tcPrChange>
          </w:tcPr>
          <w:p w:rsidR="00812622" w:rsidRPr="00AB1312" w:rsidRDefault="00812622" w:rsidP="00C64A5D">
            <w:pPr>
              <w:pStyle w:val="NoSpacing"/>
              <w:jc w:val="center"/>
              <w:rPr>
                <w:rFonts w:cs="Arial"/>
                <w:sz w:val="14"/>
                <w:szCs w:val="14"/>
              </w:rPr>
            </w:pPr>
            <w:r>
              <w:rPr>
                <w:rFonts w:cs="Arial"/>
                <w:sz w:val="14"/>
                <w:szCs w:val="14"/>
              </w:rPr>
              <w:t>2</w:t>
            </w:r>
            <w:r w:rsidRPr="00AB1312">
              <w:rPr>
                <w:rFonts w:cs="Arial"/>
                <w:sz w:val="14"/>
                <w:szCs w:val="14"/>
              </w:rPr>
              <w:t>/12</w:t>
            </w:r>
          </w:p>
        </w:tc>
      </w:tr>
    </w:tbl>
    <w:p w:rsidR="00700387" w:rsidRPr="00AB1312" w:rsidRDefault="00700387" w:rsidP="00700387">
      <w:pPr>
        <w:spacing w:after="0" w:line="240" w:lineRule="auto"/>
        <w:rPr>
          <w:rFonts w:ascii="Arial" w:hAnsi="Arial" w:cs="Arial"/>
          <w:sz w:val="16"/>
          <w:szCs w:val="16"/>
          <w:vertAlign w:val="superscript"/>
        </w:rPr>
      </w:pPr>
    </w:p>
    <w:p w:rsidR="00F94DB7" w:rsidRPr="00AB1312" w:rsidRDefault="00F94DB7" w:rsidP="00F94DB7">
      <w:pPr>
        <w:spacing w:after="0" w:line="240" w:lineRule="auto"/>
        <w:rPr>
          <w:rFonts w:ascii="Arial" w:hAnsi="Arial" w:cs="Arial"/>
          <w:sz w:val="16"/>
          <w:szCs w:val="16"/>
        </w:rPr>
      </w:pPr>
      <w:bookmarkStart w:id="453" w:name="OLE_LINK1"/>
      <w:r w:rsidRPr="00AB1312">
        <w:rPr>
          <w:rFonts w:ascii="Arial" w:hAnsi="Arial" w:cs="Arial"/>
          <w:sz w:val="16"/>
          <w:szCs w:val="16"/>
        </w:rPr>
        <w:t>Values in bold and with an * - represent significant differences compared to placebo; p&lt;0.05 by Fisher’s exact test, two tailed</w:t>
      </w:r>
    </w:p>
    <w:bookmarkEnd w:id="453"/>
    <w:p w:rsidR="00F94DB7" w:rsidRPr="00AB1312" w:rsidRDefault="00F94DB7" w:rsidP="00F94DB7">
      <w:pPr>
        <w:spacing w:after="0" w:line="240" w:lineRule="auto"/>
        <w:rPr>
          <w:rFonts w:ascii="Arial" w:hAnsi="Arial" w:cs="Arial"/>
          <w:sz w:val="16"/>
          <w:szCs w:val="16"/>
        </w:rPr>
      </w:pPr>
    </w:p>
    <w:p w:rsidR="003F4050" w:rsidRPr="00AB1312" w:rsidRDefault="003F4050" w:rsidP="003F4050">
      <w:pPr>
        <w:spacing w:after="0" w:line="240" w:lineRule="auto"/>
        <w:rPr>
          <w:rFonts w:ascii="Arial" w:hAnsi="Arial" w:cs="Arial"/>
          <w:sz w:val="16"/>
          <w:szCs w:val="16"/>
        </w:rPr>
      </w:pPr>
      <w:proofErr w:type="gramStart"/>
      <w:r w:rsidRPr="00AB1312">
        <w:rPr>
          <w:rFonts w:ascii="Arial" w:hAnsi="Arial" w:cs="Arial"/>
          <w:sz w:val="16"/>
          <w:szCs w:val="16"/>
          <w:vertAlign w:val="superscript"/>
        </w:rPr>
        <w:t>a</w:t>
      </w:r>
      <w:proofErr w:type="gramEnd"/>
      <w:r w:rsidRPr="00AB1312">
        <w:rPr>
          <w:rFonts w:ascii="Arial" w:hAnsi="Arial" w:cs="Arial"/>
          <w:sz w:val="16"/>
          <w:szCs w:val="16"/>
          <w:vertAlign w:val="superscript"/>
        </w:rPr>
        <w:t xml:space="preserve"> </w:t>
      </w:r>
      <w:r w:rsidRPr="00AB1312">
        <w:rPr>
          <w:rFonts w:ascii="Arial" w:hAnsi="Arial" w:cs="Arial"/>
          <w:sz w:val="16"/>
          <w:szCs w:val="16"/>
        </w:rPr>
        <w:t xml:space="preserve">HAI </w:t>
      </w:r>
      <w:r>
        <w:rPr>
          <w:rFonts w:ascii="Arial" w:hAnsi="Arial" w:cs="Arial"/>
          <w:sz w:val="16"/>
          <w:szCs w:val="16"/>
        </w:rPr>
        <w:t xml:space="preserve">seroconverted </w:t>
      </w:r>
      <w:r w:rsidR="00630116">
        <w:rPr>
          <w:rFonts w:ascii="Arial" w:hAnsi="Arial" w:cs="Arial"/>
          <w:sz w:val="16"/>
          <w:szCs w:val="16"/>
        </w:rPr>
        <w:t>proportion</w:t>
      </w:r>
      <w:r w:rsidR="00630116" w:rsidRPr="00AB1312">
        <w:rPr>
          <w:rFonts w:ascii="Arial" w:hAnsi="Arial" w:cs="Arial"/>
          <w:sz w:val="16"/>
          <w:szCs w:val="16"/>
        </w:rPr>
        <w:t xml:space="preserve"> </w:t>
      </w:r>
      <w:r w:rsidRPr="00AB1312">
        <w:rPr>
          <w:rFonts w:ascii="Arial" w:hAnsi="Arial" w:cs="Arial"/>
          <w:sz w:val="16"/>
          <w:szCs w:val="16"/>
        </w:rPr>
        <w:t>includes those ferrets that</w:t>
      </w:r>
      <w:r>
        <w:rPr>
          <w:rFonts w:ascii="Arial" w:hAnsi="Arial" w:cs="Arial"/>
          <w:sz w:val="16"/>
          <w:szCs w:val="16"/>
        </w:rPr>
        <w:t xml:space="preserve"> had a </w:t>
      </w:r>
      <w:r w:rsidRPr="00AB1312">
        <w:rPr>
          <w:rFonts w:ascii="Arial" w:hAnsi="Arial" w:cs="Arial"/>
          <w:sz w:val="16"/>
          <w:szCs w:val="16"/>
        </w:rPr>
        <w:t xml:space="preserve">≥4 fold rise from baseline / total number of ferrets </w:t>
      </w:r>
    </w:p>
    <w:p w:rsidR="003F4050" w:rsidRPr="00AB1312" w:rsidRDefault="003F4050" w:rsidP="003F4050">
      <w:pPr>
        <w:spacing w:after="0" w:line="240" w:lineRule="auto"/>
        <w:rPr>
          <w:rFonts w:ascii="Arial" w:hAnsi="Arial" w:cs="Arial"/>
          <w:sz w:val="16"/>
          <w:szCs w:val="16"/>
          <w:vertAlign w:val="superscript"/>
        </w:rPr>
      </w:pPr>
      <w:proofErr w:type="gramStart"/>
      <w:r w:rsidRPr="00AB1312">
        <w:rPr>
          <w:rFonts w:ascii="Arial" w:hAnsi="Arial" w:cs="Arial"/>
          <w:sz w:val="16"/>
          <w:szCs w:val="16"/>
          <w:vertAlign w:val="superscript"/>
        </w:rPr>
        <w:t>b</w:t>
      </w:r>
      <w:proofErr w:type="gramEnd"/>
      <w:r w:rsidRPr="00AB1312">
        <w:rPr>
          <w:rFonts w:ascii="Arial" w:hAnsi="Arial" w:cs="Arial"/>
          <w:sz w:val="16"/>
          <w:szCs w:val="16"/>
          <w:vertAlign w:val="superscript"/>
        </w:rPr>
        <w:t xml:space="preserve"> </w:t>
      </w:r>
      <w:r w:rsidRPr="00AB1312">
        <w:rPr>
          <w:rFonts w:ascii="Arial" w:hAnsi="Arial" w:cs="Arial"/>
          <w:sz w:val="16"/>
          <w:szCs w:val="16"/>
        </w:rPr>
        <w:t xml:space="preserve">VN </w:t>
      </w:r>
      <w:r>
        <w:rPr>
          <w:rFonts w:ascii="Arial" w:hAnsi="Arial" w:cs="Arial"/>
          <w:sz w:val="16"/>
          <w:szCs w:val="16"/>
        </w:rPr>
        <w:t xml:space="preserve">seroconverted </w:t>
      </w:r>
      <w:r w:rsidR="00630116">
        <w:rPr>
          <w:rFonts w:ascii="Arial" w:hAnsi="Arial" w:cs="Arial"/>
          <w:sz w:val="16"/>
          <w:szCs w:val="16"/>
        </w:rPr>
        <w:t>proportion</w:t>
      </w:r>
      <w:r w:rsidR="00630116" w:rsidRPr="00AB1312">
        <w:rPr>
          <w:rFonts w:ascii="Arial" w:hAnsi="Arial" w:cs="Arial"/>
          <w:sz w:val="16"/>
          <w:szCs w:val="16"/>
        </w:rPr>
        <w:t xml:space="preserve"> </w:t>
      </w:r>
      <w:r w:rsidRPr="00AB1312">
        <w:rPr>
          <w:rFonts w:ascii="Arial" w:hAnsi="Arial" w:cs="Arial"/>
          <w:sz w:val="16"/>
          <w:szCs w:val="16"/>
        </w:rPr>
        <w:t>includes those ferrets that</w:t>
      </w:r>
      <w:r>
        <w:rPr>
          <w:rFonts w:ascii="Arial" w:hAnsi="Arial" w:cs="Arial"/>
          <w:sz w:val="16"/>
          <w:szCs w:val="16"/>
        </w:rPr>
        <w:t xml:space="preserve"> had a </w:t>
      </w:r>
      <w:r w:rsidRPr="00AB1312">
        <w:rPr>
          <w:rFonts w:ascii="Arial" w:hAnsi="Arial" w:cs="Arial"/>
          <w:sz w:val="16"/>
          <w:szCs w:val="16"/>
        </w:rPr>
        <w:t>≥4 fold rise from baseline / total number of ferrets</w:t>
      </w:r>
    </w:p>
    <w:p w:rsidR="004D2B7B" w:rsidRDefault="003F4050" w:rsidP="003F4050">
      <w:pPr>
        <w:spacing w:after="0" w:line="240" w:lineRule="auto"/>
        <w:rPr>
          <w:rFonts w:ascii="Arial" w:hAnsi="Arial" w:cs="Arial"/>
          <w:sz w:val="16"/>
          <w:szCs w:val="16"/>
        </w:rPr>
      </w:pPr>
      <w:proofErr w:type="gramStart"/>
      <w:r w:rsidRPr="00AB1312">
        <w:rPr>
          <w:rFonts w:ascii="Arial" w:hAnsi="Arial" w:cs="Arial"/>
          <w:sz w:val="16"/>
          <w:szCs w:val="16"/>
          <w:vertAlign w:val="superscript"/>
        </w:rPr>
        <w:t>c</w:t>
      </w:r>
      <w:proofErr w:type="gramEnd"/>
      <w:r w:rsidRPr="00AB1312">
        <w:rPr>
          <w:rFonts w:ascii="Arial" w:hAnsi="Arial" w:cs="Arial"/>
          <w:sz w:val="16"/>
          <w:szCs w:val="16"/>
          <w:vertAlign w:val="superscript"/>
        </w:rPr>
        <w:t xml:space="preserve"> </w:t>
      </w:r>
      <w:r w:rsidRPr="00AB1312">
        <w:rPr>
          <w:rFonts w:ascii="Arial" w:hAnsi="Arial" w:cs="Arial"/>
          <w:sz w:val="16"/>
          <w:szCs w:val="16"/>
        </w:rPr>
        <w:t xml:space="preserve">SRH </w:t>
      </w:r>
      <w:proofErr w:type="spellStart"/>
      <w:r>
        <w:rPr>
          <w:rFonts w:ascii="Arial" w:hAnsi="Arial" w:cs="Arial"/>
          <w:sz w:val="16"/>
          <w:szCs w:val="16"/>
        </w:rPr>
        <w:t>seroprotected</w:t>
      </w:r>
      <w:proofErr w:type="spellEnd"/>
      <w:r>
        <w:rPr>
          <w:rFonts w:ascii="Arial" w:hAnsi="Arial" w:cs="Arial"/>
          <w:sz w:val="16"/>
          <w:szCs w:val="16"/>
        </w:rPr>
        <w:t xml:space="preserve"> </w:t>
      </w:r>
      <w:r w:rsidR="00630116">
        <w:rPr>
          <w:rFonts w:ascii="Arial" w:hAnsi="Arial" w:cs="Arial"/>
          <w:sz w:val="16"/>
          <w:szCs w:val="16"/>
        </w:rPr>
        <w:t>proportion</w:t>
      </w:r>
      <w:r w:rsidR="00630116" w:rsidRPr="00AB1312">
        <w:rPr>
          <w:rFonts w:ascii="Arial" w:hAnsi="Arial" w:cs="Arial"/>
          <w:sz w:val="16"/>
          <w:szCs w:val="16"/>
        </w:rPr>
        <w:t xml:space="preserve"> </w:t>
      </w:r>
      <w:r>
        <w:rPr>
          <w:rFonts w:ascii="Arial" w:hAnsi="Arial" w:cs="Arial"/>
          <w:sz w:val="16"/>
          <w:szCs w:val="16"/>
        </w:rPr>
        <w:t>includes</w:t>
      </w:r>
      <w:r w:rsidRPr="00AB1312">
        <w:rPr>
          <w:rFonts w:ascii="Arial" w:hAnsi="Arial" w:cs="Arial"/>
          <w:sz w:val="16"/>
          <w:szCs w:val="16"/>
        </w:rPr>
        <w:t xml:space="preserve"> those ferrets </w:t>
      </w:r>
      <w:r>
        <w:rPr>
          <w:rFonts w:ascii="Arial" w:hAnsi="Arial" w:cs="Arial"/>
          <w:sz w:val="16"/>
          <w:szCs w:val="16"/>
        </w:rPr>
        <w:t xml:space="preserve">that had a </w:t>
      </w:r>
      <w:r w:rsidRPr="00AB1312">
        <w:rPr>
          <w:rFonts w:ascii="Arial" w:hAnsi="Arial" w:cs="Arial"/>
          <w:sz w:val="16"/>
          <w:szCs w:val="16"/>
        </w:rPr>
        <w:t xml:space="preserve"> ≥25mm</w:t>
      </w:r>
      <w:r w:rsidRPr="00AB1312">
        <w:rPr>
          <w:rFonts w:ascii="Arial" w:hAnsi="Arial" w:cs="Arial"/>
          <w:sz w:val="16"/>
          <w:szCs w:val="16"/>
          <w:vertAlign w:val="superscript"/>
        </w:rPr>
        <w:t xml:space="preserve">2 </w:t>
      </w:r>
      <w:r w:rsidRPr="00AB1312">
        <w:rPr>
          <w:rFonts w:ascii="Arial" w:hAnsi="Arial" w:cs="Arial"/>
          <w:sz w:val="16"/>
          <w:szCs w:val="16"/>
        </w:rPr>
        <w:t xml:space="preserve">haemolysis area / total number of ferrets  </w:t>
      </w:r>
    </w:p>
    <w:p w:rsidR="00332617" w:rsidRPr="00F354FA" w:rsidRDefault="00332617" w:rsidP="003F4050">
      <w:pPr>
        <w:spacing w:after="0" w:line="240" w:lineRule="auto"/>
        <w:rPr>
          <w:rFonts w:ascii="Arial" w:hAnsi="Arial" w:cs="Arial"/>
          <w:sz w:val="16"/>
          <w:szCs w:val="16"/>
        </w:rPr>
      </w:pPr>
      <w:proofErr w:type="gramStart"/>
      <w:r w:rsidRPr="00F354FA">
        <w:rPr>
          <w:rFonts w:ascii="Arial" w:hAnsi="Arial" w:cs="Arial"/>
          <w:sz w:val="16"/>
          <w:szCs w:val="16"/>
          <w:vertAlign w:val="superscript"/>
        </w:rPr>
        <w:t>d</w:t>
      </w:r>
      <w:proofErr w:type="gramEnd"/>
      <w:r w:rsidRPr="00F354FA">
        <w:rPr>
          <w:rFonts w:ascii="Arial" w:hAnsi="Arial" w:cs="Arial"/>
          <w:sz w:val="16"/>
          <w:szCs w:val="16"/>
          <w:vertAlign w:val="superscript"/>
        </w:rPr>
        <w:t xml:space="preserve"> </w:t>
      </w:r>
      <w:r w:rsidRPr="00F354FA">
        <w:rPr>
          <w:rFonts w:ascii="Arial" w:hAnsi="Arial" w:cs="Arial"/>
          <w:sz w:val="16"/>
          <w:szCs w:val="16"/>
        </w:rPr>
        <w:t>For serology post 2</w:t>
      </w:r>
      <w:r w:rsidRPr="00F354FA">
        <w:rPr>
          <w:rFonts w:ascii="Arial" w:hAnsi="Arial" w:cs="Arial"/>
          <w:sz w:val="16"/>
          <w:szCs w:val="16"/>
          <w:vertAlign w:val="superscript"/>
        </w:rPr>
        <w:t>nd</w:t>
      </w:r>
      <w:r w:rsidRPr="00F354FA">
        <w:rPr>
          <w:rFonts w:ascii="Arial" w:hAnsi="Arial" w:cs="Arial"/>
          <w:sz w:val="16"/>
          <w:szCs w:val="16"/>
        </w:rPr>
        <w:t xml:space="preserve"> vaccination the highest value achieved on either Day 42 or 48 was used</w:t>
      </w:r>
    </w:p>
    <w:sectPr w:rsidR="00332617" w:rsidRPr="00F354FA" w:rsidSect="00315AF6">
      <w:pgSz w:w="11906" w:h="16838"/>
      <w:pgMar w:top="1440" w:right="1440" w:bottom="1440"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622" w:rsidRDefault="00812622" w:rsidP="0066761C">
      <w:pPr>
        <w:spacing w:after="0" w:line="240" w:lineRule="auto"/>
      </w:pPr>
      <w:r>
        <w:separator/>
      </w:r>
    </w:p>
  </w:endnote>
  <w:endnote w:type="continuationSeparator" w:id="0">
    <w:p w:rsidR="00812622" w:rsidRDefault="00812622" w:rsidP="00667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622" w:rsidRDefault="00812622" w:rsidP="0066761C">
      <w:pPr>
        <w:spacing w:after="0" w:line="240" w:lineRule="auto"/>
      </w:pPr>
      <w:r>
        <w:separator/>
      </w:r>
    </w:p>
  </w:footnote>
  <w:footnote w:type="continuationSeparator" w:id="0">
    <w:p w:rsidR="00812622" w:rsidRDefault="00812622" w:rsidP="006676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622F"/>
    <w:rsid w:val="000020A0"/>
    <w:rsid w:val="00002768"/>
    <w:rsid w:val="00004311"/>
    <w:rsid w:val="00004A3D"/>
    <w:rsid w:val="00006C8A"/>
    <w:rsid w:val="00006E11"/>
    <w:rsid w:val="00007875"/>
    <w:rsid w:val="0001141C"/>
    <w:rsid w:val="00011EA0"/>
    <w:rsid w:val="0001204A"/>
    <w:rsid w:val="00012C8F"/>
    <w:rsid w:val="00014C58"/>
    <w:rsid w:val="00014C93"/>
    <w:rsid w:val="00014FD1"/>
    <w:rsid w:val="0001528C"/>
    <w:rsid w:val="00016566"/>
    <w:rsid w:val="00017534"/>
    <w:rsid w:val="00017668"/>
    <w:rsid w:val="0001798F"/>
    <w:rsid w:val="00020D99"/>
    <w:rsid w:val="00021266"/>
    <w:rsid w:val="00021887"/>
    <w:rsid w:val="00021C50"/>
    <w:rsid w:val="00022F8A"/>
    <w:rsid w:val="0002367B"/>
    <w:rsid w:val="000237C0"/>
    <w:rsid w:val="00024431"/>
    <w:rsid w:val="00025DF2"/>
    <w:rsid w:val="00026556"/>
    <w:rsid w:val="0002732F"/>
    <w:rsid w:val="0003004E"/>
    <w:rsid w:val="00030E26"/>
    <w:rsid w:val="0003101A"/>
    <w:rsid w:val="00032804"/>
    <w:rsid w:val="00033172"/>
    <w:rsid w:val="0003417B"/>
    <w:rsid w:val="0003471D"/>
    <w:rsid w:val="00035260"/>
    <w:rsid w:val="000359F1"/>
    <w:rsid w:val="0003683F"/>
    <w:rsid w:val="000379D4"/>
    <w:rsid w:val="000400F1"/>
    <w:rsid w:val="000434CB"/>
    <w:rsid w:val="0004435E"/>
    <w:rsid w:val="0004538B"/>
    <w:rsid w:val="00047601"/>
    <w:rsid w:val="00047FF9"/>
    <w:rsid w:val="0005010B"/>
    <w:rsid w:val="00052535"/>
    <w:rsid w:val="00053201"/>
    <w:rsid w:val="00055D3F"/>
    <w:rsid w:val="00056E38"/>
    <w:rsid w:val="00056E44"/>
    <w:rsid w:val="000572C0"/>
    <w:rsid w:val="00057E17"/>
    <w:rsid w:val="00062193"/>
    <w:rsid w:val="000628B9"/>
    <w:rsid w:val="000640F3"/>
    <w:rsid w:val="00067CD6"/>
    <w:rsid w:val="000716AC"/>
    <w:rsid w:val="00072AC0"/>
    <w:rsid w:val="000740DC"/>
    <w:rsid w:val="000746FE"/>
    <w:rsid w:val="00075587"/>
    <w:rsid w:val="0007681C"/>
    <w:rsid w:val="0007699E"/>
    <w:rsid w:val="00080122"/>
    <w:rsid w:val="00080F7F"/>
    <w:rsid w:val="0008177F"/>
    <w:rsid w:val="00082C17"/>
    <w:rsid w:val="000841ED"/>
    <w:rsid w:val="000842DC"/>
    <w:rsid w:val="00084454"/>
    <w:rsid w:val="0008447D"/>
    <w:rsid w:val="0008582B"/>
    <w:rsid w:val="00085DC8"/>
    <w:rsid w:val="00090736"/>
    <w:rsid w:val="000913EC"/>
    <w:rsid w:val="00091B4F"/>
    <w:rsid w:val="000923AE"/>
    <w:rsid w:val="000932B0"/>
    <w:rsid w:val="0009345B"/>
    <w:rsid w:val="00094A00"/>
    <w:rsid w:val="00094B1C"/>
    <w:rsid w:val="0009527E"/>
    <w:rsid w:val="000952AE"/>
    <w:rsid w:val="00095634"/>
    <w:rsid w:val="000969CF"/>
    <w:rsid w:val="00096DB6"/>
    <w:rsid w:val="000A0A94"/>
    <w:rsid w:val="000A11C6"/>
    <w:rsid w:val="000A2A7E"/>
    <w:rsid w:val="000A32FA"/>
    <w:rsid w:val="000A3956"/>
    <w:rsid w:val="000A482E"/>
    <w:rsid w:val="000A4B5C"/>
    <w:rsid w:val="000A4BA9"/>
    <w:rsid w:val="000A4CA1"/>
    <w:rsid w:val="000A5612"/>
    <w:rsid w:val="000A5941"/>
    <w:rsid w:val="000A5D1C"/>
    <w:rsid w:val="000A6471"/>
    <w:rsid w:val="000B0287"/>
    <w:rsid w:val="000B08FB"/>
    <w:rsid w:val="000B0BCD"/>
    <w:rsid w:val="000B1256"/>
    <w:rsid w:val="000B255D"/>
    <w:rsid w:val="000B28D7"/>
    <w:rsid w:val="000B3313"/>
    <w:rsid w:val="000B3637"/>
    <w:rsid w:val="000B3B2F"/>
    <w:rsid w:val="000B41AC"/>
    <w:rsid w:val="000B42C2"/>
    <w:rsid w:val="000B5C08"/>
    <w:rsid w:val="000B5F40"/>
    <w:rsid w:val="000B64DB"/>
    <w:rsid w:val="000C0CCE"/>
    <w:rsid w:val="000C157F"/>
    <w:rsid w:val="000C5D27"/>
    <w:rsid w:val="000D04A5"/>
    <w:rsid w:val="000D0D6C"/>
    <w:rsid w:val="000D1348"/>
    <w:rsid w:val="000D1356"/>
    <w:rsid w:val="000D13A0"/>
    <w:rsid w:val="000D13ED"/>
    <w:rsid w:val="000D1B26"/>
    <w:rsid w:val="000D1BF7"/>
    <w:rsid w:val="000D1C33"/>
    <w:rsid w:val="000D41A0"/>
    <w:rsid w:val="000D575B"/>
    <w:rsid w:val="000D74DA"/>
    <w:rsid w:val="000E01FF"/>
    <w:rsid w:val="000E03F0"/>
    <w:rsid w:val="000E0877"/>
    <w:rsid w:val="000E1AAF"/>
    <w:rsid w:val="000E2CB8"/>
    <w:rsid w:val="000E5880"/>
    <w:rsid w:val="000F05CC"/>
    <w:rsid w:val="000F0E25"/>
    <w:rsid w:val="000F0EE0"/>
    <w:rsid w:val="000F182C"/>
    <w:rsid w:val="000F2F40"/>
    <w:rsid w:val="000F36DC"/>
    <w:rsid w:val="000F396A"/>
    <w:rsid w:val="000F3995"/>
    <w:rsid w:val="000F4CE3"/>
    <w:rsid w:val="000F4F5D"/>
    <w:rsid w:val="000F547E"/>
    <w:rsid w:val="000F5A42"/>
    <w:rsid w:val="000F6939"/>
    <w:rsid w:val="000F78B7"/>
    <w:rsid w:val="000F78BB"/>
    <w:rsid w:val="000F79CE"/>
    <w:rsid w:val="000F7CBB"/>
    <w:rsid w:val="001002FD"/>
    <w:rsid w:val="001003BA"/>
    <w:rsid w:val="00100710"/>
    <w:rsid w:val="001015D5"/>
    <w:rsid w:val="0010270A"/>
    <w:rsid w:val="00103A88"/>
    <w:rsid w:val="00106166"/>
    <w:rsid w:val="001107C3"/>
    <w:rsid w:val="001113B5"/>
    <w:rsid w:val="00111EE5"/>
    <w:rsid w:val="001120FB"/>
    <w:rsid w:val="00112AF5"/>
    <w:rsid w:val="00114216"/>
    <w:rsid w:val="00114AD2"/>
    <w:rsid w:val="00115821"/>
    <w:rsid w:val="00116147"/>
    <w:rsid w:val="0012489E"/>
    <w:rsid w:val="00124F52"/>
    <w:rsid w:val="0012579D"/>
    <w:rsid w:val="0012599E"/>
    <w:rsid w:val="0012645F"/>
    <w:rsid w:val="00127701"/>
    <w:rsid w:val="00127FF8"/>
    <w:rsid w:val="00130491"/>
    <w:rsid w:val="00130759"/>
    <w:rsid w:val="00130DEC"/>
    <w:rsid w:val="001336CE"/>
    <w:rsid w:val="00133AD7"/>
    <w:rsid w:val="00133BAE"/>
    <w:rsid w:val="00137DB3"/>
    <w:rsid w:val="00140A33"/>
    <w:rsid w:val="001410DB"/>
    <w:rsid w:val="00142785"/>
    <w:rsid w:val="00142A08"/>
    <w:rsid w:val="001430AA"/>
    <w:rsid w:val="0014317F"/>
    <w:rsid w:val="001449BC"/>
    <w:rsid w:val="00144C3A"/>
    <w:rsid w:val="001454AB"/>
    <w:rsid w:val="00145F4A"/>
    <w:rsid w:val="001465EA"/>
    <w:rsid w:val="0014738B"/>
    <w:rsid w:val="00147FCF"/>
    <w:rsid w:val="00151691"/>
    <w:rsid w:val="001533BD"/>
    <w:rsid w:val="00154F48"/>
    <w:rsid w:val="00155373"/>
    <w:rsid w:val="0015611A"/>
    <w:rsid w:val="001562C7"/>
    <w:rsid w:val="00156D51"/>
    <w:rsid w:val="0016019E"/>
    <w:rsid w:val="00161585"/>
    <w:rsid w:val="00161B36"/>
    <w:rsid w:val="00162EE5"/>
    <w:rsid w:val="001632A0"/>
    <w:rsid w:val="00174488"/>
    <w:rsid w:val="0017658F"/>
    <w:rsid w:val="00177635"/>
    <w:rsid w:val="00177DB9"/>
    <w:rsid w:val="00180B3C"/>
    <w:rsid w:val="00180FFC"/>
    <w:rsid w:val="001828B9"/>
    <w:rsid w:val="0018455B"/>
    <w:rsid w:val="00186240"/>
    <w:rsid w:val="0018677A"/>
    <w:rsid w:val="00187033"/>
    <w:rsid w:val="00187E43"/>
    <w:rsid w:val="001918E0"/>
    <w:rsid w:val="0019321B"/>
    <w:rsid w:val="00193B91"/>
    <w:rsid w:val="00193FA3"/>
    <w:rsid w:val="001950BB"/>
    <w:rsid w:val="00195A20"/>
    <w:rsid w:val="00195C55"/>
    <w:rsid w:val="00196483"/>
    <w:rsid w:val="001966BC"/>
    <w:rsid w:val="00196962"/>
    <w:rsid w:val="00196D16"/>
    <w:rsid w:val="001973F5"/>
    <w:rsid w:val="001976CB"/>
    <w:rsid w:val="001A01C6"/>
    <w:rsid w:val="001A0B3D"/>
    <w:rsid w:val="001A0F96"/>
    <w:rsid w:val="001A140E"/>
    <w:rsid w:val="001A16C3"/>
    <w:rsid w:val="001A1D55"/>
    <w:rsid w:val="001A3F43"/>
    <w:rsid w:val="001A473B"/>
    <w:rsid w:val="001A4DCB"/>
    <w:rsid w:val="001A5F08"/>
    <w:rsid w:val="001A6BA0"/>
    <w:rsid w:val="001A6FC2"/>
    <w:rsid w:val="001B00A3"/>
    <w:rsid w:val="001B1701"/>
    <w:rsid w:val="001B1A46"/>
    <w:rsid w:val="001B1E2B"/>
    <w:rsid w:val="001B25BB"/>
    <w:rsid w:val="001B2830"/>
    <w:rsid w:val="001B2B8F"/>
    <w:rsid w:val="001B2D6B"/>
    <w:rsid w:val="001B3EB8"/>
    <w:rsid w:val="001B3EFD"/>
    <w:rsid w:val="001B4005"/>
    <w:rsid w:val="001B4511"/>
    <w:rsid w:val="001B52D2"/>
    <w:rsid w:val="001B5684"/>
    <w:rsid w:val="001B5CE4"/>
    <w:rsid w:val="001B64F1"/>
    <w:rsid w:val="001C0AA9"/>
    <w:rsid w:val="001C11C6"/>
    <w:rsid w:val="001C1A9E"/>
    <w:rsid w:val="001C3D30"/>
    <w:rsid w:val="001C3E86"/>
    <w:rsid w:val="001C46D5"/>
    <w:rsid w:val="001C5877"/>
    <w:rsid w:val="001C5957"/>
    <w:rsid w:val="001C6840"/>
    <w:rsid w:val="001C7503"/>
    <w:rsid w:val="001C7775"/>
    <w:rsid w:val="001C7D42"/>
    <w:rsid w:val="001D07BA"/>
    <w:rsid w:val="001D350C"/>
    <w:rsid w:val="001D3E67"/>
    <w:rsid w:val="001D60C9"/>
    <w:rsid w:val="001D6B15"/>
    <w:rsid w:val="001D78A0"/>
    <w:rsid w:val="001E0DCC"/>
    <w:rsid w:val="001E0F4F"/>
    <w:rsid w:val="001E1E48"/>
    <w:rsid w:val="001E2AF4"/>
    <w:rsid w:val="001E2D48"/>
    <w:rsid w:val="001E2FF5"/>
    <w:rsid w:val="001E54F1"/>
    <w:rsid w:val="001E70E8"/>
    <w:rsid w:val="001E7CFD"/>
    <w:rsid w:val="001E7E9E"/>
    <w:rsid w:val="001E7EDB"/>
    <w:rsid w:val="001F0006"/>
    <w:rsid w:val="001F0769"/>
    <w:rsid w:val="001F18E4"/>
    <w:rsid w:val="001F1F3F"/>
    <w:rsid w:val="001F1FBF"/>
    <w:rsid w:val="00200496"/>
    <w:rsid w:val="002021BE"/>
    <w:rsid w:val="00202BDE"/>
    <w:rsid w:val="0020484B"/>
    <w:rsid w:val="0020510C"/>
    <w:rsid w:val="002052BE"/>
    <w:rsid w:val="002066BF"/>
    <w:rsid w:val="002108FC"/>
    <w:rsid w:val="002118E3"/>
    <w:rsid w:val="00211DE6"/>
    <w:rsid w:val="00211E15"/>
    <w:rsid w:val="00212ADA"/>
    <w:rsid w:val="00213132"/>
    <w:rsid w:val="002159DB"/>
    <w:rsid w:val="002163FF"/>
    <w:rsid w:val="00216972"/>
    <w:rsid w:val="00220052"/>
    <w:rsid w:val="00220336"/>
    <w:rsid w:val="0022074F"/>
    <w:rsid w:val="00222286"/>
    <w:rsid w:val="00222B53"/>
    <w:rsid w:val="00222BB8"/>
    <w:rsid w:val="00222ED9"/>
    <w:rsid w:val="0022364D"/>
    <w:rsid w:val="00223AFD"/>
    <w:rsid w:val="00223B0B"/>
    <w:rsid w:val="002241A0"/>
    <w:rsid w:val="00230DED"/>
    <w:rsid w:val="00230F83"/>
    <w:rsid w:val="0023123D"/>
    <w:rsid w:val="002317B5"/>
    <w:rsid w:val="00231B97"/>
    <w:rsid w:val="00231F4D"/>
    <w:rsid w:val="00233440"/>
    <w:rsid w:val="00233EC7"/>
    <w:rsid w:val="00234700"/>
    <w:rsid w:val="00236BCA"/>
    <w:rsid w:val="0023734C"/>
    <w:rsid w:val="0023780C"/>
    <w:rsid w:val="00240DB2"/>
    <w:rsid w:val="002429FA"/>
    <w:rsid w:val="0024321D"/>
    <w:rsid w:val="00245744"/>
    <w:rsid w:val="0024574D"/>
    <w:rsid w:val="00245C4C"/>
    <w:rsid w:val="00245E05"/>
    <w:rsid w:val="002461E8"/>
    <w:rsid w:val="00246C1C"/>
    <w:rsid w:val="002476E5"/>
    <w:rsid w:val="00250739"/>
    <w:rsid w:val="00251276"/>
    <w:rsid w:val="0025139E"/>
    <w:rsid w:val="00253D4A"/>
    <w:rsid w:val="00253E37"/>
    <w:rsid w:val="0025419C"/>
    <w:rsid w:val="002544CB"/>
    <w:rsid w:val="00255264"/>
    <w:rsid w:val="002564F2"/>
    <w:rsid w:val="002572FC"/>
    <w:rsid w:val="00257656"/>
    <w:rsid w:val="002604B7"/>
    <w:rsid w:val="0026119D"/>
    <w:rsid w:val="0026263E"/>
    <w:rsid w:val="0026290C"/>
    <w:rsid w:val="00262FCF"/>
    <w:rsid w:val="0026470E"/>
    <w:rsid w:val="002663FB"/>
    <w:rsid w:val="002668AD"/>
    <w:rsid w:val="002674E0"/>
    <w:rsid w:val="00270FE2"/>
    <w:rsid w:val="00271277"/>
    <w:rsid w:val="00272799"/>
    <w:rsid w:val="00275FCE"/>
    <w:rsid w:val="0027651B"/>
    <w:rsid w:val="00276BE6"/>
    <w:rsid w:val="00280F7D"/>
    <w:rsid w:val="00282CC8"/>
    <w:rsid w:val="002831F5"/>
    <w:rsid w:val="00283AD1"/>
    <w:rsid w:val="00283E6C"/>
    <w:rsid w:val="00284946"/>
    <w:rsid w:val="00285332"/>
    <w:rsid w:val="00285B2D"/>
    <w:rsid w:val="002862C8"/>
    <w:rsid w:val="00286596"/>
    <w:rsid w:val="00291BA9"/>
    <w:rsid w:val="00292EE8"/>
    <w:rsid w:val="00293D26"/>
    <w:rsid w:val="00293EAC"/>
    <w:rsid w:val="002945BB"/>
    <w:rsid w:val="0029481A"/>
    <w:rsid w:val="00294A6E"/>
    <w:rsid w:val="00295366"/>
    <w:rsid w:val="002953E4"/>
    <w:rsid w:val="00295821"/>
    <w:rsid w:val="0029759D"/>
    <w:rsid w:val="00297FCA"/>
    <w:rsid w:val="002A0325"/>
    <w:rsid w:val="002A149C"/>
    <w:rsid w:val="002A2D14"/>
    <w:rsid w:val="002A3376"/>
    <w:rsid w:val="002A556D"/>
    <w:rsid w:val="002A5603"/>
    <w:rsid w:val="002A5D9B"/>
    <w:rsid w:val="002A68EE"/>
    <w:rsid w:val="002B06DD"/>
    <w:rsid w:val="002B093E"/>
    <w:rsid w:val="002B1865"/>
    <w:rsid w:val="002B1932"/>
    <w:rsid w:val="002B2D20"/>
    <w:rsid w:val="002B2DCC"/>
    <w:rsid w:val="002B32C8"/>
    <w:rsid w:val="002B33DF"/>
    <w:rsid w:val="002B3795"/>
    <w:rsid w:val="002B4D56"/>
    <w:rsid w:val="002B6304"/>
    <w:rsid w:val="002B69DB"/>
    <w:rsid w:val="002B6B75"/>
    <w:rsid w:val="002B7059"/>
    <w:rsid w:val="002B73D1"/>
    <w:rsid w:val="002B7641"/>
    <w:rsid w:val="002C036F"/>
    <w:rsid w:val="002C12C0"/>
    <w:rsid w:val="002C1B96"/>
    <w:rsid w:val="002C246C"/>
    <w:rsid w:val="002C3B28"/>
    <w:rsid w:val="002C3E46"/>
    <w:rsid w:val="002C4827"/>
    <w:rsid w:val="002C5952"/>
    <w:rsid w:val="002C7610"/>
    <w:rsid w:val="002D08BD"/>
    <w:rsid w:val="002D1320"/>
    <w:rsid w:val="002D1B3E"/>
    <w:rsid w:val="002D2052"/>
    <w:rsid w:val="002D49FA"/>
    <w:rsid w:val="002D51BC"/>
    <w:rsid w:val="002D5419"/>
    <w:rsid w:val="002D61B7"/>
    <w:rsid w:val="002D6A5A"/>
    <w:rsid w:val="002D7A7B"/>
    <w:rsid w:val="002E0561"/>
    <w:rsid w:val="002E2E77"/>
    <w:rsid w:val="002E4B65"/>
    <w:rsid w:val="002E7C85"/>
    <w:rsid w:val="002F0B48"/>
    <w:rsid w:val="002F0DA0"/>
    <w:rsid w:val="002F224B"/>
    <w:rsid w:val="002F2BA6"/>
    <w:rsid w:val="002F2DD5"/>
    <w:rsid w:val="002F39D1"/>
    <w:rsid w:val="002F3EB6"/>
    <w:rsid w:val="002F532B"/>
    <w:rsid w:val="002F662D"/>
    <w:rsid w:val="002F674C"/>
    <w:rsid w:val="002F7B2F"/>
    <w:rsid w:val="002F7BF2"/>
    <w:rsid w:val="00300370"/>
    <w:rsid w:val="00300DEC"/>
    <w:rsid w:val="00302578"/>
    <w:rsid w:val="00302793"/>
    <w:rsid w:val="00302EC4"/>
    <w:rsid w:val="00305549"/>
    <w:rsid w:val="0030560B"/>
    <w:rsid w:val="00305A67"/>
    <w:rsid w:val="00306329"/>
    <w:rsid w:val="00306461"/>
    <w:rsid w:val="00306926"/>
    <w:rsid w:val="00310F86"/>
    <w:rsid w:val="003112E3"/>
    <w:rsid w:val="00311C2C"/>
    <w:rsid w:val="00312B54"/>
    <w:rsid w:val="00313933"/>
    <w:rsid w:val="003152E0"/>
    <w:rsid w:val="00315AF6"/>
    <w:rsid w:val="00315F52"/>
    <w:rsid w:val="00316652"/>
    <w:rsid w:val="00316D48"/>
    <w:rsid w:val="0031722C"/>
    <w:rsid w:val="00317801"/>
    <w:rsid w:val="00320488"/>
    <w:rsid w:val="00320FEC"/>
    <w:rsid w:val="00325197"/>
    <w:rsid w:val="00325493"/>
    <w:rsid w:val="00325699"/>
    <w:rsid w:val="00326C53"/>
    <w:rsid w:val="003272B0"/>
    <w:rsid w:val="00330261"/>
    <w:rsid w:val="00330AEF"/>
    <w:rsid w:val="003316E4"/>
    <w:rsid w:val="00331F9C"/>
    <w:rsid w:val="00332072"/>
    <w:rsid w:val="00332617"/>
    <w:rsid w:val="00333DEC"/>
    <w:rsid w:val="003347E2"/>
    <w:rsid w:val="00336121"/>
    <w:rsid w:val="00337B01"/>
    <w:rsid w:val="0034233F"/>
    <w:rsid w:val="00342953"/>
    <w:rsid w:val="00342B5C"/>
    <w:rsid w:val="00345C8E"/>
    <w:rsid w:val="00346350"/>
    <w:rsid w:val="00347369"/>
    <w:rsid w:val="00347531"/>
    <w:rsid w:val="00347AEC"/>
    <w:rsid w:val="0035155C"/>
    <w:rsid w:val="00352CC4"/>
    <w:rsid w:val="00353978"/>
    <w:rsid w:val="003560F5"/>
    <w:rsid w:val="00360EFB"/>
    <w:rsid w:val="00361317"/>
    <w:rsid w:val="00361732"/>
    <w:rsid w:val="00361CB4"/>
    <w:rsid w:val="00363D37"/>
    <w:rsid w:val="00363DB0"/>
    <w:rsid w:val="00363E7A"/>
    <w:rsid w:val="0036417C"/>
    <w:rsid w:val="00365CF8"/>
    <w:rsid w:val="0036701D"/>
    <w:rsid w:val="0036766B"/>
    <w:rsid w:val="00367C21"/>
    <w:rsid w:val="0037047A"/>
    <w:rsid w:val="00370749"/>
    <w:rsid w:val="003709B4"/>
    <w:rsid w:val="00370BB2"/>
    <w:rsid w:val="00373673"/>
    <w:rsid w:val="0037392F"/>
    <w:rsid w:val="00373C22"/>
    <w:rsid w:val="00373D55"/>
    <w:rsid w:val="003742B7"/>
    <w:rsid w:val="003763FF"/>
    <w:rsid w:val="00377722"/>
    <w:rsid w:val="00377C0C"/>
    <w:rsid w:val="00377F72"/>
    <w:rsid w:val="00380FA7"/>
    <w:rsid w:val="00383FB6"/>
    <w:rsid w:val="0038501E"/>
    <w:rsid w:val="00385926"/>
    <w:rsid w:val="003860E0"/>
    <w:rsid w:val="00386FB5"/>
    <w:rsid w:val="003870D0"/>
    <w:rsid w:val="003878F6"/>
    <w:rsid w:val="00387F98"/>
    <w:rsid w:val="00391865"/>
    <w:rsid w:val="00392404"/>
    <w:rsid w:val="00392583"/>
    <w:rsid w:val="003945CE"/>
    <w:rsid w:val="00394F29"/>
    <w:rsid w:val="00394F91"/>
    <w:rsid w:val="003967A5"/>
    <w:rsid w:val="00396A83"/>
    <w:rsid w:val="003976E9"/>
    <w:rsid w:val="003A073F"/>
    <w:rsid w:val="003A124A"/>
    <w:rsid w:val="003A13A7"/>
    <w:rsid w:val="003A58CC"/>
    <w:rsid w:val="003A6A6A"/>
    <w:rsid w:val="003A70AB"/>
    <w:rsid w:val="003A77DB"/>
    <w:rsid w:val="003A7DCF"/>
    <w:rsid w:val="003B12D3"/>
    <w:rsid w:val="003B18DB"/>
    <w:rsid w:val="003B1B7E"/>
    <w:rsid w:val="003B2101"/>
    <w:rsid w:val="003B401E"/>
    <w:rsid w:val="003B420F"/>
    <w:rsid w:val="003B459F"/>
    <w:rsid w:val="003B5000"/>
    <w:rsid w:val="003B6E82"/>
    <w:rsid w:val="003B70B6"/>
    <w:rsid w:val="003B79CE"/>
    <w:rsid w:val="003C04E8"/>
    <w:rsid w:val="003C1116"/>
    <w:rsid w:val="003C1846"/>
    <w:rsid w:val="003C1DDE"/>
    <w:rsid w:val="003C2302"/>
    <w:rsid w:val="003C2618"/>
    <w:rsid w:val="003C4BF4"/>
    <w:rsid w:val="003C5A25"/>
    <w:rsid w:val="003C6348"/>
    <w:rsid w:val="003D08BB"/>
    <w:rsid w:val="003D1DE8"/>
    <w:rsid w:val="003D3172"/>
    <w:rsid w:val="003D3B3F"/>
    <w:rsid w:val="003D3C82"/>
    <w:rsid w:val="003D46F7"/>
    <w:rsid w:val="003D5702"/>
    <w:rsid w:val="003D70D1"/>
    <w:rsid w:val="003D721C"/>
    <w:rsid w:val="003D7DC4"/>
    <w:rsid w:val="003E0E4D"/>
    <w:rsid w:val="003E2324"/>
    <w:rsid w:val="003E267E"/>
    <w:rsid w:val="003E27B7"/>
    <w:rsid w:val="003E2DB4"/>
    <w:rsid w:val="003E4474"/>
    <w:rsid w:val="003E53F8"/>
    <w:rsid w:val="003E55A7"/>
    <w:rsid w:val="003E5D5C"/>
    <w:rsid w:val="003E6301"/>
    <w:rsid w:val="003E6A0C"/>
    <w:rsid w:val="003E7930"/>
    <w:rsid w:val="003F2036"/>
    <w:rsid w:val="003F20B5"/>
    <w:rsid w:val="003F21D6"/>
    <w:rsid w:val="003F2D83"/>
    <w:rsid w:val="003F4050"/>
    <w:rsid w:val="003F4BBD"/>
    <w:rsid w:val="003F56AA"/>
    <w:rsid w:val="003F75DE"/>
    <w:rsid w:val="00400B93"/>
    <w:rsid w:val="004022F8"/>
    <w:rsid w:val="00402D6D"/>
    <w:rsid w:val="00404185"/>
    <w:rsid w:val="004057D5"/>
    <w:rsid w:val="0040622F"/>
    <w:rsid w:val="004067C0"/>
    <w:rsid w:val="00410772"/>
    <w:rsid w:val="00411397"/>
    <w:rsid w:val="004130CF"/>
    <w:rsid w:val="0041663C"/>
    <w:rsid w:val="004170FC"/>
    <w:rsid w:val="0041789F"/>
    <w:rsid w:val="00420275"/>
    <w:rsid w:val="00420A8A"/>
    <w:rsid w:val="00421302"/>
    <w:rsid w:val="0042345F"/>
    <w:rsid w:val="00424184"/>
    <w:rsid w:val="004241E7"/>
    <w:rsid w:val="004250EA"/>
    <w:rsid w:val="0042532D"/>
    <w:rsid w:val="0042648D"/>
    <w:rsid w:val="0042778F"/>
    <w:rsid w:val="00431043"/>
    <w:rsid w:val="00431447"/>
    <w:rsid w:val="00432FC8"/>
    <w:rsid w:val="00433C3E"/>
    <w:rsid w:val="00434D3C"/>
    <w:rsid w:val="00434E68"/>
    <w:rsid w:val="00435217"/>
    <w:rsid w:val="00436A26"/>
    <w:rsid w:val="00436A87"/>
    <w:rsid w:val="004413C4"/>
    <w:rsid w:val="004419E4"/>
    <w:rsid w:val="00442A2A"/>
    <w:rsid w:val="00442D86"/>
    <w:rsid w:val="00442F10"/>
    <w:rsid w:val="00443983"/>
    <w:rsid w:val="004439E3"/>
    <w:rsid w:val="00443C49"/>
    <w:rsid w:val="00443E8E"/>
    <w:rsid w:val="00444E64"/>
    <w:rsid w:val="00445EFB"/>
    <w:rsid w:val="004477E4"/>
    <w:rsid w:val="004500E8"/>
    <w:rsid w:val="00453E8D"/>
    <w:rsid w:val="004546C7"/>
    <w:rsid w:val="004548AE"/>
    <w:rsid w:val="004549C0"/>
    <w:rsid w:val="0045557C"/>
    <w:rsid w:val="004562D6"/>
    <w:rsid w:val="004576F9"/>
    <w:rsid w:val="00460800"/>
    <w:rsid w:val="004609D1"/>
    <w:rsid w:val="00460EAC"/>
    <w:rsid w:val="0046103E"/>
    <w:rsid w:val="00461B7C"/>
    <w:rsid w:val="004627F9"/>
    <w:rsid w:val="00462D47"/>
    <w:rsid w:val="00463412"/>
    <w:rsid w:val="00463AFB"/>
    <w:rsid w:val="00463C60"/>
    <w:rsid w:val="00464B36"/>
    <w:rsid w:val="004653EF"/>
    <w:rsid w:val="0046574E"/>
    <w:rsid w:val="004670EE"/>
    <w:rsid w:val="00467995"/>
    <w:rsid w:val="00470B95"/>
    <w:rsid w:val="004735BF"/>
    <w:rsid w:val="00474078"/>
    <w:rsid w:val="00474E33"/>
    <w:rsid w:val="00475948"/>
    <w:rsid w:val="004760DB"/>
    <w:rsid w:val="00476CEE"/>
    <w:rsid w:val="00477CD4"/>
    <w:rsid w:val="00477F8F"/>
    <w:rsid w:val="004817AD"/>
    <w:rsid w:val="004818E5"/>
    <w:rsid w:val="00481D73"/>
    <w:rsid w:val="0048254A"/>
    <w:rsid w:val="0048300E"/>
    <w:rsid w:val="00483849"/>
    <w:rsid w:val="00485688"/>
    <w:rsid w:val="0048632B"/>
    <w:rsid w:val="004874C6"/>
    <w:rsid w:val="004901F3"/>
    <w:rsid w:val="00490674"/>
    <w:rsid w:val="0049172F"/>
    <w:rsid w:val="00491768"/>
    <w:rsid w:val="00491DD1"/>
    <w:rsid w:val="004948C8"/>
    <w:rsid w:val="00495C5A"/>
    <w:rsid w:val="004A01D8"/>
    <w:rsid w:val="004A071E"/>
    <w:rsid w:val="004A1D64"/>
    <w:rsid w:val="004A2178"/>
    <w:rsid w:val="004A2768"/>
    <w:rsid w:val="004A2B02"/>
    <w:rsid w:val="004A3651"/>
    <w:rsid w:val="004A5F3E"/>
    <w:rsid w:val="004A65E0"/>
    <w:rsid w:val="004A6ABA"/>
    <w:rsid w:val="004A6E6A"/>
    <w:rsid w:val="004A7C05"/>
    <w:rsid w:val="004B02F0"/>
    <w:rsid w:val="004B19D7"/>
    <w:rsid w:val="004B38F9"/>
    <w:rsid w:val="004B48AC"/>
    <w:rsid w:val="004B4913"/>
    <w:rsid w:val="004B5E40"/>
    <w:rsid w:val="004B6020"/>
    <w:rsid w:val="004B65D3"/>
    <w:rsid w:val="004B69D7"/>
    <w:rsid w:val="004B70F1"/>
    <w:rsid w:val="004C294F"/>
    <w:rsid w:val="004C2DA0"/>
    <w:rsid w:val="004C3676"/>
    <w:rsid w:val="004C42C5"/>
    <w:rsid w:val="004C4F40"/>
    <w:rsid w:val="004C51D5"/>
    <w:rsid w:val="004C5523"/>
    <w:rsid w:val="004C58C3"/>
    <w:rsid w:val="004C59A8"/>
    <w:rsid w:val="004C5D56"/>
    <w:rsid w:val="004C63C6"/>
    <w:rsid w:val="004C64FB"/>
    <w:rsid w:val="004C65B9"/>
    <w:rsid w:val="004D07E0"/>
    <w:rsid w:val="004D08C7"/>
    <w:rsid w:val="004D14BC"/>
    <w:rsid w:val="004D18E1"/>
    <w:rsid w:val="004D2B7B"/>
    <w:rsid w:val="004D3098"/>
    <w:rsid w:val="004D5C3D"/>
    <w:rsid w:val="004D620E"/>
    <w:rsid w:val="004D6A3D"/>
    <w:rsid w:val="004E1D93"/>
    <w:rsid w:val="004E23E7"/>
    <w:rsid w:val="004E2566"/>
    <w:rsid w:val="004E3321"/>
    <w:rsid w:val="004E3A3F"/>
    <w:rsid w:val="004E3E72"/>
    <w:rsid w:val="004E4066"/>
    <w:rsid w:val="004E5179"/>
    <w:rsid w:val="004E5D93"/>
    <w:rsid w:val="004E6A9A"/>
    <w:rsid w:val="004E6E03"/>
    <w:rsid w:val="004E6E32"/>
    <w:rsid w:val="004E7951"/>
    <w:rsid w:val="004E7F29"/>
    <w:rsid w:val="004F0F29"/>
    <w:rsid w:val="004F14A3"/>
    <w:rsid w:val="004F172A"/>
    <w:rsid w:val="004F1C22"/>
    <w:rsid w:val="004F2194"/>
    <w:rsid w:val="004F2367"/>
    <w:rsid w:val="004F29E5"/>
    <w:rsid w:val="004F3103"/>
    <w:rsid w:val="004F39C5"/>
    <w:rsid w:val="004F3BA4"/>
    <w:rsid w:val="004F47D7"/>
    <w:rsid w:val="004F5844"/>
    <w:rsid w:val="004F5CA4"/>
    <w:rsid w:val="004F646E"/>
    <w:rsid w:val="004F7416"/>
    <w:rsid w:val="004F7B45"/>
    <w:rsid w:val="00502841"/>
    <w:rsid w:val="0050497A"/>
    <w:rsid w:val="00504D93"/>
    <w:rsid w:val="0050534C"/>
    <w:rsid w:val="00505C33"/>
    <w:rsid w:val="00506C68"/>
    <w:rsid w:val="005076B7"/>
    <w:rsid w:val="00512115"/>
    <w:rsid w:val="0051246E"/>
    <w:rsid w:val="005125A2"/>
    <w:rsid w:val="0051264C"/>
    <w:rsid w:val="005126BF"/>
    <w:rsid w:val="00513BC3"/>
    <w:rsid w:val="00513C86"/>
    <w:rsid w:val="00514063"/>
    <w:rsid w:val="00515CD9"/>
    <w:rsid w:val="00515F37"/>
    <w:rsid w:val="00521677"/>
    <w:rsid w:val="00521773"/>
    <w:rsid w:val="00521E35"/>
    <w:rsid w:val="00522323"/>
    <w:rsid w:val="00523A12"/>
    <w:rsid w:val="00524240"/>
    <w:rsid w:val="00524E75"/>
    <w:rsid w:val="0052561D"/>
    <w:rsid w:val="00525BFF"/>
    <w:rsid w:val="00526065"/>
    <w:rsid w:val="00526225"/>
    <w:rsid w:val="00526F20"/>
    <w:rsid w:val="00527D2E"/>
    <w:rsid w:val="00530472"/>
    <w:rsid w:val="005317A0"/>
    <w:rsid w:val="00531963"/>
    <w:rsid w:val="00532B72"/>
    <w:rsid w:val="005338F6"/>
    <w:rsid w:val="00535884"/>
    <w:rsid w:val="00536F6C"/>
    <w:rsid w:val="005375BD"/>
    <w:rsid w:val="00540405"/>
    <w:rsid w:val="0054072C"/>
    <w:rsid w:val="005440E2"/>
    <w:rsid w:val="00545BBC"/>
    <w:rsid w:val="00545E54"/>
    <w:rsid w:val="005461FE"/>
    <w:rsid w:val="0054684A"/>
    <w:rsid w:val="005468D1"/>
    <w:rsid w:val="0055064E"/>
    <w:rsid w:val="0055156A"/>
    <w:rsid w:val="00551DF4"/>
    <w:rsid w:val="00551ECE"/>
    <w:rsid w:val="00552305"/>
    <w:rsid w:val="00552AE6"/>
    <w:rsid w:val="005539E9"/>
    <w:rsid w:val="00553F1C"/>
    <w:rsid w:val="00554421"/>
    <w:rsid w:val="0055487B"/>
    <w:rsid w:val="00555DBE"/>
    <w:rsid w:val="00556221"/>
    <w:rsid w:val="00560F27"/>
    <w:rsid w:val="00561016"/>
    <w:rsid w:val="00561A15"/>
    <w:rsid w:val="00562FF7"/>
    <w:rsid w:val="005657CF"/>
    <w:rsid w:val="00565F3E"/>
    <w:rsid w:val="00565F98"/>
    <w:rsid w:val="005662DE"/>
    <w:rsid w:val="005670CA"/>
    <w:rsid w:val="005675FB"/>
    <w:rsid w:val="00567DE5"/>
    <w:rsid w:val="0057214E"/>
    <w:rsid w:val="00572A7C"/>
    <w:rsid w:val="00572ACE"/>
    <w:rsid w:val="00572E9D"/>
    <w:rsid w:val="00573990"/>
    <w:rsid w:val="00573D8C"/>
    <w:rsid w:val="00575256"/>
    <w:rsid w:val="005760C9"/>
    <w:rsid w:val="00576E24"/>
    <w:rsid w:val="00577BB5"/>
    <w:rsid w:val="00581968"/>
    <w:rsid w:val="00583950"/>
    <w:rsid w:val="00583F08"/>
    <w:rsid w:val="0058454A"/>
    <w:rsid w:val="005848CE"/>
    <w:rsid w:val="00584B97"/>
    <w:rsid w:val="00584D1E"/>
    <w:rsid w:val="00585205"/>
    <w:rsid w:val="005863A8"/>
    <w:rsid w:val="00590049"/>
    <w:rsid w:val="0059024D"/>
    <w:rsid w:val="005906F3"/>
    <w:rsid w:val="00591466"/>
    <w:rsid w:val="005917A9"/>
    <w:rsid w:val="00592080"/>
    <w:rsid w:val="00592254"/>
    <w:rsid w:val="00592607"/>
    <w:rsid w:val="005927B1"/>
    <w:rsid w:val="005933BD"/>
    <w:rsid w:val="00593FAD"/>
    <w:rsid w:val="00596A13"/>
    <w:rsid w:val="00597328"/>
    <w:rsid w:val="00597575"/>
    <w:rsid w:val="00597861"/>
    <w:rsid w:val="005A1737"/>
    <w:rsid w:val="005A2BF4"/>
    <w:rsid w:val="005A2C25"/>
    <w:rsid w:val="005A2E78"/>
    <w:rsid w:val="005A56CB"/>
    <w:rsid w:val="005A643F"/>
    <w:rsid w:val="005A6994"/>
    <w:rsid w:val="005A77D4"/>
    <w:rsid w:val="005B1AEE"/>
    <w:rsid w:val="005B42A3"/>
    <w:rsid w:val="005B42BF"/>
    <w:rsid w:val="005B6C3E"/>
    <w:rsid w:val="005B77C5"/>
    <w:rsid w:val="005B7E98"/>
    <w:rsid w:val="005C15F9"/>
    <w:rsid w:val="005C26F5"/>
    <w:rsid w:val="005C45EF"/>
    <w:rsid w:val="005C4C00"/>
    <w:rsid w:val="005C4E9C"/>
    <w:rsid w:val="005C5E9D"/>
    <w:rsid w:val="005C5FFA"/>
    <w:rsid w:val="005C6170"/>
    <w:rsid w:val="005C68B6"/>
    <w:rsid w:val="005D0450"/>
    <w:rsid w:val="005D2C8A"/>
    <w:rsid w:val="005D2E42"/>
    <w:rsid w:val="005D313B"/>
    <w:rsid w:val="005D4E54"/>
    <w:rsid w:val="005D5FB3"/>
    <w:rsid w:val="005D651E"/>
    <w:rsid w:val="005D653E"/>
    <w:rsid w:val="005E077F"/>
    <w:rsid w:val="005E09CE"/>
    <w:rsid w:val="005E1A02"/>
    <w:rsid w:val="005E20F1"/>
    <w:rsid w:val="005E236A"/>
    <w:rsid w:val="005E2AE4"/>
    <w:rsid w:val="005E4546"/>
    <w:rsid w:val="005E4EE7"/>
    <w:rsid w:val="005E67D7"/>
    <w:rsid w:val="005F074D"/>
    <w:rsid w:val="005F1A53"/>
    <w:rsid w:val="005F480E"/>
    <w:rsid w:val="005F53F3"/>
    <w:rsid w:val="0060130C"/>
    <w:rsid w:val="0060199A"/>
    <w:rsid w:val="006028DE"/>
    <w:rsid w:val="00602CA9"/>
    <w:rsid w:val="00605AAE"/>
    <w:rsid w:val="00605ED0"/>
    <w:rsid w:val="006060AD"/>
    <w:rsid w:val="0060775C"/>
    <w:rsid w:val="00610322"/>
    <w:rsid w:val="00610935"/>
    <w:rsid w:val="00611036"/>
    <w:rsid w:val="006114FC"/>
    <w:rsid w:val="00611543"/>
    <w:rsid w:val="00611EAC"/>
    <w:rsid w:val="00612697"/>
    <w:rsid w:val="006126B0"/>
    <w:rsid w:val="00613062"/>
    <w:rsid w:val="00613792"/>
    <w:rsid w:val="00615C8E"/>
    <w:rsid w:val="00616CF5"/>
    <w:rsid w:val="0061720B"/>
    <w:rsid w:val="0062028D"/>
    <w:rsid w:val="00623B16"/>
    <w:rsid w:val="00623FD4"/>
    <w:rsid w:val="00626475"/>
    <w:rsid w:val="00626C24"/>
    <w:rsid w:val="0062708F"/>
    <w:rsid w:val="006300F8"/>
    <w:rsid w:val="00630116"/>
    <w:rsid w:val="006306C3"/>
    <w:rsid w:val="00633686"/>
    <w:rsid w:val="0063375F"/>
    <w:rsid w:val="00634C68"/>
    <w:rsid w:val="00636EB5"/>
    <w:rsid w:val="006409D0"/>
    <w:rsid w:val="00641135"/>
    <w:rsid w:val="0064181A"/>
    <w:rsid w:val="0064292B"/>
    <w:rsid w:val="00643C23"/>
    <w:rsid w:val="00645FF3"/>
    <w:rsid w:val="00646CB5"/>
    <w:rsid w:val="006471B5"/>
    <w:rsid w:val="00651646"/>
    <w:rsid w:val="00651B28"/>
    <w:rsid w:val="0065281C"/>
    <w:rsid w:val="006539BF"/>
    <w:rsid w:val="006545D9"/>
    <w:rsid w:val="00655A53"/>
    <w:rsid w:val="00656FDD"/>
    <w:rsid w:val="00657522"/>
    <w:rsid w:val="0065775E"/>
    <w:rsid w:val="00660E50"/>
    <w:rsid w:val="00661CA0"/>
    <w:rsid w:val="00662795"/>
    <w:rsid w:val="00662BBE"/>
    <w:rsid w:val="00664986"/>
    <w:rsid w:val="00666FCB"/>
    <w:rsid w:val="0066730B"/>
    <w:rsid w:val="0066761C"/>
    <w:rsid w:val="00667CD3"/>
    <w:rsid w:val="006704EF"/>
    <w:rsid w:val="00670720"/>
    <w:rsid w:val="00670AB9"/>
    <w:rsid w:val="00670D31"/>
    <w:rsid w:val="00671481"/>
    <w:rsid w:val="0067395A"/>
    <w:rsid w:val="00676404"/>
    <w:rsid w:val="00676A4C"/>
    <w:rsid w:val="00677AB3"/>
    <w:rsid w:val="00677CDC"/>
    <w:rsid w:val="00680812"/>
    <w:rsid w:val="00680AC1"/>
    <w:rsid w:val="00680FF7"/>
    <w:rsid w:val="00681575"/>
    <w:rsid w:val="00684527"/>
    <w:rsid w:val="006858E9"/>
    <w:rsid w:val="00685B84"/>
    <w:rsid w:val="00685E72"/>
    <w:rsid w:val="00686843"/>
    <w:rsid w:val="006871A2"/>
    <w:rsid w:val="00690CEF"/>
    <w:rsid w:val="00691665"/>
    <w:rsid w:val="00693160"/>
    <w:rsid w:val="0069316B"/>
    <w:rsid w:val="00693BB1"/>
    <w:rsid w:val="006942B9"/>
    <w:rsid w:val="0069558E"/>
    <w:rsid w:val="00695C20"/>
    <w:rsid w:val="00695D13"/>
    <w:rsid w:val="006978E6"/>
    <w:rsid w:val="006A0233"/>
    <w:rsid w:val="006A10F9"/>
    <w:rsid w:val="006A3B1C"/>
    <w:rsid w:val="006A4B8B"/>
    <w:rsid w:val="006A4FEE"/>
    <w:rsid w:val="006A5779"/>
    <w:rsid w:val="006A6A4A"/>
    <w:rsid w:val="006B11DF"/>
    <w:rsid w:val="006B2A8D"/>
    <w:rsid w:val="006B7033"/>
    <w:rsid w:val="006B7859"/>
    <w:rsid w:val="006B791C"/>
    <w:rsid w:val="006B7DB1"/>
    <w:rsid w:val="006C0425"/>
    <w:rsid w:val="006C2E3C"/>
    <w:rsid w:val="006C6E2E"/>
    <w:rsid w:val="006D0020"/>
    <w:rsid w:val="006D0BAF"/>
    <w:rsid w:val="006D12E5"/>
    <w:rsid w:val="006D1B65"/>
    <w:rsid w:val="006D24DA"/>
    <w:rsid w:val="006D525E"/>
    <w:rsid w:val="006D5557"/>
    <w:rsid w:val="006D5CFB"/>
    <w:rsid w:val="006D5F24"/>
    <w:rsid w:val="006D692B"/>
    <w:rsid w:val="006D6F30"/>
    <w:rsid w:val="006D773B"/>
    <w:rsid w:val="006E16D0"/>
    <w:rsid w:val="006E1857"/>
    <w:rsid w:val="006E1A61"/>
    <w:rsid w:val="006E2756"/>
    <w:rsid w:val="006E309A"/>
    <w:rsid w:val="006E3252"/>
    <w:rsid w:val="006E4F31"/>
    <w:rsid w:val="006E6D4A"/>
    <w:rsid w:val="006F03B4"/>
    <w:rsid w:val="006F0560"/>
    <w:rsid w:val="006F0A78"/>
    <w:rsid w:val="006F1E4D"/>
    <w:rsid w:val="006F2498"/>
    <w:rsid w:val="006F3D54"/>
    <w:rsid w:val="006F3D85"/>
    <w:rsid w:val="006F5A32"/>
    <w:rsid w:val="006F5F88"/>
    <w:rsid w:val="006F5FBB"/>
    <w:rsid w:val="006F6D72"/>
    <w:rsid w:val="006F75AB"/>
    <w:rsid w:val="006F78B8"/>
    <w:rsid w:val="006F7ACE"/>
    <w:rsid w:val="00700387"/>
    <w:rsid w:val="00700C90"/>
    <w:rsid w:val="0070177B"/>
    <w:rsid w:val="0070274A"/>
    <w:rsid w:val="0070796E"/>
    <w:rsid w:val="00707AB4"/>
    <w:rsid w:val="00707AF7"/>
    <w:rsid w:val="0071461F"/>
    <w:rsid w:val="00714DB7"/>
    <w:rsid w:val="00714FF7"/>
    <w:rsid w:val="00715B05"/>
    <w:rsid w:val="00715E09"/>
    <w:rsid w:val="0071725F"/>
    <w:rsid w:val="00717385"/>
    <w:rsid w:val="007229D8"/>
    <w:rsid w:val="00725A7F"/>
    <w:rsid w:val="0072657A"/>
    <w:rsid w:val="00727A09"/>
    <w:rsid w:val="00730048"/>
    <w:rsid w:val="00730355"/>
    <w:rsid w:val="007309D8"/>
    <w:rsid w:val="007312E6"/>
    <w:rsid w:val="00731548"/>
    <w:rsid w:val="00731657"/>
    <w:rsid w:val="00732574"/>
    <w:rsid w:val="0073474F"/>
    <w:rsid w:val="00735D51"/>
    <w:rsid w:val="00735EA9"/>
    <w:rsid w:val="0073616B"/>
    <w:rsid w:val="00736C1E"/>
    <w:rsid w:val="00736C9A"/>
    <w:rsid w:val="00736E8E"/>
    <w:rsid w:val="007371C0"/>
    <w:rsid w:val="0074105B"/>
    <w:rsid w:val="00741F31"/>
    <w:rsid w:val="007421E6"/>
    <w:rsid w:val="00743906"/>
    <w:rsid w:val="007443F0"/>
    <w:rsid w:val="00744FC2"/>
    <w:rsid w:val="0074540C"/>
    <w:rsid w:val="00745E97"/>
    <w:rsid w:val="00747EF2"/>
    <w:rsid w:val="00750E31"/>
    <w:rsid w:val="00750F86"/>
    <w:rsid w:val="00751331"/>
    <w:rsid w:val="007532A0"/>
    <w:rsid w:val="00754179"/>
    <w:rsid w:val="0075452F"/>
    <w:rsid w:val="00754944"/>
    <w:rsid w:val="00755392"/>
    <w:rsid w:val="00755876"/>
    <w:rsid w:val="00755AE0"/>
    <w:rsid w:val="007610E9"/>
    <w:rsid w:val="007616BD"/>
    <w:rsid w:val="007629F7"/>
    <w:rsid w:val="00763006"/>
    <w:rsid w:val="00764432"/>
    <w:rsid w:val="00765923"/>
    <w:rsid w:val="0076608F"/>
    <w:rsid w:val="00767548"/>
    <w:rsid w:val="00767B5A"/>
    <w:rsid w:val="00770FE6"/>
    <w:rsid w:val="007713D4"/>
    <w:rsid w:val="0077150C"/>
    <w:rsid w:val="00773F41"/>
    <w:rsid w:val="007748AD"/>
    <w:rsid w:val="0077572C"/>
    <w:rsid w:val="0077615F"/>
    <w:rsid w:val="007773F8"/>
    <w:rsid w:val="0078213B"/>
    <w:rsid w:val="00783036"/>
    <w:rsid w:val="00783525"/>
    <w:rsid w:val="00784978"/>
    <w:rsid w:val="007854F2"/>
    <w:rsid w:val="00786533"/>
    <w:rsid w:val="0078788B"/>
    <w:rsid w:val="00787E99"/>
    <w:rsid w:val="007900E0"/>
    <w:rsid w:val="00791510"/>
    <w:rsid w:val="007927A0"/>
    <w:rsid w:val="00792CD9"/>
    <w:rsid w:val="0079489B"/>
    <w:rsid w:val="00795DF9"/>
    <w:rsid w:val="00795F62"/>
    <w:rsid w:val="00795FC4"/>
    <w:rsid w:val="00795FE6"/>
    <w:rsid w:val="00796DAA"/>
    <w:rsid w:val="00797B89"/>
    <w:rsid w:val="007A01F0"/>
    <w:rsid w:val="007A38BB"/>
    <w:rsid w:val="007A41BB"/>
    <w:rsid w:val="007A5004"/>
    <w:rsid w:val="007A5607"/>
    <w:rsid w:val="007A5EC6"/>
    <w:rsid w:val="007A6AC7"/>
    <w:rsid w:val="007A7B81"/>
    <w:rsid w:val="007B1126"/>
    <w:rsid w:val="007B2F4D"/>
    <w:rsid w:val="007B37A7"/>
    <w:rsid w:val="007B68DD"/>
    <w:rsid w:val="007C06FB"/>
    <w:rsid w:val="007C1157"/>
    <w:rsid w:val="007C1AC1"/>
    <w:rsid w:val="007C1C97"/>
    <w:rsid w:val="007C30FC"/>
    <w:rsid w:val="007C5A95"/>
    <w:rsid w:val="007C5B1B"/>
    <w:rsid w:val="007C62CF"/>
    <w:rsid w:val="007C7848"/>
    <w:rsid w:val="007D0EBC"/>
    <w:rsid w:val="007D34DD"/>
    <w:rsid w:val="007D5060"/>
    <w:rsid w:val="007D7B0D"/>
    <w:rsid w:val="007E01A8"/>
    <w:rsid w:val="007E01C8"/>
    <w:rsid w:val="007E2B3B"/>
    <w:rsid w:val="007E65C0"/>
    <w:rsid w:val="007E68CC"/>
    <w:rsid w:val="007E6C67"/>
    <w:rsid w:val="007F04B6"/>
    <w:rsid w:val="007F07ED"/>
    <w:rsid w:val="007F0EBF"/>
    <w:rsid w:val="007F1C8F"/>
    <w:rsid w:val="007F27F1"/>
    <w:rsid w:val="007F336E"/>
    <w:rsid w:val="007F3F30"/>
    <w:rsid w:val="007F5560"/>
    <w:rsid w:val="007F5FAC"/>
    <w:rsid w:val="007F6155"/>
    <w:rsid w:val="007F6508"/>
    <w:rsid w:val="007F7278"/>
    <w:rsid w:val="0080178E"/>
    <w:rsid w:val="00802077"/>
    <w:rsid w:val="0080425B"/>
    <w:rsid w:val="00806D05"/>
    <w:rsid w:val="00810C5F"/>
    <w:rsid w:val="00811074"/>
    <w:rsid w:val="00812598"/>
    <w:rsid w:val="00812622"/>
    <w:rsid w:val="00812F68"/>
    <w:rsid w:val="00813DD9"/>
    <w:rsid w:val="008158FA"/>
    <w:rsid w:val="00816AB3"/>
    <w:rsid w:val="00817B04"/>
    <w:rsid w:val="00820E49"/>
    <w:rsid w:val="008214F9"/>
    <w:rsid w:val="00822358"/>
    <w:rsid w:val="00824896"/>
    <w:rsid w:val="00825890"/>
    <w:rsid w:val="00825B59"/>
    <w:rsid w:val="00827AAA"/>
    <w:rsid w:val="00830063"/>
    <w:rsid w:val="00830E1F"/>
    <w:rsid w:val="0083115F"/>
    <w:rsid w:val="00831232"/>
    <w:rsid w:val="0083216E"/>
    <w:rsid w:val="008326AA"/>
    <w:rsid w:val="00832A1C"/>
    <w:rsid w:val="00835D85"/>
    <w:rsid w:val="00836853"/>
    <w:rsid w:val="00837E76"/>
    <w:rsid w:val="008404DB"/>
    <w:rsid w:val="00841792"/>
    <w:rsid w:val="00841C1F"/>
    <w:rsid w:val="008428B8"/>
    <w:rsid w:val="00843B9E"/>
    <w:rsid w:val="00844A2C"/>
    <w:rsid w:val="008456CC"/>
    <w:rsid w:val="008475D5"/>
    <w:rsid w:val="008513D3"/>
    <w:rsid w:val="0085240F"/>
    <w:rsid w:val="0085395F"/>
    <w:rsid w:val="00853B82"/>
    <w:rsid w:val="008547E7"/>
    <w:rsid w:val="008549A6"/>
    <w:rsid w:val="0085512A"/>
    <w:rsid w:val="00855A23"/>
    <w:rsid w:val="008561D7"/>
    <w:rsid w:val="00856685"/>
    <w:rsid w:val="008609DD"/>
    <w:rsid w:val="00861DAF"/>
    <w:rsid w:val="00864BED"/>
    <w:rsid w:val="00865764"/>
    <w:rsid w:val="008673F0"/>
    <w:rsid w:val="00871FC3"/>
    <w:rsid w:val="00872095"/>
    <w:rsid w:val="008722B2"/>
    <w:rsid w:val="0087248E"/>
    <w:rsid w:val="00872CB4"/>
    <w:rsid w:val="00872D78"/>
    <w:rsid w:val="00873BC9"/>
    <w:rsid w:val="0087433F"/>
    <w:rsid w:val="00874A61"/>
    <w:rsid w:val="00874B01"/>
    <w:rsid w:val="008760A6"/>
    <w:rsid w:val="008769B7"/>
    <w:rsid w:val="00876BA1"/>
    <w:rsid w:val="00877586"/>
    <w:rsid w:val="008776F3"/>
    <w:rsid w:val="00877985"/>
    <w:rsid w:val="00877EB6"/>
    <w:rsid w:val="00877FFB"/>
    <w:rsid w:val="008814C1"/>
    <w:rsid w:val="00881841"/>
    <w:rsid w:val="00881EAE"/>
    <w:rsid w:val="0088285C"/>
    <w:rsid w:val="00882D1F"/>
    <w:rsid w:val="0088304C"/>
    <w:rsid w:val="0088330C"/>
    <w:rsid w:val="00883350"/>
    <w:rsid w:val="00883B7F"/>
    <w:rsid w:val="00884DD8"/>
    <w:rsid w:val="00884EF0"/>
    <w:rsid w:val="00885DC9"/>
    <w:rsid w:val="00886898"/>
    <w:rsid w:val="0088736B"/>
    <w:rsid w:val="0088784E"/>
    <w:rsid w:val="0089165C"/>
    <w:rsid w:val="008920B3"/>
    <w:rsid w:val="00892384"/>
    <w:rsid w:val="00892D78"/>
    <w:rsid w:val="00893BCB"/>
    <w:rsid w:val="00894B8B"/>
    <w:rsid w:val="00897D6E"/>
    <w:rsid w:val="008A0178"/>
    <w:rsid w:val="008A0578"/>
    <w:rsid w:val="008A069A"/>
    <w:rsid w:val="008A0767"/>
    <w:rsid w:val="008A0E4E"/>
    <w:rsid w:val="008A136A"/>
    <w:rsid w:val="008A23A4"/>
    <w:rsid w:val="008A2796"/>
    <w:rsid w:val="008A366C"/>
    <w:rsid w:val="008A4D69"/>
    <w:rsid w:val="008A6DB1"/>
    <w:rsid w:val="008A7C6A"/>
    <w:rsid w:val="008B0643"/>
    <w:rsid w:val="008B09A7"/>
    <w:rsid w:val="008B17D7"/>
    <w:rsid w:val="008B2313"/>
    <w:rsid w:val="008B2B35"/>
    <w:rsid w:val="008B5CC2"/>
    <w:rsid w:val="008B5D5A"/>
    <w:rsid w:val="008B67F2"/>
    <w:rsid w:val="008B7B9F"/>
    <w:rsid w:val="008C1016"/>
    <w:rsid w:val="008C23FA"/>
    <w:rsid w:val="008C29EF"/>
    <w:rsid w:val="008C3303"/>
    <w:rsid w:val="008C4A50"/>
    <w:rsid w:val="008C5857"/>
    <w:rsid w:val="008C6ACE"/>
    <w:rsid w:val="008C7288"/>
    <w:rsid w:val="008C73D0"/>
    <w:rsid w:val="008D01BB"/>
    <w:rsid w:val="008D0639"/>
    <w:rsid w:val="008D082E"/>
    <w:rsid w:val="008D0872"/>
    <w:rsid w:val="008D0C2D"/>
    <w:rsid w:val="008D1E43"/>
    <w:rsid w:val="008D2206"/>
    <w:rsid w:val="008D3593"/>
    <w:rsid w:val="008D4201"/>
    <w:rsid w:val="008D47E8"/>
    <w:rsid w:val="008D731B"/>
    <w:rsid w:val="008D7A38"/>
    <w:rsid w:val="008E278E"/>
    <w:rsid w:val="008E38F7"/>
    <w:rsid w:val="008E40D8"/>
    <w:rsid w:val="008E46C0"/>
    <w:rsid w:val="008E4E63"/>
    <w:rsid w:val="008E6110"/>
    <w:rsid w:val="008E7389"/>
    <w:rsid w:val="008E7D6E"/>
    <w:rsid w:val="008F01F1"/>
    <w:rsid w:val="008F3F98"/>
    <w:rsid w:val="00900DF8"/>
    <w:rsid w:val="00902064"/>
    <w:rsid w:val="00902282"/>
    <w:rsid w:val="0090293C"/>
    <w:rsid w:val="00902A7F"/>
    <w:rsid w:val="00902DED"/>
    <w:rsid w:val="009044AC"/>
    <w:rsid w:val="00904712"/>
    <w:rsid w:val="009047E7"/>
    <w:rsid w:val="00904EC5"/>
    <w:rsid w:val="00905355"/>
    <w:rsid w:val="00905C43"/>
    <w:rsid w:val="00907BC1"/>
    <w:rsid w:val="009105AD"/>
    <w:rsid w:val="00910692"/>
    <w:rsid w:val="009106D4"/>
    <w:rsid w:val="00910991"/>
    <w:rsid w:val="00910B02"/>
    <w:rsid w:val="009111A1"/>
    <w:rsid w:val="009125D5"/>
    <w:rsid w:val="00912C6F"/>
    <w:rsid w:val="00912D0E"/>
    <w:rsid w:val="009130BA"/>
    <w:rsid w:val="00913655"/>
    <w:rsid w:val="00914DEC"/>
    <w:rsid w:val="009161E8"/>
    <w:rsid w:val="00917F4F"/>
    <w:rsid w:val="009215B0"/>
    <w:rsid w:val="00921B8E"/>
    <w:rsid w:val="0092358B"/>
    <w:rsid w:val="00923D49"/>
    <w:rsid w:val="009259F4"/>
    <w:rsid w:val="00925CB5"/>
    <w:rsid w:val="009272E2"/>
    <w:rsid w:val="00927BE5"/>
    <w:rsid w:val="00927C21"/>
    <w:rsid w:val="00927F27"/>
    <w:rsid w:val="0093063A"/>
    <w:rsid w:val="0093127B"/>
    <w:rsid w:val="0093213A"/>
    <w:rsid w:val="0093249B"/>
    <w:rsid w:val="00932642"/>
    <w:rsid w:val="00932A39"/>
    <w:rsid w:val="00932F08"/>
    <w:rsid w:val="0093404A"/>
    <w:rsid w:val="00934D03"/>
    <w:rsid w:val="00934EF4"/>
    <w:rsid w:val="009361FD"/>
    <w:rsid w:val="0093622C"/>
    <w:rsid w:val="00936CA2"/>
    <w:rsid w:val="00937C30"/>
    <w:rsid w:val="00942FDD"/>
    <w:rsid w:val="00943DCA"/>
    <w:rsid w:val="00943E53"/>
    <w:rsid w:val="009502A0"/>
    <w:rsid w:val="00951316"/>
    <w:rsid w:val="009513F4"/>
    <w:rsid w:val="00951C37"/>
    <w:rsid w:val="00952BC9"/>
    <w:rsid w:val="009539DC"/>
    <w:rsid w:val="00953ECF"/>
    <w:rsid w:val="0095438A"/>
    <w:rsid w:val="0095488B"/>
    <w:rsid w:val="00954D1D"/>
    <w:rsid w:val="00961064"/>
    <w:rsid w:val="0096171C"/>
    <w:rsid w:val="00962C17"/>
    <w:rsid w:val="00963272"/>
    <w:rsid w:val="009637CB"/>
    <w:rsid w:val="009641E5"/>
    <w:rsid w:val="009651A6"/>
    <w:rsid w:val="00965CBF"/>
    <w:rsid w:val="00966652"/>
    <w:rsid w:val="00966BA2"/>
    <w:rsid w:val="00966BE4"/>
    <w:rsid w:val="00967BD1"/>
    <w:rsid w:val="009702C2"/>
    <w:rsid w:val="00971061"/>
    <w:rsid w:val="00971986"/>
    <w:rsid w:val="009731E4"/>
    <w:rsid w:val="00973AED"/>
    <w:rsid w:val="00974F18"/>
    <w:rsid w:val="0097540F"/>
    <w:rsid w:val="00977BE6"/>
    <w:rsid w:val="00977C73"/>
    <w:rsid w:val="00980B3A"/>
    <w:rsid w:val="00981291"/>
    <w:rsid w:val="00981374"/>
    <w:rsid w:val="0098303B"/>
    <w:rsid w:val="0098304F"/>
    <w:rsid w:val="00984297"/>
    <w:rsid w:val="00985858"/>
    <w:rsid w:val="00987054"/>
    <w:rsid w:val="0098715E"/>
    <w:rsid w:val="0099005B"/>
    <w:rsid w:val="00991237"/>
    <w:rsid w:val="009917B1"/>
    <w:rsid w:val="009921E9"/>
    <w:rsid w:val="00992A36"/>
    <w:rsid w:val="0099331E"/>
    <w:rsid w:val="009939A8"/>
    <w:rsid w:val="0099436A"/>
    <w:rsid w:val="00994A87"/>
    <w:rsid w:val="00995B75"/>
    <w:rsid w:val="00997564"/>
    <w:rsid w:val="009A018E"/>
    <w:rsid w:val="009A0FA8"/>
    <w:rsid w:val="009A253D"/>
    <w:rsid w:val="009A2D6D"/>
    <w:rsid w:val="009A4A43"/>
    <w:rsid w:val="009A5792"/>
    <w:rsid w:val="009A58D0"/>
    <w:rsid w:val="009A6C9D"/>
    <w:rsid w:val="009B0708"/>
    <w:rsid w:val="009B07BB"/>
    <w:rsid w:val="009B279F"/>
    <w:rsid w:val="009B5DF5"/>
    <w:rsid w:val="009B7C98"/>
    <w:rsid w:val="009B7E04"/>
    <w:rsid w:val="009C32FA"/>
    <w:rsid w:val="009C3822"/>
    <w:rsid w:val="009C3ED5"/>
    <w:rsid w:val="009C47EF"/>
    <w:rsid w:val="009C4DBE"/>
    <w:rsid w:val="009C4FD9"/>
    <w:rsid w:val="009C51CB"/>
    <w:rsid w:val="009C651D"/>
    <w:rsid w:val="009C659F"/>
    <w:rsid w:val="009C771A"/>
    <w:rsid w:val="009D2B0B"/>
    <w:rsid w:val="009D339C"/>
    <w:rsid w:val="009D3482"/>
    <w:rsid w:val="009D707D"/>
    <w:rsid w:val="009D74D4"/>
    <w:rsid w:val="009D79E9"/>
    <w:rsid w:val="009E00E2"/>
    <w:rsid w:val="009E03EF"/>
    <w:rsid w:val="009E0739"/>
    <w:rsid w:val="009E0A02"/>
    <w:rsid w:val="009E0D8D"/>
    <w:rsid w:val="009E0E0E"/>
    <w:rsid w:val="009E382C"/>
    <w:rsid w:val="009E47A1"/>
    <w:rsid w:val="009E4B76"/>
    <w:rsid w:val="009E5911"/>
    <w:rsid w:val="009E5D84"/>
    <w:rsid w:val="009E661B"/>
    <w:rsid w:val="009E6B88"/>
    <w:rsid w:val="009F0D19"/>
    <w:rsid w:val="009F2DA4"/>
    <w:rsid w:val="009F2EE9"/>
    <w:rsid w:val="009F38F1"/>
    <w:rsid w:val="009F3C3D"/>
    <w:rsid w:val="009F4611"/>
    <w:rsid w:val="009F4AAE"/>
    <w:rsid w:val="009F5090"/>
    <w:rsid w:val="009F5450"/>
    <w:rsid w:val="009F56F9"/>
    <w:rsid w:val="009F6413"/>
    <w:rsid w:val="009F7044"/>
    <w:rsid w:val="009F7175"/>
    <w:rsid w:val="009F751B"/>
    <w:rsid w:val="00A01562"/>
    <w:rsid w:val="00A01723"/>
    <w:rsid w:val="00A01ADA"/>
    <w:rsid w:val="00A02F8A"/>
    <w:rsid w:val="00A030BE"/>
    <w:rsid w:val="00A030FE"/>
    <w:rsid w:val="00A03DC1"/>
    <w:rsid w:val="00A05253"/>
    <w:rsid w:val="00A05702"/>
    <w:rsid w:val="00A058CF"/>
    <w:rsid w:val="00A10C8C"/>
    <w:rsid w:val="00A11DD0"/>
    <w:rsid w:val="00A137F5"/>
    <w:rsid w:val="00A14886"/>
    <w:rsid w:val="00A16D8D"/>
    <w:rsid w:val="00A202CC"/>
    <w:rsid w:val="00A20F8B"/>
    <w:rsid w:val="00A21C4D"/>
    <w:rsid w:val="00A2202D"/>
    <w:rsid w:val="00A24283"/>
    <w:rsid w:val="00A27FAC"/>
    <w:rsid w:val="00A319F3"/>
    <w:rsid w:val="00A32228"/>
    <w:rsid w:val="00A3322A"/>
    <w:rsid w:val="00A3382C"/>
    <w:rsid w:val="00A35B43"/>
    <w:rsid w:val="00A35E74"/>
    <w:rsid w:val="00A36E62"/>
    <w:rsid w:val="00A376B9"/>
    <w:rsid w:val="00A40151"/>
    <w:rsid w:val="00A40458"/>
    <w:rsid w:val="00A41477"/>
    <w:rsid w:val="00A435D3"/>
    <w:rsid w:val="00A45470"/>
    <w:rsid w:val="00A45F00"/>
    <w:rsid w:val="00A46EC9"/>
    <w:rsid w:val="00A5026B"/>
    <w:rsid w:val="00A50E7B"/>
    <w:rsid w:val="00A5274E"/>
    <w:rsid w:val="00A540B7"/>
    <w:rsid w:val="00A540F1"/>
    <w:rsid w:val="00A549B2"/>
    <w:rsid w:val="00A54C72"/>
    <w:rsid w:val="00A55401"/>
    <w:rsid w:val="00A57151"/>
    <w:rsid w:val="00A622D9"/>
    <w:rsid w:val="00A62583"/>
    <w:rsid w:val="00A62A15"/>
    <w:rsid w:val="00A62AFC"/>
    <w:rsid w:val="00A62C15"/>
    <w:rsid w:val="00A64138"/>
    <w:rsid w:val="00A64C46"/>
    <w:rsid w:val="00A662E6"/>
    <w:rsid w:val="00A6643C"/>
    <w:rsid w:val="00A664D6"/>
    <w:rsid w:val="00A66CA2"/>
    <w:rsid w:val="00A70C7D"/>
    <w:rsid w:val="00A70D18"/>
    <w:rsid w:val="00A726E1"/>
    <w:rsid w:val="00A75E47"/>
    <w:rsid w:val="00A76D5E"/>
    <w:rsid w:val="00A77014"/>
    <w:rsid w:val="00A777AE"/>
    <w:rsid w:val="00A77960"/>
    <w:rsid w:val="00A77A4B"/>
    <w:rsid w:val="00A80197"/>
    <w:rsid w:val="00A80AB1"/>
    <w:rsid w:val="00A80D83"/>
    <w:rsid w:val="00A81491"/>
    <w:rsid w:val="00A816C1"/>
    <w:rsid w:val="00A831EE"/>
    <w:rsid w:val="00A83551"/>
    <w:rsid w:val="00A836DE"/>
    <w:rsid w:val="00A83F70"/>
    <w:rsid w:val="00A845D3"/>
    <w:rsid w:val="00A84ADF"/>
    <w:rsid w:val="00A85997"/>
    <w:rsid w:val="00A8764C"/>
    <w:rsid w:val="00A87A53"/>
    <w:rsid w:val="00A9001A"/>
    <w:rsid w:val="00A90191"/>
    <w:rsid w:val="00A9125A"/>
    <w:rsid w:val="00A9154F"/>
    <w:rsid w:val="00A9193B"/>
    <w:rsid w:val="00A91996"/>
    <w:rsid w:val="00A92344"/>
    <w:rsid w:val="00A92EA0"/>
    <w:rsid w:val="00A938EF"/>
    <w:rsid w:val="00A942E5"/>
    <w:rsid w:val="00A959D4"/>
    <w:rsid w:val="00A95C27"/>
    <w:rsid w:val="00AA0D1D"/>
    <w:rsid w:val="00AA0F03"/>
    <w:rsid w:val="00AA1459"/>
    <w:rsid w:val="00AA3B07"/>
    <w:rsid w:val="00AA49ED"/>
    <w:rsid w:val="00AA5B83"/>
    <w:rsid w:val="00AA5BA0"/>
    <w:rsid w:val="00AA5E86"/>
    <w:rsid w:val="00AA7410"/>
    <w:rsid w:val="00AA77AA"/>
    <w:rsid w:val="00AA7FDA"/>
    <w:rsid w:val="00AB04FF"/>
    <w:rsid w:val="00AB102C"/>
    <w:rsid w:val="00AB1312"/>
    <w:rsid w:val="00AB1F2B"/>
    <w:rsid w:val="00AB206B"/>
    <w:rsid w:val="00AB23FC"/>
    <w:rsid w:val="00AB2889"/>
    <w:rsid w:val="00AB3309"/>
    <w:rsid w:val="00AB4907"/>
    <w:rsid w:val="00AB51CE"/>
    <w:rsid w:val="00AB611C"/>
    <w:rsid w:val="00AB6274"/>
    <w:rsid w:val="00AB652B"/>
    <w:rsid w:val="00AB7226"/>
    <w:rsid w:val="00AC0035"/>
    <w:rsid w:val="00AC0D8F"/>
    <w:rsid w:val="00AC0E56"/>
    <w:rsid w:val="00AC19B3"/>
    <w:rsid w:val="00AC1EF0"/>
    <w:rsid w:val="00AC2446"/>
    <w:rsid w:val="00AC3A4D"/>
    <w:rsid w:val="00AC555F"/>
    <w:rsid w:val="00AC587E"/>
    <w:rsid w:val="00AC5891"/>
    <w:rsid w:val="00AC6037"/>
    <w:rsid w:val="00AC7442"/>
    <w:rsid w:val="00AC7894"/>
    <w:rsid w:val="00AD02A0"/>
    <w:rsid w:val="00AD17AE"/>
    <w:rsid w:val="00AD17DF"/>
    <w:rsid w:val="00AD4256"/>
    <w:rsid w:val="00AD4272"/>
    <w:rsid w:val="00AD549C"/>
    <w:rsid w:val="00AD6512"/>
    <w:rsid w:val="00AD6857"/>
    <w:rsid w:val="00AE0B98"/>
    <w:rsid w:val="00AE17E0"/>
    <w:rsid w:val="00AE2260"/>
    <w:rsid w:val="00AE27AD"/>
    <w:rsid w:val="00AE2999"/>
    <w:rsid w:val="00AE2BEB"/>
    <w:rsid w:val="00AE3852"/>
    <w:rsid w:val="00AE769C"/>
    <w:rsid w:val="00AF09F8"/>
    <w:rsid w:val="00AF0D71"/>
    <w:rsid w:val="00AF0F18"/>
    <w:rsid w:val="00AF1BF2"/>
    <w:rsid w:val="00AF26C8"/>
    <w:rsid w:val="00AF28F2"/>
    <w:rsid w:val="00AF3D6A"/>
    <w:rsid w:val="00AF3F69"/>
    <w:rsid w:val="00AF6472"/>
    <w:rsid w:val="00AF6A91"/>
    <w:rsid w:val="00AF723D"/>
    <w:rsid w:val="00B0057B"/>
    <w:rsid w:val="00B01338"/>
    <w:rsid w:val="00B01641"/>
    <w:rsid w:val="00B01E31"/>
    <w:rsid w:val="00B02222"/>
    <w:rsid w:val="00B03FA7"/>
    <w:rsid w:val="00B04756"/>
    <w:rsid w:val="00B06D97"/>
    <w:rsid w:val="00B0766C"/>
    <w:rsid w:val="00B07BC9"/>
    <w:rsid w:val="00B11589"/>
    <w:rsid w:val="00B13873"/>
    <w:rsid w:val="00B163D2"/>
    <w:rsid w:val="00B17643"/>
    <w:rsid w:val="00B17A3A"/>
    <w:rsid w:val="00B20698"/>
    <w:rsid w:val="00B20A8B"/>
    <w:rsid w:val="00B20CA4"/>
    <w:rsid w:val="00B21DBC"/>
    <w:rsid w:val="00B25076"/>
    <w:rsid w:val="00B258B8"/>
    <w:rsid w:val="00B27446"/>
    <w:rsid w:val="00B30D58"/>
    <w:rsid w:val="00B31B4A"/>
    <w:rsid w:val="00B352AB"/>
    <w:rsid w:val="00B35677"/>
    <w:rsid w:val="00B359FA"/>
    <w:rsid w:val="00B37D94"/>
    <w:rsid w:val="00B406FE"/>
    <w:rsid w:val="00B40E18"/>
    <w:rsid w:val="00B436DE"/>
    <w:rsid w:val="00B43B0E"/>
    <w:rsid w:val="00B44E64"/>
    <w:rsid w:val="00B44FF5"/>
    <w:rsid w:val="00B45538"/>
    <w:rsid w:val="00B46532"/>
    <w:rsid w:val="00B51672"/>
    <w:rsid w:val="00B51B30"/>
    <w:rsid w:val="00B52967"/>
    <w:rsid w:val="00B5441F"/>
    <w:rsid w:val="00B545AF"/>
    <w:rsid w:val="00B552C4"/>
    <w:rsid w:val="00B557D8"/>
    <w:rsid w:val="00B57C56"/>
    <w:rsid w:val="00B60677"/>
    <w:rsid w:val="00B6180F"/>
    <w:rsid w:val="00B62120"/>
    <w:rsid w:val="00B6298F"/>
    <w:rsid w:val="00B62D5D"/>
    <w:rsid w:val="00B62E2E"/>
    <w:rsid w:val="00B63264"/>
    <w:rsid w:val="00B64836"/>
    <w:rsid w:val="00B64A14"/>
    <w:rsid w:val="00B65541"/>
    <w:rsid w:val="00B66D75"/>
    <w:rsid w:val="00B71180"/>
    <w:rsid w:val="00B72AF9"/>
    <w:rsid w:val="00B72D19"/>
    <w:rsid w:val="00B72D41"/>
    <w:rsid w:val="00B75FB3"/>
    <w:rsid w:val="00B768B3"/>
    <w:rsid w:val="00B84038"/>
    <w:rsid w:val="00B85185"/>
    <w:rsid w:val="00B85CA6"/>
    <w:rsid w:val="00B86330"/>
    <w:rsid w:val="00B87547"/>
    <w:rsid w:val="00B90C57"/>
    <w:rsid w:val="00B90E7B"/>
    <w:rsid w:val="00B91925"/>
    <w:rsid w:val="00B94447"/>
    <w:rsid w:val="00B946F0"/>
    <w:rsid w:val="00B952ED"/>
    <w:rsid w:val="00B9648B"/>
    <w:rsid w:val="00B9716F"/>
    <w:rsid w:val="00B97739"/>
    <w:rsid w:val="00B97C30"/>
    <w:rsid w:val="00BA0676"/>
    <w:rsid w:val="00BA0693"/>
    <w:rsid w:val="00BA098E"/>
    <w:rsid w:val="00BA0E84"/>
    <w:rsid w:val="00BA1A0A"/>
    <w:rsid w:val="00BA3398"/>
    <w:rsid w:val="00BA442A"/>
    <w:rsid w:val="00BA502A"/>
    <w:rsid w:val="00BA5848"/>
    <w:rsid w:val="00BA678F"/>
    <w:rsid w:val="00BA6F03"/>
    <w:rsid w:val="00BB3270"/>
    <w:rsid w:val="00BB3705"/>
    <w:rsid w:val="00BB4308"/>
    <w:rsid w:val="00BB46A2"/>
    <w:rsid w:val="00BB5A20"/>
    <w:rsid w:val="00BB5E70"/>
    <w:rsid w:val="00BB703E"/>
    <w:rsid w:val="00BB7151"/>
    <w:rsid w:val="00BC150F"/>
    <w:rsid w:val="00BC195D"/>
    <w:rsid w:val="00BC1FF3"/>
    <w:rsid w:val="00BC1FF6"/>
    <w:rsid w:val="00BC284B"/>
    <w:rsid w:val="00BC3770"/>
    <w:rsid w:val="00BC3ECB"/>
    <w:rsid w:val="00BC4A1B"/>
    <w:rsid w:val="00BC4E62"/>
    <w:rsid w:val="00BC4F52"/>
    <w:rsid w:val="00BC50FA"/>
    <w:rsid w:val="00BC64F1"/>
    <w:rsid w:val="00BC6F58"/>
    <w:rsid w:val="00BC6FE7"/>
    <w:rsid w:val="00BC761B"/>
    <w:rsid w:val="00BC7627"/>
    <w:rsid w:val="00BC79FF"/>
    <w:rsid w:val="00BC7A02"/>
    <w:rsid w:val="00BD327F"/>
    <w:rsid w:val="00BD5035"/>
    <w:rsid w:val="00BD5548"/>
    <w:rsid w:val="00BD67B1"/>
    <w:rsid w:val="00BD7E31"/>
    <w:rsid w:val="00BE0BB8"/>
    <w:rsid w:val="00BE3425"/>
    <w:rsid w:val="00BE3698"/>
    <w:rsid w:val="00BE4791"/>
    <w:rsid w:val="00BE4EB7"/>
    <w:rsid w:val="00BE4F2F"/>
    <w:rsid w:val="00BE5507"/>
    <w:rsid w:val="00BE67B0"/>
    <w:rsid w:val="00BE7564"/>
    <w:rsid w:val="00BF0C5D"/>
    <w:rsid w:val="00BF0FA3"/>
    <w:rsid w:val="00BF3A1F"/>
    <w:rsid w:val="00BF6D06"/>
    <w:rsid w:val="00BF7C3C"/>
    <w:rsid w:val="00BF7F31"/>
    <w:rsid w:val="00C008A3"/>
    <w:rsid w:val="00C0216D"/>
    <w:rsid w:val="00C02615"/>
    <w:rsid w:val="00C03BA8"/>
    <w:rsid w:val="00C04795"/>
    <w:rsid w:val="00C055AF"/>
    <w:rsid w:val="00C06350"/>
    <w:rsid w:val="00C06815"/>
    <w:rsid w:val="00C07A77"/>
    <w:rsid w:val="00C10CC7"/>
    <w:rsid w:val="00C11C8C"/>
    <w:rsid w:val="00C11E32"/>
    <w:rsid w:val="00C12F0A"/>
    <w:rsid w:val="00C14277"/>
    <w:rsid w:val="00C14BD1"/>
    <w:rsid w:val="00C15576"/>
    <w:rsid w:val="00C157C0"/>
    <w:rsid w:val="00C15F5A"/>
    <w:rsid w:val="00C16701"/>
    <w:rsid w:val="00C16BA1"/>
    <w:rsid w:val="00C176CA"/>
    <w:rsid w:val="00C17E59"/>
    <w:rsid w:val="00C17F49"/>
    <w:rsid w:val="00C23033"/>
    <w:rsid w:val="00C234BF"/>
    <w:rsid w:val="00C24005"/>
    <w:rsid w:val="00C24C9D"/>
    <w:rsid w:val="00C24D6A"/>
    <w:rsid w:val="00C25E68"/>
    <w:rsid w:val="00C26E4F"/>
    <w:rsid w:val="00C2768F"/>
    <w:rsid w:val="00C32200"/>
    <w:rsid w:val="00C32C54"/>
    <w:rsid w:val="00C32FF3"/>
    <w:rsid w:val="00C332BB"/>
    <w:rsid w:val="00C335BF"/>
    <w:rsid w:val="00C33900"/>
    <w:rsid w:val="00C3588A"/>
    <w:rsid w:val="00C37831"/>
    <w:rsid w:val="00C37F02"/>
    <w:rsid w:val="00C40258"/>
    <w:rsid w:val="00C4049A"/>
    <w:rsid w:val="00C40C9B"/>
    <w:rsid w:val="00C42556"/>
    <w:rsid w:val="00C425C1"/>
    <w:rsid w:val="00C44011"/>
    <w:rsid w:val="00C4475B"/>
    <w:rsid w:val="00C44AC9"/>
    <w:rsid w:val="00C45798"/>
    <w:rsid w:val="00C46049"/>
    <w:rsid w:val="00C47229"/>
    <w:rsid w:val="00C475FF"/>
    <w:rsid w:val="00C47B5D"/>
    <w:rsid w:val="00C50438"/>
    <w:rsid w:val="00C50C7A"/>
    <w:rsid w:val="00C517EB"/>
    <w:rsid w:val="00C5217B"/>
    <w:rsid w:val="00C52ECF"/>
    <w:rsid w:val="00C539AC"/>
    <w:rsid w:val="00C53A56"/>
    <w:rsid w:val="00C53A72"/>
    <w:rsid w:val="00C53CC8"/>
    <w:rsid w:val="00C54B62"/>
    <w:rsid w:val="00C553FF"/>
    <w:rsid w:val="00C56E33"/>
    <w:rsid w:val="00C56F66"/>
    <w:rsid w:val="00C60447"/>
    <w:rsid w:val="00C6132E"/>
    <w:rsid w:val="00C6152D"/>
    <w:rsid w:val="00C629B8"/>
    <w:rsid w:val="00C64605"/>
    <w:rsid w:val="00C6466B"/>
    <w:rsid w:val="00C64A5D"/>
    <w:rsid w:val="00C66C17"/>
    <w:rsid w:val="00C70CF3"/>
    <w:rsid w:val="00C71A90"/>
    <w:rsid w:val="00C7223E"/>
    <w:rsid w:val="00C73627"/>
    <w:rsid w:val="00C73FE2"/>
    <w:rsid w:val="00C77A1D"/>
    <w:rsid w:val="00C77C05"/>
    <w:rsid w:val="00C81100"/>
    <w:rsid w:val="00C81C05"/>
    <w:rsid w:val="00C81D77"/>
    <w:rsid w:val="00C82E0E"/>
    <w:rsid w:val="00C841FA"/>
    <w:rsid w:val="00C85807"/>
    <w:rsid w:val="00C86014"/>
    <w:rsid w:val="00C867A1"/>
    <w:rsid w:val="00C86A3B"/>
    <w:rsid w:val="00C86E72"/>
    <w:rsid w:val="00C86F63"/>
    <w:rsid w:val="00C86FF9"/>
    <w:rsid w:val="00C87D20"/>
    <w:rsid w:val="00C903E0"/>
    <w:rsid w:val="00C921D5"/>
    <w:rsid w:val="00C9280F"/>
    <w:rsid w:val="00C934E2"/>
    <w:rsid w:val="00C936CF"/>
    <w:rsid w:val="00C946D5"/>
    <w:rsid w:val="00C9530B"/>
    <w:rsid w:val="00C956EF"/>
    <w:rsid w:val="00C95C15"/>
    <w:rsid w:val="00C965F4"/>
    <w:rsid w:val="00C97124"/>
    <w:rsid w:val="00C97388"/>
    <w:rsid w:val="00CA07C8"/>
    <w:rsid w:val="00CA12B6"/>
    <w:rsid w:val="00CA3DF0"/>
    <w:rsid w:val="00CA5DC4"/>
    <w:rsid w:val="00CA6901"/>
    <w:rsid w:val="00CA7022"/>
    <w:rsid w:val="00CB08FA"/>
    <w:rsid w:val="00CB101A"/>
    <w:rsid w:val="00CB61D3"/>
    <w:rsid w:val="00CB755F"/>
    <w:rsid w:val="00CB771D"/>
    <w:rsid w:val="00CC0FC7"/>
    <w:rsid w:val="00CC1C17"/>
    <w:rsid w:val="00CC2390"/>
    <w:rsid w:val="00CC6A65"/>
    <w:rsid w:val="00CC6C36"/>
    <w:rsid w:val="00CD19C1"/>
    <w:rsid w:val="00CD1A20"/>
    <w:rsid w:val="00CD2421"/>
    <w:rsid w:val="00CD69AC"/>
    <w:rsid w:val="00CD7929"/>
    <w:rsid w:val="00CE25B3"/>
    <w:rsid w:val="00CE25EC"/>
    <w:rsid w:val="00CE315D"/>
    <w:rsid w:val="00CE3588"/>
    <w:rsid w:val="00CE376F"/>
    <w:rsid w:val="00CE3926"/>
    <w:rsid w:val="00CE3C47"/>
    <w:rsid w:val="00CE73BE"/>
    <w:rsid w:val="00CF031E"/>
    <w:rsid w:val="00CF3AD9"/>
    <w:rsid w:val="00CF3C83"/>
    <w:rsid w:val="00D00A7B"/>
    <w:rsid w:val="00D0190F"/>
    <w:rsid w:val="00D02C1C"/>
    <w:rsid w:val="00D0726A"/>
    <w:rsid w:val="00D07C9C"/>
    <w:rsid w:val="00D1039F"/>
    <w:rsid w:val="00D104CA"/>
    <w:rsid w:val="00D113B3"/>
    <w:rsid w:val="00D11937"/>
    <w:rsid w:val="00D11CA4"/>
    <w:rsid w:val="00D11CD8"/>
    <w:rsid w:val="00D11E92"/>
    <w:rsid w:val="00D1221C"/>
    <w:rsid w:val="00D129D3"/>
    <w:rsid w:val="00D12F84"/>
    <w:rsid w:val="00D13D7D"/>
    <w:rsid w:val="00D14C9F"/>
    <w:rsid w:val="00D153EC"/>
    <w:rsid w:val="00D1639D"/>
    <w:rsid w:val="00D205F0"/>
    <w:rsid w:val="00D21BFD"/>
    <w:rsid w:val="00D22EEA"/>
    <w:rsid w:val="00D23D30"/>
    <w:rsid w:val="00D240A8"/>
    <w:rsid w:val="00D27D6F"/>
    <w:rsid w:val="00D30CA8"/>
    <w:rsid w:val="00D3357F"/>
    <w:rsid w:val="00D33ECC"/>
    <w:rsid w:val="00D345C4"/>
    <w:rsid w:val="00D35DA1"/>
    <w:rsid w:val="00D36AAC"/>
    <w:rsid w:val="00D372E9"/>
    <w:rsid w:val="00D37554"/>
    <w:rsid w:val="00D37751"/>
    <w:rsid w:val="00D37CA6"/>
    <w:rsid w:val="00D4012D"/>
    <w:rsid w:val="00D403DC"/>
    <w:rsid w:val="00D407C7"/>
    <w:rsid w:val="00D418DC"/>
    <w:rsid w:val="00D41D2E"/>
    <w:rsid w:val="00D42451"/>
    <w:rsid w:val="00D44DAA"/>
    <w:rsid w:val="00D458D9"/>
    <w:rsid w:val="00D46D49"/>
    <w:rsid w:val="00D50409"/>
    <w:rsid w:val="00D52724"/>
    <w:rsid w:val="00D52CA5"/>
    <w:rsid w:val="00D54424"/>
    <w:rsid w:val="00D57574"/>
    <w:rsid w:val="00D57F42"/>
    <w:rsid w:val="00D613CB"/>
    <w:rsid w:val="00D61A2D"/>
    <w:rsid w:val="00D61A97"/>
    <w:rsid w:val="00D62402"/>
    <w:rsid w:val="00D63E21"/>
    <w:rsid w:val="00D65AFC"/>
    <w:rsid w:val="00D661A7"/>
    <w:rsid w:val="00D70449"/>
    <w:rsid w:val="00D7094E"/>
    <w:rsid w:val="00D71067"/>
    <w:rsid w:val="00D711B9"/>
    <w:rsid w:val="00D7126D"/>
    <w:rsid w:val="00D713B2"/>
    <w:rsid w:val="00D7306A"/>
    <w:rsid w:val="00D7330B"/>
    <w:rsid w:val="00D73752"/>
    <w:rsid w:val="00D73754"/>
    <w:rsid w:val="00D747C1"/>
    <w:rsid w:val="00D74E6C"/>
    <w:rsid w:val="00D75F04"/>
    <w:rsid w:val="00D76174"/>
    <w:rsid w:val="00D765FF"/>
    <w:rsid w:val="00D80075"/>
    <w:rsid w:val="00D803D9"/>
    <w:rsid w:val="00D8069F"/>
    <w:rsid w:val="00D806E7"/>
    <w:rsid w:val="00D80BEE"/>
    <w:rsid w:val="00D81ACE"/>
    <w:rsid w:val="00D82CD2"/>
    <w:rsid w:val="00D82E4B"/>
    <w:rsid w:val="00D84065"/>
    <w:rsid w:val="00D84803"/>
    <w:rsid w:val="00D85982"/>
    <w:rsid w:val="00D86C88"/>
    <w:rsid w:val="00D87C60"/>
    <w:rsid w:val="00D902D1"/>
    <w:rsid w:val="00D90442"/>
    <w:rsid w:val="00D905D4"/>
    <w:rsid w:val="00D908F6"/>
    <w:rsid w:val="00D9120D"/>
    <w:rsid w:val="00D92935"/>
    <w:rsid w:val="00D96342"/>
    <w:rsid w:val="00D97B6F"/>
    <w:rsid w:val="00DA133A"/>
    <w:rsid w:val="00DA3209"/>
    <w:rsid w:val="00DA393B"/>
    <w:rsid w:val="00DA4150"/>
    <w:rsid w:val="00DA42C5"/>
    <w:rsid w:val="00DA44DC"/>
    <w:rsid w:val="00DA4979"/>
    <w:rsid w:val="00DA4C27"/>
    <w:rsid w:val="00DA553A"/>
    <w:rsid w:val="00DA600E"/>
    <w:rsid w:val="00DA614D"/>
    <w:rsid w:val="00DA73D6"/>
    <w:rsid w:val="00DB14EF"/>
    <w:rsid w:val="00DB1F45"/>
    <w:rsid w:val="00DB24E1"/>
    <w:rsid w:val="00DB3101"/>
    <w:rsid w:val="00DB3583"/>
    <w:rsid w:val="00DB4426"/>
    <w:rsid w:val="00DB643F"/>
    <w:rsid w:val="00DB77B3"/>
    <w:rsid w:val="00DB7E86"/>
    <w:rsid w:val="00DC080E"/>
    <w:rsid w:val="00DC0D69"/>
    <w:rsid w:val="00DC0F48"/>
    <w:rsid w:val="00DC0F9D"/>
    <w:rsid w:val="00DC2076"/>
    <w:rsid w:val="00DC2C8C"/>
    <w:rsid w:val="00DC38D4"/>
    <w:rsid w:val="00DC4EA2"/>
    <w:rsid w:val="00DC5C65"/>
    <w:rsid w:val="00DC7F96"/>
    <w:rsid w:val="00DD0760"/>
    <w:rsid w:val="00DD0D66"/>
    <w:rsid w:val="00DD1DF9"/>
    <w:rsid w:val="00DD2520"/>
    <w:rsid w:val="00DD31F0"/>
    <w:rsid w:val="00DD3BC9"/>
    <w:rsid w:val="00DD3EF2"/>
    <w:rsid w:val="00DD41FB"/>
    <w:rsid w:val="00DD55A0"/>
    <w:rsid w:val="00DD5BCF"/>
    <w:rsid w:val="00DD607A"/>
    <w:rsid w:val="00DD77BC"/>
    <w:rsid w:val="00DD78DE"/>
    <w:rsid w:val="00DE053E"/>
    <w:rsid w:val="00DE05E5"/>
    <w:rsid w:val="00DE383F"/>
    <w:rsid w:val="00DE3A8E"/>
    <w:rsid w:val="00DE4565"/>
    <w:rsid w:val="00DE4879"/>
    <w:rsid w:val="00DE4E4E"/>
    <w:rsid w:val="00DE55F9"/>
    <w:rsid w:val="00DE5FD7"/>
    <w:rsid w:val="00DE6127"/>
    <w:rsid w:val="00DE6759"/>
    <w:rsid w:val="00DE7FB5"/>
    <w:rsid w:val="00DE7FFA"/>
    <w:rsid w:val="00DF055D"/>
    <w:rsid w:val="00DF1A1D"/>
    <w:rsid w:val="00DF2DA7"/>
    <w:rsid w:val="00DF34F4"/>
    <w:rsid w:val="00DF3ACA"/>
    <w:rsid w:val="00DF3E37"/>
    <w:rsid w:val="00DF5031"/>
    <w:rsid w:val="00DF5829"/>
    <w:rsid w:val="00DF6B3E"/>
    <w:rsid w:val="00DF71A0"/>
    <w:rsid w:val="00DF7810"/>
    <w:rsid w:val="00DF7AFB"/>
    <w:rsid w:val="00DF7DC1"/>
    <w:rsid w:val="00DF7F81"/>
    <w:rsid w:val="00DF7FCA"/>
    <w:rsid w:val="00E010CD"/>
    <w:rsid w:val="00E0176B"/>
    <w:rsid w:val="00E01BE7"/>
    <w:rsid w:val="00E01CEF"/>
    <w:rsid w:val="00E02B85"/>
    <w:rsid w:val="00E02BF0"/>
    <w:rsid w:val="00E02D7F"/>
    <w:rsid w:val="00E02F44"/>
    <w:rsid w:val="00E03009"/>
    <w:rsid w:val="00E03C55"/>
    <w:rsid w:val="00E047CD"/>
    <w:rsid w:val="00E04E0D"/>
    <w:rsid w:val="00E05943"/>
    <w:rsid w:val="00E068E6"/>
    <w:rsid w:val="00E11C05"/>
    <w:rsid w:val="00E129F3"/>
    <w:rsid w:val="00E12A83"/>
    <w:rsid w:val="00E14A4A"/>
    <w:rsid w:val="00E15EC9"/>
    <w:rsid w:val="00E177E4"/>
    <w:rsid w:val="00E17A80"/>
    <w:rsid w:val="00E20653"/>
    <w:rsid w:val="00E20695"/>
    <w:rsid w:val="00E21A73"/>
    <w:rsid w:val="00E22B71"/>
    <w:rsid w:val="00E233AC"/>
    <w:rsid w:val="00E23F27"/>
    <w:rsid w:val="00E23F6F"/>
    <w:rsid w:val="00E2441A"/>
    <w:rsid w:val="00E2470A"/>
    <w:rsid w:val="00E24EDF"/>
    <w:rsid w:val="00E261E0"/>
    <w:rsid w:val="00E26798"/>
    <w:rsid w:val="00E30557"/>
    <w:rsid w:val="00E30B1C"/>
    <w:rsid w:val="00E31FB4"/>
    <w:rsid w:val="00E33285"/>
    <w:rsid w:val="00E337E6"/>
    <w:rsid w:val="00E3571B"/>
    <w:rsid w:val="00E35ADE"/>
    <w:rsid w:val="00E36035"/>
    <w:rsid w:val="00E36187"/>
    <w:rsid w:val="00E36F82"/>
    <w:rsid w:val="00E37FAF"/>
    <w:rsid w:val="00E42154"/>
    <w:rsid w:val="00E421C6"/>
    <w:rsid w:val="00E43F0B"/>
    <w:rsid w:val="00E45713"/>
    <w:rsid w:val="00E465B2"/>
    <w:rsid w:val="00E4698F"/>
    <w:rsid w:val="00E469A1"/>
    <w:rsid w:val="00E46B80"/>
    <w:rsid w:val="00E4749D"/>
    <w:rsid w:val="00E51891"/>
    <w:rsid w:val="00E51992"/>
    <w:rsid w:val="00E53796"/>
    <w:rsid w:val="00E55BA9"/>
    <w:rsid w:val="00E575B3"/>
    <w:rsid w:val="00E601FA"/>
    <w:rsid w:val="00E60314"/>
    <w:rsid w:val="00E62823"/>
    <w:rsid w:val="00E62903"/>
    <w:rsid w:val="00E635DF"/>
    <w:rsid w:val="00E64147"/>
    <w:rsid w:val="00E6427E"/>
    <w:rsid w:val="00E64DC6"/>
    <w:rsid w:val="00E651A2"/>
    <w:rsid w:val="00E6580B"/>
    <w:rsid w:val="00E658EF"/>
    <w:rsid w:val="00E668BE"/>
    <w:rsid w:val="00E66B79"/>
    <w:rsid w:val="00E676C0"/>
    <w:rsid w:val="00E67C38"/>
    <w:rsid w:val="00E67C84"/>
    <w:rsid w:val="00E70282"/>
    <w:rsid w:val="00E706E4"/>
    <w:rsid w:val="00E70AAB"/>
    <w:rsid w:val="00E71E69"/>
    <w:rsid w:val="00E72B4F"/>
    <w:rsid w:val="00E72C4D"/>
    <w:rsid w:val="00E742CD"/>
    <w:rsid w:val="00E75186"/>
    <w:rsid w:val="00E75B8F"/>
    <w:rsid w:val="00E75F97"/>
    <w:rsid w:val="00E76219"/>
    <w:rsid w:val="00E76372"/>
    <w:rsid w:val="00E7673A"/>
    <w:rsid w:val="00E76F67"/>
    <w:rsid w:val="00E77001"/>
    <w:rsid w:val="00E80CD7"/>
    <w:rsid w:val="00E83245"/>
    <w:rsid w:val="00E838B9"/>
    <w:rsid w:val="00E83BA6"/>
    <w:rsid w:val="00E85422"/>
    <w:rsid w:val="00E8555A"/>
    <w:rsid w:val="00E8779A"/>
    <w:rsid w:val="00E90817"/>
    <w:rsid w:val="00E90A6E"/>
    <w:rsid w:val="00E90AD4"/>
    <w:rsid w:val="00E9143D"/>
    <w:rsid w:val="00E9195F"/>
    <w:rsid w:val="00E96EBE"/>
    <w:rsid w:val="00E97617"/>
    <w:rsid w:val="00E97696"/>
    <w:rsid w:val="00E978C2"/>
    <w:rsid w:val="00E97A6B"/>
    <w:rsid w:val="00EA0988"/>
    <w:rsid w:val="00EA1EF2"/>
    <w:rsid w:val="00EA21CF"/>
    <w:rsid w:val="00EA2569"/>
    <w:rsid w:val="00EA6CAE"/>
    <w:rsid w:val="00EA7D96"/>
    <w:rsid w:val="00EB06E6"/>
    <w:rsid w:val="00EB0B58"/>
    <w:rsid w:val="00EB233A"/>
    <w:rsid w:val="00EB2C31"/>
    <w:rsid w:val="00EB46A3"/>
    <w:rsid w:val="00EB571F"/>
    <w:rsid w:val="00EC1713"/>
    <w:rsid w:val="00EC1C6C"/>
    <w:rsid w:val="00EC1D2B"/>
    <w:rsid w:val="00EC1DA3"/>
    <w:rsid w:val="00EC2219"/>
    <w:rsid w:val="00EC27D8"/>
    <w:rsid w:val="00EC2CB9"/>
    <w:rsid w:val="00EC38FE"/>
    <w:rsid w:val="00EC442F"/>
    <w:rsid w:val="00EC5BBE"/>
    <w:rsid w:val="00EC69D3"/>
    <w:rsid w:val="00EC7722"/>
    <w:rsid w:val="00EC7DA4"/>
    <w:rsid w:val="00ED09E0"/>
    <w:rsid w:val="00ED21D9"/>
    <w:rsid w:val="00ED3A8F"/>
    <w:rsid w:val="00ED3EF8"/>
    <w:rsid w:val="00ED5573"/>
    <w:rsid w:val="00ED5D5E"/>
    <w:rsid w:val="00ED5EC4"/>
    <w:rsid w:val="00ED6409"/>
    <w:rsid w:val="00ED68B1"/>
    <w:rsid w:val="00ED690A"/>
    <w:rsid w:val="00EE0EC0"/>
    <w:rsid w:val="00EE26EF"/>
    <w:rsid w:val="00EE48FE"/>
    <w:rsid w:val="00EE53AD"/>
    <w:rsid w:val="00EE6093"/>
    <w:rsid w:val="00EE6963"/>
    <w:rsid w:val="00EF04D2"/>
    <w:rsid w:val="00EF0E1C"/>
    <w:rsid w:val="00EF21F0"/>
    <w:rsid w:val="00EF3859"/>
    <w:rsid w:val="00EF3C8E"/>
    <w:rsid w:val="00EF3DC0"/>
    <w:rsid w:val="00EF45AE"/>
    <w:rsid w:val="00EF4E9D"/>
    <w:rsid w:val="00EF4F47"/>
    <w:rsid w:val="00EF52DE"/>
    <w:rsid w:val="00EF6C09"/>
    <w:rsid w:val="00EF71A6"/>
    <w:rsid w:val="00EF75FE"/>
    <w:rsid w:val="00F00C7D"/>
    <w:rsid w:val="00F00EAA"/>
    <w:rsid w:val="00F041AB"/>
    <w:rsid w:val="00F04277"/>
    <w:rsid w:val="00F06ED8"/>
    <w:rsid w:val="00F10B37"/>
    <w:rsid w:val="00F110D7"/>
    <w:rsid w:val="00F1277A"/>
    <w:rsid w:val="00F12F8F"/>
    <w:rsid w:val="00F140EB"/>
    <w:rsid w:val="00F1649A"/>
    <w:rsid w:val="00F16E44"/>
    <w:rsid w:val="00F2212D"/>
    <w:rsid w:val="00F22B7C"/>
    <w:rsid w:val="00F24B11"/>
    <w:rsid w:val="00F25DB7"/>
    <w:rsid w:val="00F25F88"/>
    <w:rsid w:val="00F2619D"/>
    <w:rsid w:val="00F262FF"/>
    <w:rsid w:val="00F26957"/>
    <w:rsid w:val="00F26DC2"/>
    <w:rsid w:val="00F2727D"/>
    <w:rsid w:val="00F2755F"/>
    <w:rsid w:val="00F27EA2"/>
    <w:rsid w:val="00F3081C"/>
    <w:rsid w:val="00F309F7"/>
    <w:rsid w:val="00F30B54"/>
    <w:rsid w:val="00F30F0C"/>
    <w:rsid w:val="00F310D3"/>
    <w:rsid w:val="00F310F4"/>
    <w:rsid w:val="00F31DD9"/>
    <w:rsid w:val="00F32210"/>
    <w:rsid w:val="00F3229A"/>
    <w:rsid w:val="00F348C3"/>
    <w:rsid w:val="00F3506B"/>
    <w:rsid w:val="00F354FA"/>
    <w:rsid w:val="00F35AAE"/>
    <w:rsid w:val="00F35ACB"/>
    <w:rsid w:val="00F35DFD"/>
    <w:rsid w:val="00F361FB"/>
    <w:rsid w:val="00F37005"/>
    <w:rsid w:val="00F370BD"/>
    <w:rsid w:val="00F377C3"/>
    <w:rsid w:val="00F37C57"/>
    <w:rsid w:val="00F40E56"/>
    <w:rsid w:val="00F416C9"/>
    <w:rsid w:val="00F41FE8"/>
    <w:rsid w:val="00F42199"/>
    <w:rsid w:val="00F42306"/>
    <w:rsid w:val="00F424D2"/>
    <w:rsid w:val="00F43D7C"/>
    <w:rsid w:val="00F4465A"/>
    <w:rsid w:val="00F4574C"/>
    <w:rsid w:val="00F4688C"/>
    <w:rsid w:val="00F50405"/>
    <w:rsid w:val="00F50E2E"/>
    <w:rsid w:val="00F524B7"/>
    <w:rsid w:val="00F5344B"/>
    <w:rsid w:val="00F53BB3"/>
    <w:rsid w:val="00F540FE"/>
    <w:rsid w:val="00F54736"/>
    <w:rsid w:val="00F56210"/>
    <w:rsid w:val="00F5739D"/>
    <w:rsid w:val="00F60293"/>
    <w:rsid w:val="00F60304"/>
    <w:rsid w:val="00F60516"/>
    <w:rsid w:val="00F60DAF"/>
    <w:rsid w:val="00F61449"/>
    <w:rsid w:val="00F639EA"/>
    <w:rsid w:val="00F66427"/>
    <w:rsid w:val="00F718A3"/>
    <w:rsid w:val="00F72021"/>
    <w:rsid w:val="00F74282"/>
    <w:rsid w:val="00F74547"/>
    <w:rsid w:val="00F74D3A"/>
    <w:rsid w:val="00F7616D"/>
    <w:rsid w:val="00F7723A"/>
    <w:rsid w:val="00F81189"/>
    <w:rsid w:val="00F828BE"/>
    <w:rsid w:val="00F83267"/>
    <w:rsid w:val="00F8561A"/>
    <w:rsid w:val="00F865B4"/>
    <w:rsid w:val="00F8666D"/>
    <w:rsid w:val="00F879E0"/>
    <w:rsid w:val="00F90046"/>
    <w:rsid w:val="00F90466"/>
    <w:rsid w:val="00F90B2E"/>
    <w:rsid w:val="00F90E73"/>
    <w:rsid w:val="00F91744"/>
    <w:rsid w:val="00F93863"/>
    <w:rsid w:val="00F94400"/>
    <w:rsid w:val="00F947F0"/>
    <w:rsid w:val="00F94DB7"/>
    <w:rsid w:val="00F95972"/>
    <w:rsid w:val="00F96035"/>
    <w:rsid w:val="00F96FF6"/>
    <w:rsid w:val="00F971A4"/>
    <w:rsid w:val="00F97309"/>
    <w:rsid w:val="00F97A4B"/>
    <w:rsid w:val="00F97CC0"/>
    <w:rsid w:val="00F97D2D"/>
    <w:rsid w:val="00FA028A"/>
    <w:rsid w:val="00FA1A10"/>
    <w:rsid w:val="00FA3C82"/>
    <w:rsid w:val="00FA5347"/>
    <w:rsid w:val="00FA64B4"/>
    <w:rsid w:val="00FA698D"/>
    <w:rsid w:val="00FA7092"/>
    <w:rsid w:val="00FB1DEC"/>
    <w:rsid w:val="00FB38A5"/>
    <w:rsid w:val="00FB4D14"/>
    <w:rsid w:val="00FB53DE"/>
    <w:rsid w:val="00FB667E"/>
    <w:rsid w:val="00FB6AAE"/>
    <w:rsid w:val="00FB6DD7"/>
    <w:rsid w:val="00FB6E88"/>
    <w:rsid w:val="00FB6E92"/>
    <w:rsid w:val="00FB70C7"/>
    <w:rsid w:val="00FB7AD2"/>
    <w:rsid w:val="00FC151A"/>
    <w:rsid w:val="00FC2BD4"/>
    <w:rsid w:val="00FC2E71"/>
    <w:rsid w:val="00FC56CD"/>
    <w:rsid w:val="00FC64A5"/>
    <w:rsid w:val="00FC6566"/>
    <w:rsid w:val="00FC6654"/>
    <w:rsid w:val="00FC68E8"/>
    <w:rsid w:val="00FD0989"/>
    <w:rsid w:val="00FD307C"/>
    <w:rsid w:val="00FD3AF2"/>
    <w:rsid w:val="00FD3D46"/>
    <w:rsid w:val="00FD4C03"/>
    <w:rsid w:val="00FD6164"/>
    <w:rsid w:val="00FD717C"/>
    <w:rsid w:val="00FE0252"/>
    <w:rsid w:val="00FE3AD4"/>
    <w:rsid w:val="00FE40CC"/>
    <w:rsid w:val="00FE5F66"/>
    <w:rsid w:val="00FE62D0"/>
    <w:rsid w:val="00FE7EF0"/>
    <w:rsid w:val="00FF06AF"/>
    <w:rsid w:val="00FF0BAB"/>
    <w:rsid w:val="00FF0C9E"/>
    <w:rsid w:val="00FF1691"/>
    <w:rsid w:val="00FF662F"/>
    <w:rsid w:val="00FF67EC"/>
    <w:rsid w:val="00FF6980"/>
    <w:rsid w:val="00FF784F"/>
    <w:rsid w:val="00FF7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urple">
    <w:name w:val="purple"/>
    <w:basedOn w:val="DefaultParagraphFont"/>
    <w:rsid w:val="004D2B7B"/>
  </w:style>
  <w:style w:type="paragraph" w:styleId="PlainText">
    <w:name w:val="Plain Text"/>
    <w:basedOn w:val="Normal"/>
    <w:link w:val="PlainTextChar"/>
    <w:uiPriority w:val="99"/>
    <w:unhideWhenUsed/>
    <w:rsid w:val="004D2B7B"/>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4D2B7B"/>
    <w:rPr>
      <w:rFonts w:ascii="Consolas" w:hAnsi="Consolas" w:cs="Consolas"/>
      <w:sz w:val="21"/>
      <w:szCs w:val="21"/>
    </w:rPr>
  </w:style>
  <w:style w:type="character" w:styleId="CommentReference">
    <w:name w:val="annotation reference"/>
    <w:semiHidden/>
    <w:unhideWhenUsed/>
    <w:rsid w:val="00700387"/>
    <w:rPr>
      <w:sz w:val="16"/>
      <w:szCs w:val="16"/>
    </w:rPr>
  </w:style>
  <w:style w:type="paragraph" w:styleId="CommentText">
    <w:name w:val="annotation text"/>
    <w:basedOn w:val="Normal"/>
    <w:link w:val="CommentTextChar"/>
    <w:semiHidden/>
    <w:unhideWhenUsed/>
    <w:rsid w:val="00700387"/>
    <w:pPr>
      <w:spacing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semiHidden/>
    <w:rsid w:val="00700387"/>
    <w:rPr>
      <w:rFonts w:ascii="Calibri" w:eastAsia="Times New Roman" w:hAnsi="Calibri" w:cs="Times New Roman"/>
      <w:sz w:val="20"/>
      <w:szCs w:val="20"/>
      <w:lang w:val="en-US"/>
    </w:rPr>
  </w:style>
  <w:style w:type="paragraph" w:styleId="NoSpacing">
    <w:name w:val="No Spacing"/>
    <w:qFormat/>
    <w:rsid w:val="00700387"/>
    <w:pPr>
      <w:spacing w:after="0" w:line="240" w:lineRule="auto"/>
    </w:pPr>
    <w:rPr>
      <w:rFonts w:ascii="Arial" w:eastAsia="Times New Roman" w:hAnsi="Arial" w:cs="Times New Roman"/>
      <w:sz w:val="20"/>
      <w:szCs w:val="20"/>
      <w:lang w:eastAsia="en-GB"/>
    </w:rPr>
  </w:style>
  <w:style w:type="paragraph" w:styleId="BalloonText">
    <w:name w:val="Balloon Text"/>
    <w:basedOn w:val="Normal"/>
    <w:link w:val="BalloonTextChar"/>
    <w:uiPriority w:val="99"/>
    <w:semiHidden/>
    <w:unhideWhenUsed/>
    <w:rsid w:val="007003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387"/>
    <w:rPr>
      <w:rFonts w:ascii="Tahoma" w:hAnsi="Tahoma" w:cs="Tahoma"/>
      <w:sz w:val="16"/>
      <w:szCs w:val="16"/>
    </w:rPr>
  </w:style>
  <w:style w:type="paragraph" w:styleId="Header">
    <w:name w:val="header"/>
    <w:basedOn w:val="Normal"/>
    <w:link w:val="HeaderChar"/>
    <w:uiPriority w:val="99"/>
    <w:unhideWhenUsed/>
    <w:rsid w:val="00667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761C"/>
  </w:style>
  <w:style w:type="paragraph" w:styleId="Footer">
    <w:name w:val="footer"/>
    <w:basedOn w:val="Normal"/>
    <w:link w:val="FooterChar"/>
    <w:uiPriority w:val="99"/>
    <w:unhideWhenUsed/>
    <w:rsid w:val="00667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6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urple">
    <w:name w:val="purple"/>
    <w:basedOn w:val="DefaultParagraphFont"/>
    <w:rsid w:val="004D2B7B"/>
  </w:style>
  <w:style w:type="paragraph" w:styleId="PlainText">
    <w:name w:val="Plain Text"/>
    <w:basedOn w:val="Normal"/>
    <w:link w:val="PlainTextChar"/>
    <w:uiPriority w:val="99"/>
    <w:unhideWhenUsed/>
    <w:rsid w:val="004D2B7B"/>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4D2B7B"/>
    <w:rPr>
      <w:rFonts w:ascii="Consolas" w:hAnsi="Consolas" w:cs="Consolas"/>
      <w:sz w:val="21"/>
      <w:szCs w:val="21"/>
    </w:rPr>
  </w:style>
  <w:style w:type="character" w:styleId="CommentReference">
    <w:name w:val="annotation reference"/>
    <w:semiHidden/>
    <w:unhideWhenUsed/>
    <w:rsid w:val="00700387"/>
    <w:rPr>
      <w:sz w:val="16"/>
      <w:szCs w:val="16"/>
    </w:rPr>
  </w:style>
  <w:style w:type="paragraph" w:styleId="CommentText">
    <w:name w:val="annotation text"/>
    <w:basedOn w:val="Normal"/>
    <w:link w:val="CommentTextChar"/>
    <w:semiHidden/>
    <w:unhideWhenUsed/>
    <w:rsid w:val="00700387"/>
    <w:pPr>
      <w:spacing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semiHidden/>
    <w:rsid w:val="00700387"/>
    <w:rPr>
      <w:rFonts w:ascii="Calibri" w:eastAsia="Times New Roman" w:hAnsi="Calibri" w:cs="Times New Roman"/>
      <w:sz w:val="20"/>
      <w:szCs w:val="20"/>
      <w:lang w:val="en-US"/>
    </w:rPr>
  </w:style>
  <w:style w:type="paragraph" w:styleId="NoSpacing">
    <w:name w:val="No Spacing"/>
    <w:qFormat/>
    <w:rsid w:val="00700387"/>
    <w:pPr>
      <w:spacing w:after="0" w:line="240" w:lineRule="auto"/>
    </w:pPr>
    <w:rPr>
      <w:rFonts w:ascii="Arial" w:eastAsia="Times New Roman" w:hAnsi="Arial" w:cs="Times New Roman"/>
      <w:sz w:val="20"/>
      <w:szCs w:val="20"/>
      <w:lang w:eastAsia="en-GB"/>
    </w:rPr>
  </w:style>
  <w:style w:type="paragraph" w:styleId="BalloonText">
    <w:name w:val="Balloon Text"/>
    <w:basedOn w:val="Normal"/>
    <w:link w:val="BalloonTextChar"/>
    <w:uiPriority w:val="99"/>
    <w:semiHidden/>
    <w:unhideWhenUsed/>
    <w:rsid w:val="007003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387"/>
    <w:rPr>
      <w:rFonts w:ascii="Tahoma" w:hAnsi="Tahoma" w:cs="Tahoma"/>
      <w:sz w:val="16"/>
      <w:szCs w:val="16"/>
    </w:rPr>
  </w:style>
  <w:style w:type="paragraph" w:styleId="Header">
    <w:name w:val="header"/>
    <w:basedOn w:val="Normal"/>
    <w:link w:val="HeaderChar"/>
    <w:uiPriority w:val="99"/>
    <w:unhideWhenUsed/>
    <w:rsid w:val="00667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761C"/>
  </w:style>
  <w:style w:type="paragraph" w:styleId="Footer">
    <w:name w:val="footer"/>
    <w:basedOn w:val="Normal"/>
    <w:link w:val="FooterChar"/>
    <w:uiPriority w:val="99"/>
    <w:unhideWhenUsed/>
    <w:rsid w:val="00667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EBF7CF0</Template>
  <TotalTime>1</TotalTime>
  <Pages>5</Pages>
  <Words>1190</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Mann</dc:creator>
  <cp:lastModifiedBy>Alex Mann</cp:lastModifiedBy>
  <cp:revision>2</cp:revision>
  <dcterms:created xsi:type="dcterms:W3CDTF">2014-04-11T13:35:00Z</dcterms:created>
  <dcterms:modified xsi:type="dcterms:W3CDTF">2014-04-11T13:35:00Z</dcterms:modified>
</cp:coreProperties>
</file>